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32B97" w14:textId="77777777" w:rsidR="002B4C37" w:rsidRDefault="002B4C37">
      <w:pPr>
        <w:spacing w:line="382" w:lineRule="auto"/>
      </w:pPr>
    </w:p>
    <w:p w14:paraId="71832B98" w14:textId="77777777" w:rsidR="002B4C37" w:rsidRDefault="006F4ACE">
      <w:pPr>
        <w:pStyle w:val="a3"/>
        <w:spacing w:before="55" w:line="221" w:lineRule="auto"/>
        <w:jc w:val="center"/>
        <w:outlineLvl w:val="2"/>
        <w:rPr>
          <w:b/>
          <w:bCs/>
          <w:sz w:val="24"/>
          <w:szCs w:val="24"/>
        </w:rPr>
      </w:pPr>
      <w:r>
        <w:rPr>
          <w:b/>
          <w:bCs/>
          <w:spacing w:val="8"/>
          <w:sz w:val="24"/>
          <w:szCs w:val="24"/>
        </w:rPr>
        <w:t>Table</w:t>
      </w:r>
      <w:r>
        <w:rPr>
          <w:b/>
          <w:bCs/>
          <w:spacing w:val="24"/>
          <w:sz w:val="24"/>
          <w:szCs w:val="24"/>
        </w:rPr>
        <w:t xml:space="preserve"> </w:t>
      </w:r>
      <w:r>
        <w:rPr>
          <w:b/>
          <w:bCs/>
          <w:spacing w:val="24"/>
          <w:sz w:val="24"/>
          <w:szCs w:val="24"/>
        </w:rPr>
        <w:t>S2</w:t>
      </w:r>
      <w:r>
        <w:rPr>
          <w:b/>
          <w:bCs/>
          <w:spacing w:val="8"/>
          <w:sz w:val="24"/>
          <w:szCs w:val="24"/>
        </w:rPr>
        <w:t>:</w:t>
      </w:r>
      <w:r>
        <w:rPr>
          <w:b/>
          <w:bCs/>
          <w:spacing w:val="2"/>
          <w:sz w:val="24"/>
          <w:szCs w:val="24"/>
        </w:rPr>
        <w:t xml:space="preserve">  </w:t>
      </w:r>
      <w:r>
        <w:rPr>
          <w:b/>
          <w:bCs/>
          <w:spacing w:val="8"/>
          <w:sz w:val="24"/>
          <w:szCs w:val="24"/>
        </w:rPr>
        <w:t>Significant</w:t>
      </w:r>
      <w:r>
        <w:rPr>
          <w:b/>
          <w:bCs/>
          <w:spacing w:val="25"/>
          <w:sz w:val="24"/>
          <w:szCs w:val="24"/>
        </w:rPr>
        <w:t xml:space="preserve"> </w:t>
      </w:r>
      <w:r>
        <w:rPr>
          <w:b/>
          <w:bCs/>
          <w:spacing w:val="8"/>
          <w:sz w:val="24"/>
          <w:szCs w:val="24"/>
        </w:rPr>
        <w:t>proteins</w:t>
      </w:r>
      <w:r>
        <w:rPr>
          <w:b/>
          <w:bCs/>
          <w:spacing w:val="25"/>
          <w:sz w:val="24"/>
          <w:szCs w:val="24"/>
        </w:rPr>
        <w:t xml:space="preserve"> </w:t>
      </w:r>
      <w:r>
        <w:rPr>
          <w:b/>
          <w:bCs/>
          <w:spacing w:val="8"/>
          <w:sz w:val="24"/>
          <w:szCs w:val="24"/>
        </w:rPr>
        <w:t>annotation</w:t>
      </w:r>
    </w:p>
    <w:p w14:paraId="71832B99" w14:textId="77777777" w:rsidR="002B4C37" w:rsidRDefault="002B4C37">
      <w:pPr>
        <w:spacing w:line="221" w:lineRule="exact"/>
      </w:pPr>
    </w:p>
    <w:tbl>
      <w:tblPr>
        <w:tblStyle w:val="TableNormal"/>
        <w:tblW w:w="936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1707"/>
        <w:gridCol w:w="886"/>
        <w:gridCol w:w="892"/>
        <w:gridCol w:w="4531"/>
      </w:tblGrid>
      <w:tr w:rsidR="002B4C37" w14:paraId="71832B9F" w14:textId="77777777">
        <w:trPr>
          <w:trHeight w:val="414"/>
        </w:trPr>
        <w:tc>
          <w:tcPr>
            <w:tcW w:w="1344" w:type="dxa"/>
            <w:tcBorders>
              <w:top w:val="single" w:sz="6" w:space="0" w:color="000000"/>
              <w:bottom w:val="single" w:sz="2" w:space="0" w:color="000000"/>
            </w:tcBorders>
          </w:tcPr>
          <w:p w14:paraId="71832B9A" w14:textId="77777777" w:rsidR="002B4C37" w:rsidRDefault="006F4ACE">
            <w:pPr>
              <w:pStyle w:val="TableText"/>
              <w:spacing w:before="194" w:line="208" w:lineRule="auto"/>
              <w:ind w:left="129"/>
              <w:rPr>
                <w:sz w:val="11"/>
                <w:szCs w:val="11"/>
              </w:rPr>
            </w:pPr>
            <w:r>
              <w:rPr>
                <w:spacing w:val="5"/>
                <w:w w:val="126"/>
                <w:sz w:val="11"/>
                <w:szCs w:val="11"/>
              </w:rPr>
              <w:t>Symbol</w:t>
            </w:r>
          </w:p>
        </w:tc>
        <w:tc>
          <w:tcPr>
            <w:tcW w:w="1707" w:type="dxa"/>
            <w:tcBorders>
              <w:top w:val="single" w:sz="6" w:space="0" w:color="000000"/>
              <w:bottom w:val="single" w:sz="2" w:space="0" w:color="000000"/>
            </w:tcBorders>
          </w:tcPr>
          <w:p w14:paraId="71832B9B" w14:textId="77777777" w:rsidR="002B4C37" w:rsidRDefault="006F4ACE">
            <w:pPr>
              <w:pStyle w:val="TableText"/>
              <w:spacing w:before="195" w:line="204" w:lineRule="auto"/>
              <w:ind w:left="791"/>
              <w:rPr>
                <w:sz w:val="11"/>
                <w:szCs w:val="11"/>
              </w:rPr>
            </w:pPr>
            <w:r>
              <w:rPr>
                <w:spacing w:val="6"/>
                <w:w w:val="137"/>
                <w:sz w:val="11"/>
                <w:szCs w:val="11"/>
              </w:rPr>
              <w:t>#Unique</w:t>
            </w:r>
          </w:p>
        </w:tc>
        <w:tc>
          <w:tcPr>
            <w:tcW w:w="886" w:type="dxa"/>
            <w:tcBorders>
              <w:top w:val="single" w:sz="6" w:space="0" w:color="000000"/>
              <w:bottom w:val="single" w:sz="2" w:space="0" w:color="000000"/>
            </w:tcBorders>
          </w:tcPr>
          <w:p w14:paraId="71832B9C" w14:textId="77777777" w:rsidR="002B4C37" w:rsidRDefault="006F4ACE">
            <w:pPr>
              <w:pStyle w:val="TableText"/>
              <w:spacing w:before="194" w:line="209" w:lineRule="auto"/>
              <w:ind w:left="366"/>
              <w:rPr>
                <w:sz w:val="11"/>
                <w:szCs w:val="11"/>
              </w:rPr>
            </w:pPr>
            <w:r>
              <w:rPr>
                <w:spacing w:val="9"/>
                <w:w w:val="125"/>
                <w:sz w:val="11"/>
                <w:szCs w:val="11"/>
              </w:rPr>
              <w:t>FC</w:t>
            </w:r>
          </w:p>
        </w:tc>
        <w:tc>
          <w:tcPr>
            <w:tcW w:w="892" w:type="dxa"/>
            <w:tcBorders>
              <w:top w:val="single" w:sz="6" w:space="0" w:color="000000"/>
              <w:bottom w:val="single" w:sz="2" w:space="0" w:color="000000"/>
            </w:tcBorders>
          </w:tcPr>
          <w:p w14:paraId="71832B9D" w14:textId="77777777" w:rsidR="002B4C37" w:rsidRDefault="006F4ACE">
            <w:pPr>
              <w:pStyle w:val="TableText"/>
              <w:spacing w:before="196" w:line="202" w:lineRule="auto"/>
              <w:ind w:left="343"/>
              <w:rPr>
                <w:sz w:val="11"/>
                <w:szCs w:val="11"/>
              </w:rPr>
            </w:pPr>
            <w:r>
              <w:rPr>
                <w:spacing w:val="4"/>
                <w:w w:val="126"/>
                <w:sz w:val="11"/>
                <w:szCs w:val="11"/>
              </w:rPr>
              <w:t>Lnc</w:t>
            </w:r>
          </w:p>
        </w:tc>
        <w:tc>
          <w:tcPr>
            <w:tcW w:w="4531" w:type="dxa"/>
            <w:tcBorders>
              <w:top w:val="single" w:sz="6" w:space="0" w:color="000000"/>
              <w:bottom w:val="single" w:sz="2" w:space="0" w:color="000000"/>
            </w:tcBorders>
          </w:tcPr>
          <w:p w14:paraId="71832B9E" w14:textId="77777777" w:rsidR="002B4C37" w:rsidRDefault="006F4ACE">
            <w:pPr>
              <w:pStyle w:val="TableText"/>
              <w:spacing w:before="193" w:line="211" w:lineRule="auto"/>
              <w:ind w:left="334"/>
              <w:rPr>
                <w:sz w:val="11"/>
                <w:szCs w:val="11"/>
              </w:rPr>
            </w:pPr>
            <w:r>
              <w:rPr>
                <w:spacing w:val="12"/>
                <w:w w:val="117"/>
                <w:sz w:val="11"/>
                <w:szCs w:val="11"/>
              </w:rPr>
              <w:t>Ctrl      Annotation</w:t>
            </w:r>
          </w:p>
        </w:tc>
      </w:tr>
    </w:tbl>
    <w:p w14:paraId="71832BA0" w14:textId="77777777" w:rsidR="002B4C37" w:rsidRDefault="002B4C37">
      <w:pPr>
        <w:spacing w:line="192" w:lineRule="exact"/>
      </w:pPr>
    </w:p>
    <w:tbl>
      <w:tblPr>
        <w:tblStyle w:val="TableNormal"/>
        <w:tblW w:w="93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905"/>
        <w:gridCol w:w="905"/>
        <w:gridCol w:w="905"/>
        <w:gridCol w:w="905"/>
        <w:gridCol w:w="3826"/>
      </w:tblGrid>
      <w:tr w:rsidR="002B4C37" w14:paraId="71832BAD" w14:textId="77777777">
        <w:trPr>
          <w:trHeight w:val="2029"/>
        </w:trPr>
        <w:tc>
          <w:tcPr>
            <w:tcW w:w="1913" w:type="dxa"/>
          </w:tcPr>
          <w:p w14:paraId="71832BA1" w14:textId="77777777" w:rsidR="002B4C37" w:rsidRDefault="006F4ACE">
            <w:pPr>
              <w:pStyle w:val="TableText"/>
              <w:spacing w:before="1" w:line="210" w:lineRule="auto"/>
              <w:ind w:left="129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QKI</w:t>
            </w:r>
          </w:p>
        </w:tc>
        <w:tc>
          <w:tcPr>
            <w:tcW w:w="905" w:type="dxa"/>
          </w:tcPr>
          <w:p w14:paraId="71832BA2" w14:textId="77777777" w:rsidR="002B4C37" w:rsidRDefault="006F4ACE">
            <w:pPr>
              <w:pStyle w:val="TableText"/>
              <w:spacing w:before="4" w:line="201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4</w:t>
            </w:r>
          </w:p>
        </w:tc>
        <w:tc>
          <w:tcPr>
            <w:tcW w:w="905" w:type="dxa"/>
          </w:tcPr>
          <w:p w14:paraId="71832BA3" w14:textId="77777777" w:rsidR="002B4C37" w:rsidRDefault="006F4ACE">
            <w:pPr>
              <w:pStyle w:val="TableText"/>
              <w:spacing w:before="5" w:line="200" w:lineRule="auto"/>
              <w:ind w:left="533"/>
              <w:rPr>
                <w:sz w:val="11"/>
                <w:szCs w:val="11"/>
              </w:rPr>
            </w:pPr>
            <w:r>
              <w:rPr>
                <w:spacing w:val="15"/>
                <w:sz w:val="11"/>
                <w:szCs w:val="11"/>
              </w:rPr>
              <w:t>5.61</w:t>
            </w:r>
          </w:p>
        </w:tc>
        <w:tc>
          <w:tcPr>
            <w:tcW w:w="905" w:type="dxa"/>
          </w:tcPr>
          <w:p w14:paraId="71832BA4" w14:textId="77777777" w:rsidR="002B4C37" w:rsidRDefault="006F4ACE">
            <w:pPr>
              <w:pStyle w:val="TableText"/>
              <w:spacing w:before="5" w:line="200" w:lineRule="auto"/>
              <w:ind w:left="647"/>
              <w:rPr>
                <w:sz w:val="11"/>
                <w:szCs w:val="11"/>
              </w:rPr>
            </w:pPr>
            <w:r>
              <w:rPr>
                <w:spacing w:val="9"/>
                <w:w w:val="109"/>
                <w:sz w:val="11"/>
                <w:szCs w:val="11"/>
              </w:rPr>
              <w:t>39</w:t>
            </w:r>
          </w:p>
        </w:tc>
        <w:tc>
          <w:tcPr>
            <w:tcW w:w="905" w:type="dxa"/>
          </w:tcPr>
          <w:p w14:paraId="71832BA5" w14:textId="77777777" w:rsidR="002B4C37" w:rsidRDefault="006F4ACE">
            <w:pPr>
              <w:pStyle w:val="TableText"/>
              <w:spacing w:before="6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</w:tcPr>
          <w:p w14:paraId="71832BA6" w14:textId="77777777" w:rsidR="002B4C37" w:rsidRDefault="006F4ACE">
            <w:pPr>
              <w:pStyle w:val="TableText"/>
              <w:spacing w:line="269" w:lineRule="auto"/>
              <w:ind w:left="127" w:right="409" w:firstLine="1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quaking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RNA-bin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prote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central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yelinization.</w:t>
            </w:r>
            <w:r>
              <w:rPr>
                <w:spacing w:val="10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ind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</w:p>
          <w:p w14:paraId="71832BA7" w14:textId="77777777" w:rsidR="002B4C37" w:rsidRDefault="006F4ACE">
            <w:pPr>
              <w:pStyle w:val="TableText"/>
              <w:spacing w:before="30" w:line="279" w:lineRule="auto"/>
              <w:ind w:left="127" w:right="223" w:firstLine="1"/>
              <w:rPr>
                <w:sz w:val="11"/>
                <w:szCs w:val="11"/>
              </w:rPr>
            </w:pPr>
            <w:r>
              <w:rPr>
                <w:spacing w:val="6"/>
                <w:w w:val="123"/>
                <w:sz w:val="11"/>
                <w:szCs w:val="11"/>
              </w:rPr>
              <w:t>5’-NACUAAY-N(1,20)-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3"/>
                <w:sz w:val="11"/>
                <w:szCs w:val="11"/>
              </w:rPr>
              <w:t>UAAY-3’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3"/>
                <w:sz w:val="11"/>
                <w:szCs w:val="11"/>
              </w:rPr>
              <w:t>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3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3"/>
                <w:sz w:val="11"/>
                <w:szCs w:val="11"/>
              </w:rPr>
              <w:t>sequence.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8"/>
                <w:w w:val="125"/>
                <w:sz w:val="11"/>
                <w:szCs w:val="11"/>
              </w:rPr>
              <w:t>Regulates</w:t>
            </w:r>
            <w:r>
              <w:rPr>
                <w:spacing w:val="40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arge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R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tability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dditio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c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y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regulating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pre-mR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splicing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m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expor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and</w:t>
            </w:r>
          </w:p>
          <w:p w14:paraId="71832BA8" w14:textId="77777777" w:rsidR="002B4C37" w:rsidRDefault="006F4ACE">
            <w:pPr>
              <w:pStyle w:val="TableText"/>
              <w:spacing w:before="43" w:line="267" w:lineRule="auto"/>
              <w:ind w:left="127" w:right="271"/>
              <w:rPr>
                <w:sz w:val="11"/>
                <w:szCs w:val="11"/>
              </w:rPr>
            </w:pPr>
            <w:r>
              <w:rPr>
                <w:spacing w:val="8"/>
                <w:w w:val="127"/>
                <w:sz w:val="11"/>
                <w:szCs w:val="11"/>
              </w:rPr>
              <w:t>protein</w:t>
            </w:r>
            <w:r>
              <w:rPr>
                <w:spacing w:val="35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translation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Required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prote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promote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sta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mRNA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uc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B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DKN1B.</w:t>
            </w:r>
          </w:p>
          <w:p w14:paraId="71832BA9" w14:textId="77777777" w:rsidR="002B4C37" w:rsidRDefault="006F4ACE">
            <w:pPr>
              <w:pStyle w:val="TableText"/>
              <w:spacing w:before="35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8"/>
                <w:sz w:val="11"/>
                <w:szCs w:val="11"/>
              </w:rPr>
              <w:t>Regulato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of</w:t>
            </w:r>
            <w:r>
              <w:rPr>
                <w:spacing w:val="25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oligodendrocyt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differenti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and</w:t>
            </w:r>
          </w:p>
          <w:p w14:paraId="71832BAA" w14:textId="77777777" w:rsidR="002B4C37" w:rsidRDefault="006F4ACE">
            <w:pPr>
              <w:pStyle w:val="TableText"/>
              <w:spacing w:before="51" w:line="267" w:lineRule="auto"/>
              <w:ind w:left="127" w:right="174" w:firstLine="1"/>
              <w:rPr>
                <w:sz w:val="11"/>
                <w:szCs w:val="11"/>
              </w:rPr>
            </w:pPr>
            <w:r>
              <w:rPr>
                <w:spacing w:val="6"/>
                <w:w w:val="129"/>
                <w:sz w:val="11"/>
                <w:szCs w:val="11"/>
              </w:rPr>
              <w:t>maturation</w:t>
            </w:r>
            <w:r>
              <w:rPr>
                <w:spacing w:val="8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9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brain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9"/>
                <w:sz w:val="11"/>
                <w:szCs w:val="11"/>
              </w:rPr>
              <w:t>th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m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pla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myelin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ligodendrocyt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ysfunctio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chizophrenia.</w:t>
            </w:r>
          </w:p>
          <w:p w14:paraId="71832BAB" w14:textId="77777777" w:rsidR="002B4C37" w:rsidRDefault="006F4ACE">
            <w:pPr>
              <w:pStyle w:val="TableText"/>
              <w:spacing w:before="35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31"/>
                <w:sz w:val="11"/>
                <w:szCs w:val="11"/>
              </w:rPr>
              <w:t>Participates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mRNA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31"/>
                <w:sz w:val="11"/>
                <w:szCs w:val="11"/>
              </w:rPr>
              <w:t>transpor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regulating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6"/>
                <w:w w:val="131"/>
                <w:sz w:val="11"/>
                <w:szCs w:val="11"/>
              </w:rPr>
              <w:t>the</w:t>
            </w:r>
          </w:p>
          <w:p w14:paraId="71832BAC" w14:textId="77777777" w:rsidR="002B4C37" w:rsidRDefault="006F4ACE">
            <w:pPr>
              <w:pStyle w:val="TableText"/>
              <w:spacing w:before="48" w:line="252" w:lineRule="auto"/>
              <w:ind w:left="138" w:right="120" w:hanging="10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nuclear</w:t>
            </w:r>
            <w:r>
              <w:rPr>
                <w:spacing w:val="8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expor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MB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RNA.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volv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sz w:val="11"/>
                <w:szCs w:val="11"/>
              </w:rPr>
              <w:t>[...]</w:t>
            </w:r>
          </w:p>
        </w:tc>
      </w:tr>
      <w:tr w:rsidR="002B4C37" w14:paraId="71832BB5" w14:textId="77777777">
        <w:trPr>
          <w:trHeight w:val="884"/>
        </w:trPr>
        <w:tc>
          <w:tcPr>
            <w:tcW w:w="1913" w:type="dxa"/>
            <w:shd w:val="clear" w:color="auto" w:fill="F7F7F7"/>
          </w:tcPr>
          <w:p w14:paraId="71832BAE" w14:textId="77777777" w:rsidR="002B4C37" w:rsidRDefault="006F4ACE">
            <w:pPr>
              <w:pStyle w:val="TableText"/>
              <w:spacing w:before="137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12"/>
                <w:w w:val="125"/>
                <w:sz w:val="11"/>
                <w:szCs w:val="11"/>
              </w:rPr>
              <w:t>PCBP1</w:t>
            </w:r>
          </w:p>
        </w:tc>
        <w:tc>
          <w:tcPr>
            <w:tcW w:w="905" w:type="dxa"/>
            <w:shd w:val="clear" w:color="auto" w:fill="F7F7F7"/>
          </w:tcPr>
          <w:p w14:paraId="71832BAF" w14:textId="77777777" w:rsidR="002B4C37" w:rsidRDefault="006F4ACE">
            <w:pPr>
              <w:pStyle w:val="TableText"/>
              <w:spacing w:before="141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  <w:shd w:val="clear" w:color="auto" w:fill="F7F7F7"/>
          </w:tcPr>
          <w:p w14:paraId="71832BB0" w14:textId="77777777" w:rsidR="002B4C37" w:rsidRDefault="006F4ACE">
            <w:pPr>
              <w:pStyle w:val="TableText"/>
              <w:spacing w:before="141" w:line="202" w:lineRule="auto"/>
              <w:ind w:left="532"/>
              <w:rPr>
                <w:sz w:val="11"/>
                <w:szCs w:val="11"/>
              </w:rPr>
            </w:pPr>
            <w:r>
              <w:rPr>
                <w:spacing w:val="8"/>
                <w:w w:val="115"/>
                <w:sz w:val="11"/>
                <w:szCs w:val="11"/>
              </w:rPr>
              <w:t>3.44</w:t>
            </w:r>
          </w:p>
        </w:tc>
        <w:tc>
          <w:tcPr>
            <w:tcW w:w="905" w:type="dxa"/>
            <w:shd w:val="clear" w:color="auto" w:fill="F7F7F7"/>
          </w:tcPr>
          <w:p w14:paraId="71832BB1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8</w:t>
            </w:r>
          </w:p>
        </w:tc>
        <w:tc>
          <w:tcPr>
            <w:tcW w:w="905" w:type="dxa"/>
            <w:shd w:val="clear" w:color="auto" w:fill="F7F7F7"/>
          </w:tcPr>
          <w:p w14:paraId="71832BB2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  <w:shd w:val="clear" w:color="auto" w:fill="F7F7F7"/>
          </w:tcPr>
          <w:p w14:paraId="71832BB3" w14:textId="77777777" w:rsidR="002B4C37" w:rsidRDefault="006F4ACE">
            <w:pPr>
              <w:pStyle w:val="TableText"/>
              <w:spacing w:before="132" w:line="22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Poly(rC)-binding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1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ingle-strand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ucleic</w:t>
            </w:r>
          </w:p>
          <w:p w14:paraId="71832BB4" w14:textId="77777777" w:rsidR="002B4C37" w:rsidRDefault="006F4ACE">
            <w:pPr>
              <w:pStyle w:val="TableText"/>
              <w:spacing w:before="45" w:line="273" w:lineRule="auto"/>
              <w:ind w:left="125" w:right="229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acid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eferentiall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lig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dC.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cas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5"/>
                <w:w w:val="126"/>
                <w:sz w:val="11"/>
                <w:szCs w:val="11"/>
              </w:rPr>
              <w:t>infec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polioviru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   </w:t>
            </w:r>
            <w:r>
              <w:rPr>
                <w:spacing w:val="6"/>
                <w:w w:val="128"/>
                <w:sz w:val="11"/>
                <w:szCs w:val="11"/>
              </w:rPr>
              <w:t>initiation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of</w:t>
            </w:r>
            <w:r>
              <w:rPr>
                <w:spacing w:val="23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vir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replic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concert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with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vir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3CD</w:t>
            </w:r>
          </w:p>
        </w:tc>
      </w:tr>
      <w:tr w:rsidR="002B4C37" w14:paraId="71832BBD" w14:textId="77777777">
        <w:trPr>
          <w:trHeight w:val="566"/>
        </w:trPr>
        <w:tc>
          <w:tcPr>
            <w:tcW w:w="1913" w:type="dxa"/>
          </w:tcPr>
          <w:p w14:paraId="71832BB6" w14:textId="77777777" w:rsidR="002B4C37" w:rsidRDefault="006F4ACE">
            <w:pPr>
              <w:pStyle w:val="TableText"/>
              <w:spacing w:before="140" w:line="207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RPL14</w:t>
            </w:r>
          </w:p>
        </w:tc>
        <w:tc>
          <w:tcPr>
            <w:tcW w:w="905" w:type="dxa"/>
          </w:tcPr>
          <w:p w14:paraId="71832BB7" w14:textId="77777777" w:rsidR="002B4C37" w:rsidRDefault="006F4ACE">
            <w:pPr>
              <w:pStyle w:val="TableText"/>
              <w:spacing w:before="1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BB8" w14:textId="77777777" w:rsidR="002B4C37" w:rsidRDefault="006F4ACE">
            <w:pPr>
              <w:pStyle w:val="TableText"/>
              <w:spacing w:before="141" w:line="202" w:lineRule="auto"/>
              <w:ind w:left="533"/>
              <w:rPr>
                <w:sz w:val="11"/>
                <w:szCs w:val="11"/>
              </w:rPr>
            </w:pPr>
            <w:r>
              <w:rPr>
                <w:spacing w:val="9"/>
                <w:w w:val="112"/>
                <w:sz w:val="11"/>
                <w:szCs w:val="11"/>
              </w:rPr>
              <w:t>2.57</w:t>
            </w:r>
          </w:p>
        </w:tc>
        <w:tc>
          <w:tcPr>
            <w:tcW w:w="905" w:type="dxa"/>
          </w:tcPr>
          <w:p w14:paraId="71832BB9" w14:textId="77777777" w:rsidR="002B4C37" w:rsidRDefault="006F4ACE">
            <w:pPr>
              <w:pStyle w:val="TableText"/>
              <w:spacing w:before="141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</w:tcPr>
          <w:p w14:paraId="71832BBA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</w:tcPr>
          <w:p w14:paraId="71832BBB" w14:textId="77777777" w:rsidR="002B4C37" w:rsidRDefault="006F4ACE">
            <w:pPr>
              <w:pStyle w:val="TableText"/>
              <w:spacing w:before="137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60S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14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3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arge</w:t>
            </w:r>
          </w:p>
          <w:p w14:paraId="71832BBC" w14:textId="77777777" w:rsidR="002B4C37" w:rsidRDefault="006F4ACE">
            <w:pPr>
              <w:pStyle w:val="TableText"/>
              <w:spacing w:before="50" w:line="244" w:lineRule="auto"/>
              <w:ind w:left="127" w:right="14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ubunit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long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L1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</w:p>
        </w:tc>
      </w:tr>
      <w:tr w:rsidR="002B4C37" w14:paraId="71832BC9" w14:textId="77777777">
        <w:trPr>
          <w:trHeight w:val="1364"/>
        </w:trPr>
        <w:tc>
          <w:tcPr>
            <w:tcW w:w="1913" w:type="dxa"/>
            <w:shd w:val="clear" w:color="auto" w:fill="F7F7F7"/>
          </w:tcPr>
          <w:p w14:paraId="71832BBE" w14:textId="77777777" w:rsidR="002B4C37" w:rsidRDefault="006F4ACE">
            <w:pPr>
              <w:pStyle w:val="TableText"/>
              <w:spacing w:before="138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12"/>
                <w:w w:val="125"/>
                <w:sz w:val="11"/>
                <w:szCs w:val="11"/>
              </w:rPr>
              <w:t>PCBP2</w:t>
            </w:r>
          </w:p>
        </w:tc>
        <w:tc>
          <w:tcPr>
            <w:tcW w:w="905" w:type="dxa"/>
            <w:shd w:val="clear" w:color="auto" w:fill="F7F7F7"/>
          </w:tcPr>
          <w:p w14:paraId="71832BBF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  <w:shd w:val="clear" w:color="auto" w:fill="F7F7F7"/>
          </w:tcPr>
          <w:p w14:paraId="71832BC0" w14:textId="77777777" w:rsidR="002B4C37" w:rsidRDefault="006F4ACE">
            <w:pPr>
              <w:pStyle w:val="TableText"/>
              <w:spacing w:before="142" w:line="202" w:lineRule="auto"/>
              <w:ind w:left="533"/>
              <w:rPr>
                <w:sz w:val="11"/>
                <w:szCs w:val="11"/>
              </w:rPr>
            </w:pPr>
            <w:r>
              <w:rPr>
                <w:spacing w:val="9"/>
                <w:w w:val="112"/>
                <w:sz w:val="11"/>
                <w:szCs w:val="11"/>
              </w:rPr>
              <w:t>2.57</w:t>
            </w:r>
          </w:p>
        </w:tc>
        <w:tc>
          <w:tcPr>
            <w:tcW w:w="905" w:type="dxa"/>
            <w:shd w:val="clear" w:color="auto" w:fill="F7F7F7"/>
          </w:tcPr>
          <w:p w14:paraId="71832BC1" w14:textId="77777777" w:rsidR="002B4C37" w:rsidRDefault="006F4ACE">
            <w:pPr>
              <w:pStyle w:val="TableText"/>
              <w:spacing w:before="141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  <w:shd w:val="clear" w:color="auto" w:fill="F7F7F7"/>
          </w:tcPr>
          <w:p w14:paraId="71832BC2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  <w:shd w:val="clear" w:color="auto" w:fill="F7F7F7"/>
          </w:tcPr>
          <w:p w14:paraId="71832BC3" w14:textId="77777777" w:rsidR="002B4C37" w:rsidRDefault="006F4ACE">
            <w:pPr>
              <w:pStyle w:val="TableText"/>
              <w:spacing w:before="132" w:line="22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Poly(rC)-binding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2;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ingle-strand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ucleic</w:t>
            </w:r>
          </w:p>
          <w:p w14:paraId="71832BC4" w14:textId="77777777" w:rsidR="002B4C37" w:rsidRDefault="006F4ACE">
            <w:pPr>
              <w:pStyle w:val="TableText"/>
              <w:spacing w:before="43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acid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eferentiall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ligo</w:t>
            </w:r>
          </w:p>
          <w:p w14:paraId="71832BC5" w14:textId="77777777" w:rsidR="002B4C37" w:rsidRDefault="006F4ACE">
            <w:pPr>
              <w:pStyle w:val="TableText"/>
              <w:spacing w:before="44" w:line="229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dC.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j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ll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oly(rC)-bind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.</w:t>
            </w:r>
            <w:r>
              <w:rPr>
                <w:spacing w:val="10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lso</w:t>
            </w:r>
          </w:p>
          <w:p w14:paraId="71832BC6" w14:textId="77777777" w:rsidR="002B4C37" w:rsidRDefault="006F4ACE">
            <w:pPr>
              <w:pStyle w:val="TableText"/>
              <w:spacing w:before="38" w:line="229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poly(rU)</w:t>
            </w:r>
            <w:r>
              <w:rPr>
                <w:spacing w:val="-7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.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egative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gulat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tiviral</w:t>
            </w:r>
          </w:p>
          <w:p w14:paraId="71832BC7" w14:textId="77777777" w:rsidR="002B4C37" w:rsidRDefault="006F4ACE">
            <w:pPr>
              <w:pStyle w:val="TableText"/>
              <w:spacing w:before="43" w:line="267" w:lineRule="auto"/>
              <w:ind w:left="127" w:right="28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responses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diat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AV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ignaling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dapte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twee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V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3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ubiquit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gase</w:t>
            </w:r>
          </w:p>
          <w:p w14:paraId="71832BC8" w14:textId="77777777" w:rsidR="002B4C37" w:rsidRDefault="006F4ACE">
            <w:pPr>
              <w:pStyle w:val="TableText"/>
              <w:spacing w:before="37" w:line="247" w:lineRule="auto"/>
              <w:ind w:left="127" w:right="300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TCH,</w:t>
            </w:r>
            <w:r>
              <w:rPr>
                <w:spacing w:val="45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for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igger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V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ubiquitin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degradation</w:t>
            </w:r>
          </w:p>
        </w:tc>
      </w:tr>
      <w:tr w:rsidR="002B4C37" w14:paraId="71832BD4" w14:textId="77777777">
        <w:trPr>
          <w:trHeight w:val="2106"/>
        </w:trPr>
        <w:tc>
          <w:tcPr>
            <w:tcW w:w="1913" w:type="dxa"/>
          </w:tcPr>
          <w:p w14:paraId="71832BCA" w14:textId="77777777" w:rsidR="002B4C37" w:rsidRDefault="006F4ACE">
            <w:pPr>
              <w:pStyle w:val="TableText"/>
              <w:spacing w:before="140" w:line="202" w:lineRule="auto"/>
              <w:ind w:left="123"/>
              <w:rPr>
                <w:sz w:val="11"/>
                <w:szCs w:val="11"/>
              </w:rPr>
            </w:pPr>
            <w:r>
              <w:rPr>
                <w:spacing w:val="9"/>
                <w:w w:val="121"/>
                <w:sz w:val="11"/>
                <w:szCs w:val="11"/>
              </w:rPr>
              <w:t>YBX1</w:t>
            </w:r>
          </w:p>
        </w:tc>
        <w:tc>
          <w:tcPr>
            <w:tcW w:w="905" w:type="dxa"/>
          </w:tcPr>
          <w:p w14:paraId="71832BCB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BCC" w14:textId="77777777" w:rsidR="002B4C37" w:rsidRDefault="006F4ACE">
            <w:pPr>
              <w:pStyle w:val="TableText"/>
              <w:spacing w:before="141" w:line="202" w:lineRule="auto"/>
              <w:ind w:left="533"/>
              <w:rPr>
                <w:sz w:val="11"/>
                <w:szCs w:val="11"/>
              </w:rPr>
            </w:pPr>
            <w:r>
              <w:rPr>
                <w:spacing w:val="9"/>
                <w:w w:val="112"/>
                <w:sz w:val="11"/>
                <w:szCs w:val="11"/>
              </w:rPr>
              <w:t>2.07</w:t>
            </w:r>
          </w:p>
        </w:tc>
        <w:tc>
          <w:tcPr>
            <w:tcW w:w="905" w:type="dxa"/>
          </w:tcPr>
          <w:p w14:paraId="71832BCD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905" w:type="dxa"/>
          </w:tcPr>
          <w:p w14:paraId="71832BCE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BCF" w14:textId="77777777" w:rsidR="002B4C37" w:rsidRDefault="006F4ACE">
            <w:pPr>
              <w:pStyle w:val="TableText"/>
              <w:spacing w:before="138" w:line="266" w:lineRule="auto"/>
              <w:ind w:left="127" w:right="18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Nuclease-sensitive</w:t>
            </w:r>
            <w:r>
              <w:rPr>
                <w:spacing w:val="8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element-bin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diate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pre-mRNA</w:t>
            </w:r>
            <w:r>
              <w:rPr>
                <w:spacing w:val="8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lternativ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plic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gulation.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</w:p>
          <w:p w14:paraId="71832BD0" w14:textId="77777777" w:rsidR="002B4C37" w:rsidRDefault="006F4ACE">
            <w:pPr>
              <w:pStyle w:val="TableText"/>
              <w:spacing w:before="37" w:line="279" w:lineRule="auto"/>
              <w:ind w:left="127" w:right="4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splice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i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e-m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plic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ite</w:t>
            </w:r>
            <w:r>
              <w:rPr>
                <w:sz w:val="11"/>
                <w:szCs w:val="11"/>
              </w:rPr>
              <w:t xml:space="preserve">     </w:t>
            </w:r>
            <w:r>
              <w:rPr>
                <w:spacing w:val="7"/>
                <w:w w:val="125"/>
                <w:sz w:val="11"/>
                <w:szCs w:val="11"/>
              </w:rPr>
              <w:t>selection.</w:t>
            </w:r>
            <w:r>
              <w:rPr>
                <w:spacing w:val="14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ind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tabiliz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ytoplasmic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RNA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Contributes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7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regul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of transl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by</w:t>
            </w:r>
          </w:p>
          <w:p w14:paraId="71832BD1" w14:textId="77777777" w:rsidR="002B4C37" w:rsidRDefault="006F4ACE">
            <w:pPr>
              <w:pStyle w:val="TableText"/>
              <w:spacing w:before="36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30"/>
                <w:sz w:val="11"/>
                <w:szCs w:val="11"/>
              </w:rPr>
              <w:t>modulating</w:t>
            </w:r>
            <w:r>
              <w:rPr>
                <w:spacing w:val="40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interac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between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mR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nd</w:t>
            </w:r>
          </w:p>
          <w:p w14:paraId="71832BD2" w14:textId="77777777" w:rsidR="002B4C37" w:rsidRDefault="006F4ACE">
            <w:pPr>
              <w:pStyle w:val="TableText"/>
              <w:spacing w:before="43" w:line="281" w:lineRule="auto"/>
              <w:ind w:left="125" w:right="133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iti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factors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(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imilarity)</w:t>
            </w:r>
            <w:r>
              <w:rPr>
                <w:spacing w:val="-1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gulates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8"/>
                <w:w w:val="126"/>
                <w:sz w:val="11"/>
                <w:szCs w:val="11"/>
              </w:rPr>
              <w:t>th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ranscrip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of</w:t>
            </w:r>
            <w:r>
              <w:rPr>
                <w:spacing w:val="26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numerou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genes.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t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ranscription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ctivi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n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ultidru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sistanc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ge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DR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s</w:t>
            </w:r>
          </w:p>
          <w:p w14:paraId="71832BD3" w14:textId="77777777" w:rsidR="002B4C37" w:rsidRDefault="006F4ACE">
            <w:pPr>
              <w:pStyle w:val="TableText"/>
              <w:spacing w:before="37" w:line="283" w:lineRule="auto"/>
              <w:ind w:left="124" w:right="167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enhanced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esenc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2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PEX1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etylat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form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’Lys-6’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nd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’Lys-7’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Bind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promoters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nta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8"/>
                <w:w w:val="121"/>
                <w:sz w:val="11"/>
                <w:szCs w:val="11"/>
              </w:rPr>
              <w:t>Y-box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8"/>
                <w:w w:val="121"/>
                <w:sz w:val="11"/>
                <w:szCs w:val="11"/>
              </w:rPr>
              <w:t>(5’-CTGATTG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8"/>
                <w:w w:val="121"/>
                <w:sz w:val="11"/>
                <w:szCs w:val="11"/>
              </w:rPr>
              <w:t>[...]</w:t>
            </w:r>
          </w:p>
        </w:tc>
      </w:tr>
      <w:tr w:rsidR="002B4C37" w14:paraId="71832BDF" w14:textId="77777777">
        <w:trPr>
          <w:trHeight w:val="2006"/>
        </w:trPr>
        <w:tc>
          <w:tcPr>
            <w:tcW w:w="1913" w:type="dxa"/>
            <w:shd w:val="clear" w:color="auto" w:fill="F7F7F7"/>
          </w:tcPr>
          <w:p w14:paraId="71832BD5" w14:textId="77777777" w:rsidR="002B4C37" w:rsidRDefault="006F4ACE">
            <w:pPr>
              <w:pStyle w:val="TableText"/>
              <w:spacing w:before="140" w:line="205" w:lineRule="auto"/>
              <w:ind w:left="127"/>
              <w:rPr>
                <w:sz w:val="11"/>
                <w:szCs w:val="11"/>
              </w:rPr>
            </w:pPr>
            <w:r>
              <w:rPr>
                <w:spacing w:val="4"/>
                <w:w w:val="133"/>
                <w:sz w:val="11"/>
                <w:szCs w:val="11"/>
              </w:rPr>
              <w:t>HNRNPK</w:t>
            </w:r>
          </w:p>
        </w:tc>
        <w:tc>
          <w:tcPr>
            <w:tcW w:w="905" w:type="dxa"/>
            <w:shd w:val="clear" w:color="auto" w:fill="F7F7F7"/>
          </w:tcPr>
          <w:p w14:paraId="71832BD6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2</w:t>
            </w:r>
          </w:p>
        </w:tc>
        <w:tc>
          <w:tcPr>
            <w:tcW w:w="905" w:type="dxa"/>
            <w:shd w:val="clear" w:color="auto" w:fill="F7F7F7"/>
          </w:tcPr>
          <w:p w14:paraId="71832BD7" w14:textId="77777777" w:rsidR="002B4C37" w:rsidRDefault="006F4ACE">
            <w:pPr>
              <w:pStyle w:val="TableText"/>
              <w:spacing w:before="142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85</w:t>
            </w:r>
          </w:p>
        </w:tc>
        <w:tc>
          <w:tcPr>
            <w:tcW w:w="905" w:type="dxa"/>
            <w:shd w:val="clear" w:color="auto" w:fill="F7F7F7"/>
          </w:tcPr>
          <w:p w14:paraId="71832BD8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8</w:t>
            </w:r>
          </w:p>
        </w:tc>
        <w:tc>
          <w:tcPr>
            <w:tcW w:w="905" w:type="dxa"/>
            <w:shd w:val="clear" w:color="auto" w:fill="F7F7F7"/>
          </w:tcPr>
          <w:p w14:paraId="71832BD9" w14:textId="77777777" w:rsidR="002B4C37" w:rsidRDefault="006F4ACE">
            <w:pPr>
              <w:pStyle w:val="TableText"/>
              <w:spacing w:before="142" w:line="198" w:lineRule="auto"/>
              <w:ind w:left="722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3826" w:type="dxa"/>
            <w:shd w:val="clear" w:color="auto" w:fill="F7F7F7"/>
          </w:tcPr>
          <w:p w14:paraId="71832BDA" w14:textId="77777777" w:rsidR="002B4C37" w:rsidRDefault="006F4ACE">
            <w:pPr>
              <w:pStyle w:val="TableText"/>
              <w:spacing w:before="138" w:line="280" w:lineRule="auto"/>
              <w:ind w:left="125" w:right="171" w:firstLine="3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Heterogeneous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ucle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bonucleo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K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n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3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majo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e-mRNA-bin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oteins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ind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enaciously</w:t>
            </w:r>
            <w:r>
              <w:rPr>
                <w:sz w:val="11"/>
                <w:szCs w:val="11"/>
              </w:rPr>
              <w:t xml:space="preserve">   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oly(C)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equences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ikely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</w:p>
          <w:p w14:paraId="71832BDB" w14:textId="77777777" w:rsidR="002B4C37" w:rsidRDefault="006F4ACE">
            <w:pPr>
              <w:pStyle w:val="TableText"/>
              <w:spacing w:before="33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8"/>
                <w:sz w:val="11"/>
                <w:szCs w:val="11"/>
              </w:rPr>
              <w:t>nuclear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metabolism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of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hnRNA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particularl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for</w:t>
            </w:r>
          </w:p>
          <w:p w14:paraId="71832BDC" w14:textId="77777777" w:rsidR="002B4C37" w:rsidRDefault="006F4ACE">
            <w:pPr>
              <w:pStyle w:val="TableText"/>
              <w:spacing w:before="48" w:line="267" w:lineRule="auto"/>
              <w:ind w:left="127" w:right="231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re-mRNA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onta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ytidine-r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equences.</w:t>
            </w:r>
            <w:r>
              <w:rPr>
                <w:spacing w:val="11"/>
                <w:w w:val="10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an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oly(C)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ingle-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tranded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.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</w:t>
            </w:r>
          </w:p>
          <w:p w14:paraId="71832BDD" w14:textId="77777777" w:rsidR="002B4C37" w:rsidRDefault="006F4ACE">
            <w:pPr>
              <w:pStyle w:val="TableText"/>
              <w:spacing w:before="31" w:line="289" w:lineRule="auto"/>
              <w:ind w:left="127" w:right="169" w:firstLine="1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important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p53/TP53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response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damage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cting</w:t>
            </w:r>
            <w:r>
              <w:rPr>
                <w:spacing w:val="7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t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leve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of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both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ranscrip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ctiv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n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repression.</w:t>
            </w:r>
            <w:r>
              <w:rPr>
                <w:spacing w:val="15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Whe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umoylated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c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ranscription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oactivato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p53/TP53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</w:p>
          <w:p w14:paraId="71832BDE" w14:textId="77777777" w:rsidR="002B4C37" w:rsidRDefault="006F4ACE">
            <w:pPr>
              <w:pStyle w:val="TableText"/>
              <w:spacing w:before="29" w:line="256" w:lineRule="auto"/>
              <w:ind w:left="127" w:right="356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21/CDKN1A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d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14-3-3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igma/SF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ductio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(By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similarity)</w:t>
            </w:r>
            <w:r>
              <w:rPr>
                <w:spacing w:val="-14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.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ranscription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[...]</w:t>
            </w:r>
          </w:p>
        </w:tc>
      </w:tr>
      <w:tr w:rsidR="002B4C37" w14:paraId="71832BE8" w14:textId="77777777">
        <w:trPr>
          <w:trHeight w:val="885"/>
        </w:trPr>
        <w:tc>
          <w:tcPr>
            <w:tcW w:w="1913" w:type="dxa"/>
          </w:tcPr>
          <w:p w14:paraId="71832BE0" w14:textId="77777777" w:rsidR="002B4C37" w:rsidRDefault="006F4ACE">
            <w:pPr>
              <w:pStyle w:val="TableText"/>
              <w:spacing w:before="137" w:line="212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7"/>
                <w:sz w:val="11"/>
                <w:szCs w:val="11"/>
              </w:rPr>
              <w:t>HNRNPAB</w:t>
            </w:r>
          </w:p>
        </w:tc>
        <w:tc>
          <w:tcPr>
            <w:tcW w:w="905" w:type="dxa"/>
          </w:tcPr>
          <w:p w14:paraId="71832BE1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</w:tcPr>
          <w:p w14:paraId="71832BE2" w14:textId="77777777" w:rsidR="002B4C37" w:rsidRDefault="006F4ACE">
            <w:pPr>
              <w:pStyle w:val="TableText"/>
              <w:spacing w:before="142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79</w:t>
            </w:r>
          </w:p>
        </w:tc>
        <w:tc>
          <w:tcPr>
            <w:tcW w:w="905" w:type="dxa"/>
          </w:tcPr>
          <w:p w14:paraId="71832BE3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BE4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</w:tcPr>
          <w:p w14:paraId="71832BE5" w14:textId="77777777" w:rsidR="002B4C37" w:rsidRDefault="006F4ACE">
            <w:pPr>
              <w:pStyle w:val="TableText"/>
              <w:spacing w:before="133" w:line="264" w:lineRule="auto"/>
              <w:ind w:left="127" w:right="316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Heterogeneous</w:t>
            </w:r>
            <w:r>
              <w:rPr>
                <w:spacing w:val="7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nuclea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nucleo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/B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ind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single-stranded</w:t>
            </w:r>
            <w:r>
              <w:rPr>
                <w:spacing w:val="7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NA.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ig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ffini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o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G-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ich</w:t>
            </w:r>
          </w:p>
          <w:p w14:paraId="71832BE6" w14:textId="77777777" w:rsidR="002B4C37" w:rsidRDefault="006F4ACE">
            <w:pPr>
              <w:pStyle w:val="TableText"/>
              <w:spacing w:before="44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U-ric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g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hnRNA.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ls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inds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POB</w:t>
            </w:r>
          </w:p>
          <w:p w14:paraId="71832BE7" w14:textId="77777777" w:rsidR="002B4C37" w:rsidRDefault="006F4ACE">
            <w:pPr>
              <w:pStyle w:val="TableText"/>
              <w:spacing w:before="48" w:line="246" w:lineRule="auto"/>
              <w:ind w:left="127" w:right="231"/>
              <w:rPr>
                <w:sz w:val="11"/>
                <w:szCs w:val="11"/>
              </w:rPr>
            </w:pPr>
            <w:r>
              <w:rPr>
                <w:spacing w:val="6"/>
                <w:w w:val="130"/>
                <w:sz w:val="11"/>
                <w:szCs w:val="11"/>
              </w:rPr>
              <w:t>mRNA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ranscrip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around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R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edit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site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RNA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binding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motif</w:t>
            </w:r>
            <w:r>
              <w:rPr>
                <w:spacing w:val="25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containing</w:t>
            </w:r>
          </w:p>
        </w:tc>
      </w:tr>
      <w:tr w:rsidR="002B4C37" w14:paraId="71832BEF" w14:textId="77777777">
        <w:trPr>
          <w:trHeight w:val="407"/>
        </w:trPr>
        <w:tc>
          <w:tcPr>
            <w:tcW w:w="1913" w:type="dxa"/>
            <w:shd w:val="clear" w:color="auto" w:fill="F7F7F7"/>
          </w:tcPr>
          <w:p w14:paraId="71832BE9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RPL27A</w:t>
            </w:r>
          </w:p>
        </w:tc>
        <w:tc>
          <w:tcPr>
            <w:tcW w:w="905" w:type="dxa"/>
            <w:shd w:val="clear" w:color="auto" w:fill="F7F7F7"/>
          </w:tcPr>
          <w:p w14:paraId="71832BEA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BEB" w14:textId="77777777" w:rsidR="002B4C37" w:rsidRDefault="006F4ACE">
            <w:pPr>
              <w:pStyle w:val="TableText"/>
              <w:spacing w:before="142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79</w:t>
            </w:r>
          </w:p>
        </w:tc>
        <w:tc>
          <w:tcPr>
            <w:tcW w:w="905" w:type="dxa"/>
            <w:shd w:val="clear" w:color="auto" w:fill="F7F7F7"/>
          </w:tcPr>
          <w:p w14:paraId="71832BEC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BED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0</w:t>
            </w:r>
          </w:p>
        </w:tc>
        <w:tc>
          <w:tcPr>
            <w:tcW w:w="3826" w:type="dxa"/>
            <w:shd w:val="clear" w:color="auto" w:fill="F7F7F7"/>
          </w:tcPr>
          <w:p w14:paraId="71832BEE" w14:textId="77777777" w:rsidR="002B4C37" w:rsidRDefault="006F4ACE">
            <w:pPr>
              <w:pStyle w:val="TableText"/>
              <w:spacing w:before="139" w:line="244" w:lineRule="auto"/>
              <w:ind w:left="127" w:right="524" w:firstLine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27a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elongs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univers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uL15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</w:p>
        </w:tc>
      </w:tr>
    </w:tbl>
    <w:p w14:paraId="71832BF0" w14:textId="77777777" w:rsidR="002B4C37" w:rsidRDefault="006F4ACE">
      <w:pPr>
        <w:pStyle w:val="a3"/>
        <w:spacing w:before="136" w:line="211" w:lineRule="auto"/>
        <w:ind w:left="127"/>
        <w:rPr>
          <w:sz w:val="11"/>
          <w:szCs w:val="11"/>
        </w:rPr>
      </w:pPr>
      <w:r>
        <w:rPr>
          <w:spacing w:val="8"/>
          <w:w w:val="121"/>
          <w:sz w:val="11"/>
          <w:szCs w:val="11"/>
        </w:rPr>
        <w:t>HNRNPA3</w:t>
      </w:r>
      <w:r>
        <w:rPr>
          <w:spacing w:val="1"/>
          <w:sz w:val="11"/>
          <w:szCs w:val="11"/>
        </w:rPr>
        <w:t xml:space="preserve">                   </w:t>
      </w:r>
      <w:r>
        <w:rPr>
          <w:sz w:val="11"/>
          <w:szCs w:val="11"/>
        </w:rPr>
        <w:t xml:space="preserve">                                               </w:t>
      </w:r>
      <w:r>
        <w:rPr>
          <w:spacing w:val="8"/>
          <w:w w:val="121"/>
          <w:sz w:val="11"/>
          <w:szCs w:val="11"/>
        </w:rPr>
        <w:t>9</w:t>
      </w:r>
      <w:r>
        <w:rPr>
          <w:spacing w:val="1"/>
          <w:sz w:val="11"/>
          <w:szCs w:val="11"/>
        </w:rPr>
        <w:t xml:space="preserve">                       </w:t>
      </w:r>
      <w:r>
        <w:rPr>
          <w:spacing w:val="8"/>
          <w:w w:val="121"/>
          <w:sz w:val="11"/>
          <w:szCs w:val="11"/>
        </w:rPr>
        <w:t>1.79</w:t>
      </w:r>
      <w:r>
        <w:rPr>
          <w:spacing w:val="1"/>
          <w:sz w:val="11"/>
          <w:szCs w:val="11"/>
        </w:rPr>
        <w:t xml:space="preserve">                   </w:t>
      </w:r>
      <w:r>
        <w:rPr>
          <w:sz w:val="11"/>
          <w:szCs w:val="11"/>
        </w:rPr>
        <w:t xml:space="preserve">           </w:t>
      </w:r>
      <w:r>
        <w:rPr>
          <w:spacing w:val="8"/>
          <w:w w:val="121"/>
          <w:sz w:val="11"/>
          <w:szCs w:val="11"/>
        </w:rPr>
        <w:t>2</w:t>
      </w:r>
      <w:r>
        <w:rPr>
          <w:sz w:val="11"/>
          <w:szCs w:val="11"/>
        </w:rPr>
        <w:t xml:space="preserve">                              </w:t>
      </w:r>
      <w:r>
        <w:rPr>
          <w:spacing w:val="8"/>
          <w:w w:val="121"/>
          <w:sz w:val="11"/>
          <w:szCs w:val="11"/>
        </w:rPr>
        <w:t>0      Heterogeneous</w:t>
      </w:r>
      <w:r>
        <w:rPr>
          <w:spacing w:val="9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nuclear</w:t>
      </w:r>
      <w:r>
        <w:rPr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ribonucleoprotein</w:t>
      </w:r>
      <w:r>
        <w:rPr>
          <w:spacing w:val="1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A3;</w:t>
      </w:r>
      <w:r>
        <w:rPr>
          <w:spacing w:val="1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Plays</w:t>
      </w:r>
      <w:r>
        <w:rPr>
          <w:spacing w:val="1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a</w:t>
      </w:r>
    </w:p>
    <w:p w14:paraId="71832BF1" w14:textId="77777777" w:rsidR="002B4C37" w:rsidRDefault="006F4ACE">
      <w:pPr>
        <w:pStyle w:val="a3"/>
        <w:spacing w:before="48" w:line="211" w:lineRule="auto"/>
        <w:ind w:left="5660"/>
        <w:rPr>
          <w:sz w:val="11"/>
          <w:szCs w:val="11"/>
        </w:rPr>
      </w:pPr>
      <w:r>
        <w:rPr>
          <w:spacing w:val="6"/>
          <w:w w:val="126"/>
          <w:sz w:val="11"/>
          <w:szCs w:val="11"/>
        </w:rPr>
        <w:t>role</w:t>
      </w:r>
      <w:r>
        <w:rPr>
          <w:spacing w:val="3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in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cytoplasmic</w:t>
      </w:r>
      <w:r>
        <w:rPr>
          <w:spacing w:val="27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rafficking</w:t>
      </w:r>
      <w:r>
        <w:rPr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of</w:t>
      </w:r>
      <w:r>
        <w:rPr>
          <w:spacing w:val="26"/>
          <w:w w:val="101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RNA.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Binds</w:t>
      </w:r>
      <w:r>
        <w:rPr>
          <w:spacing w:val="27"/>
          <w:w w:val="103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o</w:t>
      </w:r>
      <w:r>
        <w:rPr>
          <w:spacing w:val="26"/>
          <w:w w:val="102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he</w:t>
      </w:r>
    </w:p>
    <w:p w14:paraId="71832BF2" w14:textId="77777777" w:rsidR="002B4C37" w:rsidRDefault="006F4ACE">
      <w:pPr>
        <w:pStyle w:val="a3"/>
        <w:spacing w:before="48" w:line="267" w:lineRule="auto"/>
        <w:ind w:left="5660" w:right="170"/>
        <w:rPr>
          <w:sz w:val="11"/>
          <w:szCs w:val="11"/>
        </w:rPr>
      </w:pPr>
      <w:r>
        <w:rPr>
          <w:spacing w:val="7"/>
          <w:w w:val="125"/>
          <w:sz w:val="11"/>
          <w:szCs w:val="11"/>
        </w:rPr>
        <w:t>cis-acting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response</w:t>
      </w:r>
      <w:r>
        <w:rPr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el</w:t>
      </w:r>
      <w:r>
        <w:rPr>
          <w:spacing w:val="6"/>
          <w:w w:val="125"/>
          <w:sz w:val="11"/>
          <w:szCs w:val="11"/>
        </w:rPr>
        <w:t>ement,</w:t>
      </w:r>
      <w:r>
        <w:rPr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A2RE.</w:t>
      </w:r>
      <w:r>
        <w:rPr>
          <w:spacing w:val="2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May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be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involved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in</w:t>
      </w:r>
      <w:r>
        <w:rPr>
          <w:spacing w:val="1"/>
          <w:sz w:val="11"/>
          <w:szCs w:val="11"/>
        </w:rPr>
        <w:t xml:space="preserve"> </w:t>
      </w:r>
      <w:r>
        <w:rPr>
          <w:spacing w:val="7"/>
          <w:w w:val="125"/>
          <w:sz w:val="11"/>
          <w:szCs w:val="11"/>
        </w:rPr>
        <w:t>pre-mRNA</w:t>
      </w:r>
      <w:r>
        <w:rPr>
          <w:spacing w:val="5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splicing;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RNA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binding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motif</w:t>
      </w:r>
      <w:r>
        <w:rPr>
          <w:spacing w:val="25"/>
          <w:w w:val="101"/>
          <w:sz w:val="11"/>
          <w:szCs w:val="11"/>
        </w:rPr>
        <w:t xml:space="preserve"> </w:t>
      </w:r>
      <w:r>
        <w:rPr>
          <w:spacing w:val="7"/>
          <w:w w:val="125"/>
          <w:sz w:val="11"/>
          <w:szCs w:val="11"/>
        </w:rPr>
        <w:t>containing</w:t>
      </w:r>
    </w:p>
    <w:p w14:paraId="71832BF3" w14:textId="77777777" w:rsidR="002B4C37" w:rsidRDefault="002B4C37">
      <w:pPr>
        <w:spacing w:line="267" w:lineRule="auto"/>
        <w:rPr>
          <w:sz w:val="11"/>
          <w:szCs w:val="11"/>
        </w:rPr>
        <w:sectPr w:rsidR="002B4C3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346" w:right="1440" w:bottom="976" w:left="1440" w:header="0" w:footer="801" w:gutter="0"/>
          <w:cols w:space="720"/>
        </w:sectPr>
      </w:pPr>
    </w:p>
    <w:p w14:paraId="71832BF4" w14:textId="77777777" w:rsidR="002B4C37" w:rsidRDefault="002B4C37">
      <w:pPr>
        <w:spacing w:line="93" w:lineRule="exact"/>
      </w:pPr>
    </w:p>
    <w:tbl>
      <w:tblPr>
        <w:tblStyle w:val="TableNormal"/>
        <w:tblW w:w="93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905"/>
        <w:gridCol w:w="905"/>
        <w:gridCol w:w="905"/>
        <w:gridCol w:w="905"/>
        <w:gridCol w:w="3826"/>
      </w:tblGrid>
      <w:tr w:rsidR="002B4C37" w14:paraId="71832BFC" w14:textId="77777777">
        <w:trPr>
          <w:trHeight w:val="862"/>
        </w:trPr>
        <w:tc>
          <w:tcPr>
            <w:tcW w:w="1913" w:type="dxa"/>
            <w:shd w:val="clear" w:color="auto" w:fill="F7F7F7"/>
          </w:tcPr>
          <w:p w14:paraId="71832BF5" w14:textId="77777777" w:rsidR="002B4C37" w:rsidRDefault="006F4ACE">
            <w:pPr>
              <w:pStyle w:val="TableText"/>
              <w:spacing w:before="140" w:line="204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KRT16</w:t>
            </w:r>
          </w:p>
        </w:tc>
        <w:tc>
          <w:tcPr>
            <w:tcW w:w="905" w:type="dxa"/>
            <w:shd w:val="clear" w:color="auto" w:fill="F7F7F7"/>
          </w:tcPr>
          <w:p w14:paraId="71832BF6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BF7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75</w:t>
            </w:r>
          </w:p>
        </w:tc>
        <w:tc>
          <w:tcPr>
            <w:tcW w:w="905" w:type="dxa"/>
            <w:shd w:val="clear" w:color="auto" w:fill="F7F7F7"/>
          </w:tcPr>
          <w:p w14:paraId="71832BF8" w14:textId="77777777" w:rsidR="002B4C37" w:rsidRDefault="006F4ACE">
            <w:pPr>
              <w:pStyle w:val="TableText"/>
              <w:spacing w:before="142" w:line="198" w:lineRule="auto"/>
              <w:ind w:left="648"/>
              <w:rPr>
                <w:sz w:val="11"/>
                <w:szCs w:val="11"/>
              </w:rPr>
            </w:pPr>
            <w:r>
              <w:rPr>
                <w:spacing w:val="13"/>
                <w:sz w:val="11"/>
                <w:szCs w:val="11"/>
              </w:rPr>
              <w:t>21</w:t>
            </w:r>
          </w:p>
        </w:tc>
        <w:tc>
          <w:tcPr>
            <w:tcW w:w="905" w:type="dxa"/>
            <w:shd w:val="clear" w:color="auto" w:fill="F7F7F7"/>
          </w:tcPr>
          <w:p w14:paraId="71832BF9" w14:textId="77777777" w:rsidR="002B4C37" w:rsidRDefault="006F4ACE">
            <w:pPr>
              <w:pStyle w:val="TableText"/>
              <w:spacing w:before="141" w:line="202" w:lineRule="auto"/>
              <w:ind w:left="723"/>
              <w:rPr>
                <w:sz w:val="11"/>
                <w:szCs w:val="11"/>
              </w:rPr>
            </w:pPr>
            <w:r>
              <w:rPr>
                <w:spacing w:val="8"/>
                <w:sz w:val="11"/>
                <w:szCs w:val="11"/>
              </w:rPr>
              <w:t>7</w:t>
            </w:r>
          </w:p>
        </w:tc>
        <w:tc>
          <w:tcPr>
            <w:tcW w:w="3826" w:type="dxa"/>
            <w:shd w:val="clear" w:color="auto" w:fill="F7F7F7"/>
          </w:tcPr>
          <w:p w14:paraId="71832BFA" w14:textId="77777777" w:rsidR="002B4C37" w:rsidRDefault="006F4ACE">
            <w:pPr>
              <w:pStyle w:val="TableText"/>
              <w:spacing w:before="137" w:line="267" w:lineRule="auto"/>
              <w:ind w:left="127" w:right="16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Keratin,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yp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ytoskeletal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16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Epidermis-specific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yp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I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kerat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ke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kin.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</w:p>
          <w:p w14:paraId="71832BFB" w14:textId="77777777" w:rsidR="002B4C37" w:rsidRDefault="006F4ACE">
            <w:pPr>
              <w:pStyle w:val="TableText"/>
              <w:spacing w:before="38" w:line="250" w:lineRule="auto"/>
              <w:ind w:left="125" w:right="118" w:firstLine="2"/>
              <w:rPr>
                <w:sz w:val="11"/>
                <w:szCs w:val="11"/>
              </w:rPr>
            </w:pPr>
            <w:r>
              <w:rPr>
                <w:spacing w:val="6"/>
                <w:w w:val="128"/>
                <w:sz w:val="11"/>
                <w:szCs w:val="11"/>
              </w:rPr>
              <w:t>regulator</w:t>
            </w:r>
            <w:r>
              <w:rPr>
                <w:spacing w:val="42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of</w:t>
            </w:r>
            <w:r>
              <w:rPr>
                <w:spacing w:val="24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innat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immun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response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to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8"/>
                <w:sz w:val="11"/>
                <w:szCs w:val="11"/>
              </w:rPr>
              <w:t>sk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8"/>
                <w:sz w:val="11"/>
                <w:szCs w:val="11"/>
              </w:rPr>
              <w:t>barrier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breach: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quir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f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</w:t>
            </w:r>
            <w:r>
              <w:rPr>
                <w:spacing w:val="6"/>
                <w:w w:val="126"/>
                <w:sz w:val="11"/>
                <w:szCs w:val="11"/>
              </w:rPr>
              <w:t>om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flammator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heckpoi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or</w:t>
            </w:r>
            <w:r>
              <w:rPr>
                <w:sz w:val="11"/>
                <w:szCs w:val="11"/>
              </w:rPr>
              <w:t xml:space="preserve">    </w:t>
            </w:r>
            <w:r>
              <w:rPr>
                <w:spacing w:val="6"/>
                <w:w w:val="130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sk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barri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maintenance</w:t>
            </w:r>
          </w:p>
        </w:tc>
      </w:tr>
      <w:tr w:rsidR="002B4C37" w14:paraId="71832C0B" w14:textId="77777777">
        <w:trPr>
          <w:trHeight w:val="1781"/>
        </w:trPr>
        <w:tc>
          <w:tcPr>
            <w:tcW w:w="1913" w:type="dxa"/>
          </w:tcPr>
          <w:p w14:paraId="71832BFD" w14:textId="77777777" w:rsidR="002B4C37" w:rsidRDefault="006F4ACE">
            <w:pPr>
              <w:pStyle w:val="TableText"/>
              <w:spacing w:before="237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NCL</w:t>
            </w:r>
          </w:p>
        </w:tc>
        <w:tc>
          <w:tcPr>
            <w:tcW w:w="905" w:type="dxa"/>
          </w:tcPr>
          <w:p w14:paraId="71832BFE" w14:textId="77777777" w:rsidR="002B4C37" w:rsidRDefault="006F4ACE">
            <w:pPr>
              <w:pStyle w:val="TableText"/>
              <w:spacing w:before="2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905" w:type="dxa"/>
          </w:tcPr>
          <w:p w14:paraId="71832BFF" w14:textId="77777777" w:rsidR="002B4C37" w:rsidRDefault="006F4ACE">
            <w:pPr>
              <w:pStyle w:val="TableText"/>
              <w:spacing w:before="240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7</w:t>
            </w:r>
          </w:p>
        </w:tc>
        <w:tc>
          <w:tcPr>
            <w:tcW w:w="905" w:type="dxa"/>
          </w:tcPr>
          <w:p w14:paraId="71832C00" w14:textId="77777777" w:rsidR="002B4C37" w:rsidRDefault="006F4ACE">
            <w:pPr>
              <w:pStyle w:val="TableText"/>
              <w:spacing w:before="240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</w:tcPr>
          <w:p w14:paraId="71832C01" w14:textId="77777777" w:rsidR="002B4C37" w:rsidRDefault="006F4ACE">
            <w:pPr>
              <w:pStyle w:val="TableText"/>
              <w:spacing w:before="2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C02" w14:textId="77777777" w:rsidR="002B4C37" w:rsidRDefault="006F4ACE">
            <w:pPr>
              <w:pStyle w:val="TableText"/>
              <w:spacing w:before="237" w:line="208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Nucleolin;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Nucleol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is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aj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nucleo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</w:p>
          <w:p w14:paraId="71832C03" w14:textId="77777777" w:rsidR="002B4C37" w:rsidRDefault="006F4ACE">
            <w:pPr>
              <w:pStyle w:val="TableText"/>
              <w:spacing w:before="49" w:line="209" w:lineRule="auto"/>
              <w:ind w:left="126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growing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ells.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ou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sociated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ith</w:t>
            </w:r>
          </w:p>
          <w:p w14:paraId="71832C04" w14:textId="77777777" w:rsidR="002B4C37" w:rsidRDefault="006F4ACE">
            <w:pPr>
              <w:pStyle w:val="TableText"/>
              <w:spacing w:before="50" w:line="204" w:lineRule="auto"/>
              <w:ind w:left="128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intranucleo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hromat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e-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articles.</w:t>
            </w:r>
          </w:p>
          <w:p w14:paraId="71832C05" w14:textId="77777777" w:rsidR="002B4C37" w:rsidRDefault="006F4ACE">
            <w:pPr>
              <w:pStyle w:val="TableText"/>
              <w:spacing w:before="51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I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duc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hromat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decondens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inding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o</w:t>
            </w:r>
          </w:p>
          <w:p w14:paraId="71832C06" w14:textId="77777777" w:rsidR="002B4C37" w:rsidRDefault="006F4ACE">
            <w:pPr>
              <w:pStyle w:val="TableText"/>
              <w:spacing w:before="48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1</w:t>
            </w:r>
            <w:r>
              <w:rPr>
                <w:spacing w:val="-14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.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ought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e-rRNA</w:t>
            </w:r>
          </w:p>
          <w:p w14:paraId="71832C07" w14:textId="77777777" w:rsidR="002B4C37" w:rsidRDefault="006F4ACE">
            <w:pPr>
              <w:pStyle w:val="TableText"/>
              <w:spacing w:before="51" w:line="206" w:lineRule="auto"/>
              <w:ind w:left="12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transcriptio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bosom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sembly.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la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ole</w:t>
            </w:r>
          </w:p>
          <w:p w14:paraId="71832C08" w14:textId="77777777" w:rsidR="002B4C37" w:rsidRDefault="006F4ACE">
            <w:pPr>
              <w:pStyle w:val="TableText"/>
              <w:spacing w:before="49" w:line="267" w:lineRule="auto"/>
              <w:ind w:left="126" w:right="118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process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of transcriptional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elongation.  Bind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N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ligonucleotides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it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5’-UUAGGG-3’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pea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ore</w:t>
            </w:r>
          </w:p>
          <w:p w14:paraId="71832C09" w14:textId="77777777" w:rsidR="002B4C37" w:rsidRDefault="006F4ACE">
            <w:pPr>
              <w:pStyle w:val="TableText"/>
              <w:spacing w:before="37" w:line="211" w:lineRule="auto"/>
              <w:ind w:left="125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tightly</w:t>
            </w:r>
            <w:r>
              <w:rPr>
                <w:spacing w:val="44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an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elomeric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ingle-stranded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DNA</w:t>
            </w:r>
          </w:p>
          <w:p w14:paraId="71832C0A" w14:textId="77777777" w:rsidR="002B4C37" w:rsidRDefault="006F4ACE">
            <w:pPr>
              <w:pStyle w:val="TableText"/>
              <w:spacing w:before="48" w:line="190" w:lineRule="auto"/>
              <w:ind w:left="129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5’-TTAGGG-3’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peats</w:t>
            </w:r>
          </w:p>
        </w:tc>
      </w:tr>
      <w:tr w:rsidR="002B4C37" w14:paraId="71832C13" w14:textId="77777777">
        <w:trPr>
          <w:trHeight w:val="566"/>
        </w:trPr>
        <w:tc>
          <w:tcPr>
            <w:tcW w:w="1913" w:type="dxa"/>
            <w:shd w:val="clear" w:color="auto" w:fill="F7F7F7"/>
          </w:tcPr>
          <w:p w14:paraId="71832C0C" w14:textId="77777777" w:rsidR="002B4C37" w:rsidRDefault="006F4ACE">
            <w:pPr>
              <w:pStyle w:val="TableText"/>
              <w:spacing w:before="137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10"/>
                <w:w w:val="121"/>
                <w:sz w:val="11"/>
                <w:szCs w:val="11"/>
              </w:rPr>
              <w:t>RPS10</w:t>
            </w:r>
          </w:p>
        </w:tc>
        <w:tc>
          <w:tcPr>
            <w:tcW w:w="905" w:type="dxa"/>
            <w:shd w:val="clear" w:color="auto" w:fill="F7F7F7"/>
          </w:tcPr>
          <w:p w14:paraId="71832C0D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  <w:shd w:val="clear" w:color="auto" w:fill="F7F7F7"/>
          </w:tcPr>
          <w:p w14:paraId="71832C0E" w14:textId="77777777" w:rsidR="002B4C37" w:rsidRDefault="006F4ACE">
            <w:pPr>
              <w:pStyle w:val="TableText"/>
              <w:spacing w:before="140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7</w:t>
            </w:r>
          </w:p>
        </w:tc>
        <w:tc>
          <w:tcPr>
            <w:tcW w:w="905" w:type="dxa"/>
            <w:shd w:val="clear" w:color="auto" w:fill="F7F7F7"/>
          </w:tcPr>
          <w:p w14:paraId="71832C0F" w14:textId="77777777" w:rsidR="002B4C37" w:rsidRDefault="006F4ACE">
            <w:pPr>
              <w:pStyle w:val="TableText"/>
              <w:spacing w:before="140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  <w:shd w:val="clear" w:color="auto" w:fill="F7F7F7"/>
          </w:tcPr>
          <w:p w14:paraId="71832C10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  <w:shd w:val="clear" w:color="auto" w:fill="F7F7F7"/>
          </w:tcPr>
          <w:p w14:paraId="71832C11" w14:textId="77777777" w:rsidR="002B4C37" w:rsidRDefault="006F4ACE">
            <w:pPr>
              <w:pStyle w:val="TableText"/>
              <w:spacing w:before="137" w:line="206" w:lineRule="auto"/>
              <w:ind w:left="126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40S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10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40S</w:t>
            </w:r>
          </w:p>
          <w:p w14:paraId="71832C12" w14:textId="77777777" w:rsidR="002B4C37" w:rsidRDefault="006F4ACE">
            <w:pPr>
              <w:pStyle w:val="TableText"/>
              <w:spacing w:before="51" w:line="245" w:lineRule="auto"/>
              <w:ind w:left="127" w:right="14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ubunit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long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S10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</w:p>
        </w:tc>
      </w:tr>
      <w:tr w:rsidR="002B4C37" w14:paraId="71832C21" w14:textId="77777777">
        <w:trPr>
          <w:trHeight w:val="2006"/>
        </w:trPr>
        <w:tc>
          <w:tcPr>
            <w:tcW w:w="1913" w:type="dxa"/>
          </w:tcPr>
          <w:p w14:paraId="71832C14" w14:textId="77777777" w:rsidR="002B4C37" w:rsidRDefault="006F4ACE">
            <w:pPr>
              <w:pStyle w:val="TableText"/>
              <w:spacing w:before="137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10"/>
                <w:w w:val="123"/>
                <w:sz w:val="11"/>
                <w:szCs w:val="11"/>
              </w:rPr>
              <w:t>HSPE1</w:t>
            </w:r>
          </w:p>
        </w:tc>
        <w:tc>
          <w:tcPr>
            <w:tcW w:w="905" w:type="dxa"/>
          </w:tcPr>
          <w:p w14:paraId="71832C15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</w:tcPr>
          <w:p w14:paraId="71832C16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7</w:t>
            </w:r>
          </w:p>
        </w:tc>
        <w:tc>
          <w:tcPr>
            <w:tcW w:w="905" w:type="dxa"/>
          </w:tcPr>
          <w:p w14:paraId="71832C17" w14:textId="77777777" w:rsidR="002B4C37" w:rsidRDefault="006F4ACE">
            <w:pPr>
              <w:pStyle w:val="TableText"/>
              <w:spacing w:before="140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</w:tcPr>
          <w:p w14:paraId="71832C18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C19" w14:textId="77777777" w:rsidR="002B4C37" w:rsidRDefault="006F4ACE">
            <w:pPr>
              <w:pStyle w:val="TableText"/>
              <w:spacing w:before="138" w:line="204" w:lineRule="auto"/>
              <w:ind w:left="13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10</w:t>
            </w:r>
            <w:r>
              <w:rPr>
                <w:spacing w:val="7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kD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he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hock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itochondrial;</w:t>
            </w:r>
          </w:p>
          <w:p w14:paraId="71832C1A" w14:textId="77777777" w:rsidR="002B4C37" w:rsidRDefault="006F4ACE">
            <w:pPr>
              <w:pStyle w:val="TableText"/>
              <w:spacing w:before="50" w:line="206" w:lineRule="auto"/>
              <w:ind w:left="130"/>
              <w:rPr>
                <w:sz w:val="11"/>
                <w:szCs w:val="11"/>
              </w:rPr>
            </w:pPr>
            <w:r>
              <w:rPr>
                <w:spacing w:val="7"/>
                <w:w w:val="127"/>
                <w:sz w:val="11"/>
                <w:szCs w:val="11"/>
              </w:rPr>
              <w:t>Co-chaperon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implicat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mitochondri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protein</w:t>
            </w:r>
          </w:p>
          <w:p w14:paraId="71832C1B" w14:textId="77777777" w:rsidR="002B4C37" w:rsidRDefault="006F4ACE">
            <w:pPr>
              <w:pStyle w:val="TableText"/>
              <w:spacing w:before="51" w:line="206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mport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cromolec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sembly.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Together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ith</w:t>
            </w:r>
          </w:p>
          <w:p w14:paraId="71832C1C" w14:textId="77777777" w:rsidR="002B4C37" w:rsidRDefault="006F4ACE">
            <w:pPr>
              <w:pStyle w:val="TableText"/>
              <w:spacing w:before="49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Hsp60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facilitates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rre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fold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imported</w:t>
            </w:r>
          </w:p>
          <w:p w14:paraId="71832C1D" w14:textId="77777777" w:rsidR="002B4C37" w:rsidRDefault="006F4ACE">
            <w:pPr>
              <w:pStyle w:val="TableText"/>
              <w:spacing w:before="50" w:line="285" w:lineRule="auto"/>
              <w:ind w:left="126" w:right="141" w:firstLine="1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roteins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a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ls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e</w:t>
            </w:r>
            <w:r>
              <w:rPr>
                <w:spacing w:val="7"/>
                <w:w w:val="125"/>
                <w:sz w:val="11"/>
                <w:szCs w:val="11"/>
              </w:rPr>
              <w:t>ven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isfol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mote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folding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p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sembl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unfold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olypeptides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generated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und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tres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onditions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itochondrial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8"/>
                <w:w w:val="125"/>
                <w:sz w:val="11"/>
                <w:szCs w:val="11"/>
              </w:rPr>
              <w:t>matrix.</w:t>
            </w:r>
            <w:r>
              <w:rPr>
                <w:spacing w:val="12"/>
                <w:w w:val="103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func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uni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of</w:t>
            </w:r>
            <w:r>
              <w:rPr>
                <w:spacing w:val="22"/>
                <w:w w:val="101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s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haperonins</w:t>
            </w:r>
          </w:p>
          <w:p w14:paraId="71832C1E" w14:textId="77777777" w:rsidR="002B4C37" w:rsidRDefault="006F4ACE">
            <w:pPr>
              <w:pStyle w:val="TableText"/>
              <w:spacing w:before="36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onsis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heptameric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ng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2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arg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ubuni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Hsp60,</w:t>
            </w:r>
          </w:p>
          <w:p w14:paraId="71832C1F" w14:textId="77777777" w:rsidR="002B4C37" w:rsidRDefault="006F4ACE">
            <w:pPr>
              <w:pStyle w:val="TableText"/>
              <w:spacing w:before="50" w:line="269" w:lineRule="auto"/>
              <w:ind w:left="126" w:right="449" w:hanging="1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which</w:t>
            </w:r>
            <w:r>
              <w:rPr>
                <w:spacing w:val="8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unc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back-to-back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oubl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ng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cyclic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eactio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sp60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lex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bi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ne</w:t>
            </w:r>
          </w:p>
          <w:p w14:paraId="71832C20" w14:textId="77777777" w:rsidR="002B4C37" w:rsidRDefault="006F4ACE">
            <w:pPr>
              <w:pStyle w:val="TableText"/>
              <w:spacing w:before="29" w:line="210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unfolded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ubstrat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er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[...]</w:t>
            </w:r>
          </w:p>
        </w:tc>
      </w:tr>
      <w:tr w:rsidR="002B4C37" w14:paraId="71832C2E" w14:textId="77777777">
        <w:trPr>
          <w:trHeight w:val="1688"/>
        </w:trPr>
        <w:tc>
          <w:tcPr>
            <w:tcW w:w="1913" w:type="dxa"/>
            <w:shd w:val="clear" w:color="auto" w:fill="F7F7F7"/>
          </w:tcPr>
          <w:p w14:paraId="71832C22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23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24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25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26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27" w14:textId="77777777" w:rsidR="002B4C37" w:rsidRDefault="006F4ACE">
            <w:pPr>
              <w:pStyle w:val="TableText"/>
              <w:spacing w:before="137" w:line="266" w:lineRule="auto"/>
              <w:ind w:left="126" w:right="150" w:firstLine="2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Histone</w:t>
            </w:r>
            <w:r>
              <w:rPr>
                <w:spacing w:val="8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28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29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2A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2B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2C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2D" w14:textId="77777777" w:rsidR="002B4C37" w:rsidRDefault="006F4ACE">
            <w:pPr>
              <w:pStyle w:val="TableText"/>
              <w:spacing w:before="24" w:line="210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(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imilarity)</w:t>
            </w:r>
          </w:p>
        </w:tc>
      </w:tr>
      <w:tr w:rsidR="002B4C37" w14:paraId="71832C3B" w14:textId="77777777">
        <w:trPr>
          <w:trHeight w:val="1782"/>
        </w:trPr>
        <w:tc>
          <w:tcPr>
            <w:tcW w:w="1913" w:type="dxa"/>
          </w:tcPr>
          <w:p w14:paraId="71832C2F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30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31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32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33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34" w14:textId="77777777" w:rsidR="002B4C37" w:rsidRDefault="006F4ACE">
            <w:pPr>
              <w:pStyle w:val="TableText"/>
              <w:spacing w:before="137" w:line="266" w:lineRule="auto"/>
              <w:ind w:left="126" w:right="119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k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35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36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37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38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39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3A" w14:textId="77777777" w:rsidR="002B4C37" w:rsidRDefault="006F4ACE">
            <w:pPr>
              <w:pStyle w:val="TableText"/>
              <w:spacing w:before="31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48" w14:textId="77777777">
        <w:trPr>
          <w:trHeight w:val="1682"/>
        </w:trPr>
        <w:tc>
          <w:tcPr>
            <w:tcW w:w="1913" w:type="dxa"/>
            <w:shd w:val="clear" w:color="auto" w:fill="F7F7F7"/>
          </w:tcPr>
          <w:p w14:paraId="71832C3C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3D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3E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3F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40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41" w14:textId="77777777" w:rsidR="002B4C37" w:rsidRDefault="006F4ACE">
            <w:pPr>
              <w:pStyle w:val="TableText"/>
              <w:spacing w:before="137" w:line="266" w:lineRule="auto"/>
              <w:ind w:left="126" w:right="118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42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43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44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45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46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47" w14:textId="77777777" w:rsidR="002B4C37" w:rsidRDefault="006F4ACE">
            <w:pPr>
              <w:pStyle w:val="TableText"/>
              <w:spacing w:before="30" w:line="187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55" w14:textId="77777777">
        <w:trPr>
          <w:trHeight w:val="1682"/>
        </w:trPr>
        <w:tc>
          <w:tcPr>
            <w:tcW w:w="1913" w:type="dxa"/>
          </w:tcPr>
          <w:p w14:paraId="71832C49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4A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4B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4C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4D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4E" w14:textId="77777777" w:rsidR="002B4C37" w:rsidRDefault="006F4ACE">
            <w:pPr>
              <w:pStyle w:val="TableText"/>
              <w:spacing w:before="137" w:line="266" w:lineRule="auto"/>
              <w:ind w:left="126" w:right="154" w:firstLine="2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Histone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embe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i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4F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50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51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52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53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54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</w:tbl>
    <w:p w14:paraId="71832C56" w14:textId="77777777" w:rsidR="002B4C37" w:rsidRDefault="002B4C37"/>
    <w:p w14:paraId="71832C57" w14:textId="77777777" w:rsidR="002B4C37" w:rsidRDefault="002B4C37">
      <w:pPr>
        <w:sectPr w:rsidR="002B4C37">
          <w:footerReference w:type="default" r:id="rId13"/>
          <w:pgSz w:w="12240" w:h="15840"/>
          <w:pgMar w:top="1346" w:right="1440" w:bottom="976" w:left="1440" w:header="0" w:footer="799" w:gutter="0"/>
          <w:cols w:space="720"/>
        </w:sectPr>
      </w:pPr>
    </w:p>
    <w:p w14:paraId="71832C58" w14:textId="77777777" w:rsidR="002B4C37" w:rsidRDefault="002B4C37">
      <w:pPr>
        <w:spacing w:line="93" w:lineRule="exact"/>
      </w:pPr>
    </w:p>
    <w:tbl>
      <w:tblPr>
        <w:tblStyle w:val="TableNormal"/>
        <w:tblW w:w="93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905"/>
        <w:gridCol w:w="905"/>
        <w:gridCol w:w="905"/>
        <w:gridCol w:w="905"/>
        <w:gridCol w:w="3826"/>
      </w:tblGrid>
      <w:tr w:rsidR="002B4C37" w14:paraId="71832C65" w14:textId="77777777">
        <w:trPr>
          <w:trHeight w:val="1682"/>
        </w:trPr>
        <w:tc>
          <w:tcPr>
            <w:tcW w:w="1913" w:type="dxa"/>
            <w:shd w:val="clear" w:color="auto" w:fill="F7F7F7"/>
          </w:tcPr>
          <w:p w14:paraId="71832C59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5A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5B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5C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5D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5E" w14:textId="77777777" w:rsidR="002B4C37" w:rsidRDefault="006F4ACE">
            <w:pPr>
              <w:pStyle w:val="TableText"/>
              <w:spacing w:before="137" w:line="266" w:lineRule="auto"/>
              <w:ind w:left="126" w:right="150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8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 j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5F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60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61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62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63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64" w14:textId="77777777" w:rsidR="002B4C37" w:rsidRDefault="006F4ACE">
            <w:pPr>
              <w:pStyle w:val="TableText"/>
              <w:spacing w:before="30" w:line="187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72" w14:textId="77777777">
        <w:trPr>
          <w:trHeight w:val="1682"/>
        </w:trPr>
        <w:tc>
          <w:tcPr>
            <w:tcW w:w="1913" w:type="dxa"/>
          </w:tcPr>
          <w:p w14:paraId="71832C66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67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68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69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6A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6B" w14:textId="77777777" w:rsidR="002B4C37" w:rsidRDefault="006F4ACE">
            <w:pPr>
              <w:pStyle w:val="TableText"/>
              <w:spacing w:before="137" w:line="266" w:lineRule="auto"/>
              <w:ind w:left="126" w:right="123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2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6C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6D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6E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6F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70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71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7F" w14:textId="77777777">
        <w:trPr>
          <w:trHeight w:val="1682"/>
        </w:trPr>
        <w:tc>
          <w:tcPr>
            <w:tcW w:w="1913" w:type="dxa"/>
            <w:shd w:val="clear" w:color="auto" w:fill="F7F7F7"/>
          </w:tcPr>
          <w:p w14:paraId="71832C73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74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75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76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77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78" w14:textId="77777777" w:rsidR="002B4C37" w:rsidRDefault="006F4ACE">
            <w:pPr>
              <w:pStyle w:val="TableText"/>
              <w:spacing w:before="137" w:line="266" w:lineRule="auto"/>
              <w:ind w:left="126" w:right="123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79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7A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7B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7C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7D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7E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8C" w14:textId="77777777">
        <w:trPr>
          <w:trHeight w:val="1782"/>
        </w:trPr>
        <w:tc>
          <w:tcPr>
            <w:tcW w:w="1913" w:type="dxa"/>
          </w:tcPr>
          <w:p w14:paraId="71832C80" w14:textId="77777777" w:rsidR="002B4C37" w:rsidRDefault="006F4ACE">
            <w:pPr>
              <w:pStyle w:val="TableText"/>
              <w:spacing w:before="2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81" w14:textId="77777777" w:rsidR="002B4C37" w:rsidRDefault="006F4ACE">
            <w:pPr>
              <w:pStyle w:val="TableText"/>
              <w:spacing w:before="2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82" w14:textId="77777777" w:rsidR="002B4C37" w:rsidRDefault="006F4ACE">
            <w:pPr>
              <w:pStyle w:val="TableText"/>
              <w:spacing w:before="2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83" w14:textId="77777777" w:rsidR="002B4C37" w:rsidRDefault="006F4ACE">
            <w:pPr>
              <w:pStyle w:val="TableText"/>
              <w:spacing w:before="2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84" w14:textId="77777777" w:rsidR="002B4C37" w:rsidRDefault="006F4ACE">
            <w:pPr>
              <w:pStyle w:val="TableText"/>
              <w:spacing w:before="2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85" w14:textId="77777777" w:rsidR="002B4C37" w:rsidRDefault="006F4ACE">
            <w:pPr>
              <w:pStyle w:val="TableText"/>
              <w:spacing w:before="237" w:line="266" w:lineRule="auto"/>
              <w:ind w:left="126" w:right="118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b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86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87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88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89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8A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8B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97" w14:textId="77777777">
        <w:trPr>
          <w:trHeight w:val="1523"/>
        </w:trPr>
        <w:tc>
          <w:tcPr>
            <w:tcW w:w="1913" w:type="dxa"/>
            <w:shd w:val="clear" w:color="auto" w:fill="F7F7F7"/>
          </w:tcPr>
          <w:p w14:paraId="71832C8D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8E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8F" w14:textId="77777777" w:rsidR="002B4C37" w:rsidRDefault="006F4ACE">
            <w:pPr>
              <w:pStyle w:val="TableText"/>
              <w:spacing w:before="142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90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91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92" w14:textId="77777777" w:rsidR="002B4C37" w:rsidRDefault="006F4ACE">
            <w:pPr>
              <w:pStyle w:val="TableText"/>
              <w:spacing w:before="138" w:line="206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Histon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4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nucleosome.</w:t>
            </w:r>
          </w:p>
          <w:p w14:paraId="71832C93" w14:textId="77777777" w:rsidR="002B4C37" w:rsidRDefault="006F4ACE">
            <w:pPr>
              <w:pStyle w:val="TableText"/>
              <w:spacing w:before="48" w:line="280" w:lineRule="auto"/>
              <w:ind w:left="125" w:right="251" w:firstLine="3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Nucleosomes</w:t>
            </w:r>
            <w:r>
              <w:rPr>
                <w:spacing w:val="32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</w:t>
            </w:r>
            <w:r>
              <w:rPr>
                <w:spacing w:val="6"/>
                <w:w w:val="126"/>
                <w:sz w:val="11"/>
                <w:szCs w:val="11"/>
              </w:rPr>
              <w:t>lity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ell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achineri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which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qui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emplat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</w:p>
          <w:p w14:paraId="71832C94" w14:textId="77777777" w:rsidR="002B4C37" w:rsidRDefault="006F4ACE">
            <w:pPr>
              <w:pStyle w:val="TableText"/>
              <w:spacing w:before="36" w:line="267" w:lineRule="auto"/>
              <w:ind w:left="127" w:right="37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tability.</w:t>
            </w:r>
          </w:p>
          <w:p w14:paraId="71832C95" w14:textId="77777777" w:rsidR="002B4C37" w:rsidRDefault="006F4ACE">
            <w:pPr>
              <w:pStyle w:val="TableText"/>
              <w:spacing w:before="36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DNA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egulated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vi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lex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e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</w:p>
          <w:p w14:paraId="71832C96" w14:textId="77777777" w:rsidR="002B4C37" w:rsidRDefault="006F4ACE">
            <w:pPr>
              <w:pStyle w:val="TableText"/>
              <w:spacing w:before="50" w:line="245" w:lineRule="auto"/>
              <w:ind w:left="127" w:right="175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</w:t>
            </w:r>
            <w:r>
              <w:rPr>
                <w:spacing w:val="7"/>
                <w:w w:val="125"/>
                <w:sz w:val="11"/>
                <w:szCs w:val="11"/>
              </w:rPr>
              <w:t>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histones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ls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alled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modeling</w:t>
            </w:r>
          </w:p>
        </w:tc>
      </w:tr>
      <w:tr w:rsidR="002B4C37" w14:paraId="71832CA2" w14:textId="77777777">
        <w:trPr>
          <w:trHeight w:val="1523"/>
        </w:trPr>
        <w:tc>
          <w:tcPr>
            <w:tcW w:w="1913" w:type="dxa"/>
          </w:tcPr>
          <w:p w14:paraId="71832C98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99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9A" w14:textId="77777777" w:rsidR="002B4C37" w:rsidRDefault="006F4ACE">
            <w:pPr>
              <w:pStyle w:val="TableText"/>
              <w:spacing w:before="142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9B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9C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9D" w14:textId="77777777" w:rsidR="002B4C37" w:rsidRDefault="006F4ACE">
            <w:pPr>
              <w:pStyle w:val="TableText"/>
              <w:spacing w:before="138" w:line="285" w:lineRule="auto"/>
              <w:ind w:left="125" w:right="230" w:firstLine="3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Histone</w:t>
            </w:r>
            <w:r>
              <w:rPr>
                <w:spacing w:val="7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luste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4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4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nucleosom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Nucleosomes</w:t>
            </w:r>
            <w:r>
              <w:rPr>
                <w:spacing w:val="36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</w:t>
            </w:r>
            <w:r>
              <w:rPr>
                <w:spacing w:val="6"/>
                <w:w w:val="126"/>
                <w:sz w:val="11"/>
                <w:szCs w:val="11"/>
              </w:rPr>
              <w:t>lity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ell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achineries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7"/>
                <w:w w:val="126"/>
                <w:sz w:val="11"/>
                <w:szCs w:val="11"/>
              </w:rPr>
              <w:t>which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qui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emplat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</w:p>
          <w:p w14:paraId="71832C9E" w14:textId="77777777" w:rsidR="002B4C37" w:rsidRDefault="006F4ACE">
            <w:pPr>
              <w:pStyle w:val="TableText"/>
              <w:spacing w:before="35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</w:p>
          <w:p w14:paraId="71832C9F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tability.</w:t>
            </w:r>
          </w:p>
          <w:p w14:paraId="71832CA0" w14:textId="77777777" w:rsidR="002B4C37" w:rsidRDefault="006F4ACE">
            <w:pPr>
              <w:pStyle w:val="TableText"/>
              <w:spacing w:before="48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DNA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egulated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vi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lex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e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</w:p>
          <w:p w14:paraId="71832CA1" w14:textId="77777777" w:rsidR="002B4C37" w:rsidRDefault="006F4ACE">
            <w:pPr>
              <w:pStyle w:val="TableText"/>
              <w:spacing w:before="49" w:line="246" w:lineRule="auto"/>
              <w:ind w:left="127" w:right="175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</w:t>
            </w:r>
            <w:r>
              <w:rPr>
                <w:spacing w:val="7"/>
                <w:w w:val="125"/>
                <w:sz w:val="11"/>
                <w:szCs w:val="11"/>
              </w:rPr>
              <w:t>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histones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ls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alled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modeling</w:t>
            </w:r>
          </w:p>
        </w:tc>
      </w:tr>
      <w:tr w:rsidR="002B4C37" w14:paraId="71832CAF" w14:textId="77777777">
        <w:trPr>
          <w:trHeight w:val="1682"/>
        </w:trPr>
        <w:tc>
          <w:tcPr>
            <w:tcW w:w="1913" w:type="dxa"/>
            <w:shd w:val="clear" w:color="auto" w:fill="F7F7F7"/>
          </w:tcPr>
          <w:p w14:paraId="71832CA3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A4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A5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A6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A7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A8" w14:textId="77777777" w:rsidR="002B4C37" w:rsidRDefault="006F4ACE">
            <w:pPr>
              <w:pStyle w:val="TableText"/>
              <w:spacing w:before="137" w:line="266" w:lineRule="auto"/>
              <w:ind w:left="126" w:right="154" w:firstLine="2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Histone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embe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l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A9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AA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AB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AC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AD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AE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</w:tbl>
    <w:p w14:paraId="71832CB0" w14:textId="77777777" w:rsidR="002B4C37" w:rsidRDefault="002B4C37"/>
    <w:p w14:paraId="71832CB1" w14:textId="77777777" w:rsidR="002B4C37" w:rsidRDefault="002B4C37">
      <w:pPr>
        <w:sectPr w:rsidR="002B4C37">
          <w:footerReference w:type="default" r:id="rId14"/>
          <w:pgSz w:w="12240" w:h="15840"/>
          <w:pgMar w:top="1346" w:right="1440" w:bottom="979" w:left="1440" w:header="0" w:footer="801" w:gutter="0"/>
          <w:cols w:space="720"/>
        </w:sectPr>
      </w:pPr>
    </w:p>
    <w:p w14:paraId="71832CB2" w14:textId="77777777" w:rsidR="002B4C37" w:rsidRDefault="002B4C37">
      <w:pPr>
        <w:spacing w:line="230" w:lineRule="exact"/>
      </w:pPr>
    </w:p>
    <w:tbl>
      <w:tblPr>
        <w:tblStyle w:val="TableNormal"/>
        <w:tblW w:w="93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905"/>
        <w:gridCol w:w="905"/>
        <w:gridCol w:w="905"/>
        <w:gridCol w:w="905"/>
        <w:gridCol w:w="3826"/>
      </w:tblGrid>
      <w:tr w:rsidR="002B4C37" w14:paraId="71832CBF" w14:textId="77777777">
        <w:trPr>
          <w:trHeight w:val="1645"/>
        </w:trPr>
        <w:tc>
          <w:tcPr>
            <w:tcW w:w="1913" w:type="dxa"/>
          </w:tcPr>
          <w:p w14:paraId="71832CB3" w14:textId="77777777" w:rsidR="002B4C37" w:rsidRDefault="006F4ACE">
            <w:pPr>
              <w:pStyle w:val="TableText"/>
              <w:spacing w:line="210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B4" w14:textId="77777777" w:rsidR="002B4C37" w:rsidRDefault="006F4ACE">
            <w:pPr>
              <w:pStyle w:val="TableText"/>
              <w:spacing w:before="6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B5" w14:textId="77777777" w:rsidR="002B4C37" w:rsidRDefault="006F4ACE">
            <w:pPr>
              <w:pStyle w:val="TableText"/>
              <w:spacing w:before="4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B6" w14:textId="77777777" w:rsidR="002B4C37" w:rsidRDefault="006F4ACE">
            <w:pPr>
              <w:pStyle w:val="TableText"/>
              <w:spacing w:before="6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B7" w14:textId="77777777" w:rsidR="002B4C37" w:rsidRDefault="006F4ACE">
            <w:pPr>
              <w:pStyle w:val="TableText"/>
              <w:spacing w:before="4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B8" w14:textId="77777777" w:rsidR="002B4C37" w:rsidRDefault="006F4ACE">
            <w:pPr>
              <w:pStyle w:val="TableText"/>
              <w:spacing w:line="266" w:lineRule="auto"/>
              <w:ind w:left="126" w:right="130" w:firstLine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1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fa</w:t>
            </w:r>
            <w:r>
              <w:rPr>
                <w:spacing w:val="6"/>
                <w:w w:val="125"/>
                <w:sz w:val="11"/>
                <w:szCs w:val="11"/>
              </w:rPr>
              <w:t>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B9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BA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BB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BC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BD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BE" w14:textId="77777777" w:rsidR="002B4C37" w:rsidRDefault="006F4ACE">
            <w:pPr>
              <w:pStyle w:val="TableText"/>
              <w:spacing w:before="31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CC" w14:textId="77777777">
        <w:trPr>
          <w:trHeight w:val="1682"/>
        </w:trPr>
        <w:tc>
          <w:tcPr>
            <w:tcW w:w="1913" w:type="dxa"/>
            <w:shd w:val="clear" w:color="auto" w:fill="F7F7F7"/>
          </w:tcPr>
          <w:p w14:paraId="71832CC0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  <w:shd w:val="clear" w:color="auto" w:fill="F7F7F7"/>
          </w:tcPr>
          <w:p w14:paraId="71832CC1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C2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  <w:shd w:val="clear" w:color="auto" w:fill="F7F7F7"/>
          </w:tcPr>
          <w:p w14:paraId="71832CC3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  <w:shd w:val="clear" w:color="auto" w:fill="F7F7F7"/>
          </w:tcPr>
          <w:p w14:paraId="71832CC4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C5" w14:textId="77777777" w:rsidR="002B4C37" w:rsidRDefault="006F4ACE">
            <w:pPr>
              <w:pStyle w:val="TableText"/>
              <w:spacing w:before="137" w:line="266" w:lineRule="auto"/>
              <w:ind w:left="126" w:right="118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C6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C7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C8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C9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CA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CB" w14:textId="77777777" w:rsidR="002B4C37" w:rsidRDefault="006F4ACE">
            <w:pPr>
              <w:pStyle w:val="TableText"/>
              <w:spacing w:before="31" w:line="18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D9" w14:textId="77777777">
        <w:trPr>
          <w:trHeight w:val="1682"/>
        </w:trPr>
        <w:tc>
          <w:tcPr>
            <w:tcW w:w="1913" w:type="dxa"/>
          </w:tcPr>
          <w:p w14:paraId="71832CCD" w14:textId="77777777" w:rsidR="002B4C37" w:rsidRDefault="006F4ACE">
            <w:pPr>
              <w:pStyle w:val="TableText"/>
              <w:spacing w:before="137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3"/>
                <w:sz w:val="11"/>
                <w:szCs w:val="11"/>
              </w:rPr>
              <w:t>HIST1H4A</w:t>
            </w:r>
          </w:p>
        </w:tc>
        <w:tc>
          <w:tcPr>
            <w:tcW w:w="905" w:type="dxa"/>
          </w:tcPr>
          <w:p w14:paraId="71832CCE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CF" w14:textId="77777777" w:rsidR="002B4C37" w:rsidRDefault="006F4ACE">
            <w:pPr>
              <w:pStyle w:val="TableText"/>
              <w:spacing w:before="142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54</w:t>
            </w:r>
          </w:p>
        </w:tc>
        <w:tc>
          <w:tcPr>
            <w:tcW w:w="905" w:type="dxa"/>
          </w:tcPr>
          <w:p w14:paraId="71832CD0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CD1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</w:tcPr>
          <w:p w14:paraId="71832CD2" w14:textId="77777777" w:rsidR="002B4C37" w:rsidRDefault="006F4ACE">
            <w:pPr>
              <w:pStyle w:val="TableText"/>
              <w:spacing w:before="138" w:line="266" w:lineRule="auto"/>
              <w:ind w:left="126" w:right="118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luste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2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4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memb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b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nucleosome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rap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</w:p>
          <w:p w14:paraId="71832CD3" w14:textId="77777777" w:rsidR="002B4C37" w:rsidRDefault="006F4ACE">
            <w:pPr>
              <w:pStyle w:val="TableText"/>
              <w:spacing w:before="37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romati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miting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cessibilit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</w:p>
          <w:p w14:paraId="71832CD4" w14:textId="77777777" w:rsidR="002B4C37" w:rsidRDefault="006F4ACE">
            <w:pPr>
              <w:pStyle w:val="TableText"/>
              <w:spacing w:before="48" w:line="271" w:lineRule="auto"/>
              <w:ind w:left="128" w:right="195" w:hanging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llular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chineri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quir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emplate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Histones</w:t>
            </w:r>
            <w:r>
              <w:rPr>
                <w:spacing w:val="41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r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ol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</w:t>
            </w:r>
          </w:p>
          <w:p w14:paraId="71832CD5" w14:textId="77777777" w:rsidR="002B4C37" w:rsidRDefault="006F4ACE">
            <w:pPr>
              <w:pStyle w:val="TableText"/>
              <w:spacing w:before="3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egulatio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air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plic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D6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chromosomal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tability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DN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cessibil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gulated</w:t>
            </w:r>
          </w:p>
          <w:p w14:paraId="71832CD7" w14:textId="77777777" w:rsidR="002B4C37" w:rsidRDefault="006F4ACE">
            <w:pPr>
              <w:pStyle w:val="TableText"/>
              <w:spacing w:before="49" w:line="275" w:lineRule="auto"/>
              <w:ind w:left="127" w:right="156" w:hanging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post-translation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histones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all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his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d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ucleosome</w:t>
            </w:r>
          </w:p>
          <w:p w14:paraId="71832CD8" w14:textId="77777777" w:rsidR="002B4C37" w:rsidRDefault="006F4ACE">
            <w:pPr>
              <w:pStyle w:val="TableText"/>
              <w:spacing w:before="30" w:line="185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modeling</w:t>
            </w:r>
          </w:p>
        </w:tc>
      </w:tr>
      <w:tr w:rsidR="002B4C37" w14:paraId="71832CE0" w14:textId="77777777">
        <w:trPr>
          <w:trHeight w:val="319"/>
        </w:trPr>
        <w:tc>
          <w:tcPr>
            <w:tcW w:w="1913" w:type="dxa"/>
            <w:shd w:val="clear" w:color="auto" w:fill="F7F7F7"/>
          </w:tcPr>
          <w:p w14:paraId="71832CDA" w14:textId="77777777" w:rsidR="002B4C37" w:rsidRDefault="006F4ACE">
            <w:pPr>
              <w:pStyle w:val="TableText"/>
              <w:spacing w:before="141" w:line="204" w:lineRule="auto"/>
              <w:ind w:left="127"/>
              <w:rPr>
                <w:sz w:val="11"/>
                <w:szCs w:val="11"/>
              </w:rPr>
            </w:pPr>
            <w:r>
              <w:rPr>
                <w:spacing w:val="9"/>
                <w:w w:val="124"/>
                <w:sz w:val="11"/>
                <w:szCs w:val="11"/>
              </w:rPr>
              <w:t>RPL13</w:t>
            </w:r>
          </w:p>
        </w:tc>
        <w:tc>
          <w:tcPr>
            <w:tcW w:w="905" w:type="dxa"/>
            <w:shd w:val="clear" w:color="auto" w:fill="F7F7F7"/>
          </w:tcPr>
          <w:p w14:paraId="71832CDB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DC" w14:textId="77777777" w:rsidR="002B4C37" w:rsidRDefault="006F4ACE">
            <w:pPr>
              <w:pStyle w:val="TableText"/>
              <w:spacing w:before="143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39</w:t>
            </w:r>
          </w:p>
        </w:tc>
        <w:tc>
          <w:tcPr>
            <w:tcW w:w="905" w:type="dxa"/>
            <w:shd w:val="clear" w:color="auto" w:fill="F7F7F7"/>
          </w:tcPr>
          <w:p w14:paraId="71832CDD" w14:textId="77777777" w:rsidR="002B4C37" w:rsidRDefault="006F4ACE">
            <w:pPr>
              <w:pStyle w:val="TableText"/>
              <w:spacing w:before="143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2</w:t>
            </w:r>
          </w:p>
        </w:tc>
        <w:tc>
          <w:tcPr>
            <w:tcW w:w="905" w:type="dxa"/>
            <w:shd w:val="clear" w:color="auto" w:fill="F7F7F7"/>
          </w:tcPr>
          <w:p w14:paraId="71832CDE" w14:textId="77777777" w:rsidR="002B4C37" w:rsidRDefault="006F4ACE">
            <w:pPr>
              <w:pStyle w:val="TableText"/>
              <w:spacing w:before="143" w:line="200" w:lineRule="auto"/>
              <w:ind w:left="722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3826" w:type="dxa"/>
            <w:shd w:val="clear" w:color="auto" w:fill="F7F7F7"/>
          </w:tcPr>
          <w:p w14:paraId="71832CDF" w14:textId="77777777" w:rsidR="002B4C37" w:rsidRDefault="006F4ACE">
            <w:pPr>
              <w:pStyle w:val="TableText"/>
              <w:spacing w:before="140" w:line="204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13</w:t>
            </w:r>
          </w:p>
        </w:tc>
      </w:tr>
      <w:tr w:rsidR="002B4C37" w14:paraId="71832CE7" w14:textId="77777777">
        <w:trPr>
          <w:trHeight w:val="319"/>
        </w:trPr>
        <w:tc>
          <w:tcPr>
            <w:tcW w:w="1913" w:type="dxa"/>
          </w:tcPr>
          <w:p w14:paraId="71832CE1" w14:textId="77777777" w:rsidR="002B4C37" w:rsidRDefault="006F4ACE">
            <w:pPr>
              <w:pStyle w:val="TableText"/>
              <w:spacing w:before="138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RPS9</w:t>
            </w:r>
          </w:p>
        </w:tc>
        <w:tc>
          <w:tcPr>
            <w:tcW w:w="905" w:type="dxa"/>
          </w:tcPr>
          <w:p w14:paraId="71832CE2" w14:textId="77777777" w:rsidR="002B4C37" w:rsidRDefault="006F4ACE">
            <w:pPr>
              <w:pStyle w:val="TableText"/>
              <w:spacing w:before="142" w:line="202" w:lineRule="auto"/>
              <w:ind w:left="722"/>
              <w:rPr>
                <w:sz w:val="11"/>
                <w:szCs w:val="11"/>
              </w:rPr>
            </w:pPr>
            <w:r>
              <w:rPr>
                <w:spacing w:val="8"/>
                <w:sz w:val="11"/>
                <w:szCs w:val="11"/>
              </w:rPr>
              <w:t>7</w:t>
            </w:r>
          </w:p>
        </w:tc>
        <w:tc>
          <w:tcPr>
            <w:tcW w:w="905" w:type="dxa"/>
          </w:tcPr>
          <w:p w14:paraId="71832CE3" w14:textId="77777777" w:rsidR="002B4C37" w:rsidRDefault="006F4ACE">
            <w:pPr>
              <w:pStyle w:val="TableText"/>
              <w:spacing w:before="143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38</w:t>
            </w:r>
          </w:p>
        </w:tc>
        <w:tc>
          <w:tcPr>
            <w:tcW w:w="905" w:type="dxa"/>
          </w:tcPr>
          <w:p w14:paraId="71832CE4" w14:textId="77777777" w:rsidR="002B4C37" w:rsidRDefault="006F4ACE">
            <w:pPr>
              <w:pStyle w:val="TableText"/>
              <w:spacing w:before="141" w:line="201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4</w:t>
            </w:r>
          </w:p>
        </w:tc>
        <w:tc>
          <w:tcPr>
            <w:tcW w:w="905" w:type="dxa"/>
          </w:tcPr>
          <w:p w14:paraId="71832CE5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3826" w:type="dxa"/>
          </w:tcPr>
          <w:p w14:paraId="71832CE6" w14:textId="77777777" w:rsidR="002B4C37" w:rsidRDefault="006F4ACE">
            <w:pPr>
              <w:pStyle w:val="TableText"/>
              <w:spacing w:before="138" w:line="206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9</w:t>
            </w:r>
          </w:p>
        </w:tc>
      </w:tr>
      <w:tr w:rsidR="002B4C37" w14:paraId="71832CF5" w14:textId="77777777">
        <w:trPr>
          <w:trHeight w:val="2007"/>
        </w:trPr>
        <w:tc>
          <w:tcPr>
            <w:tcW w:w="1913" w:type="dxa"/>
            <w:shd w:val="clear" w:color="auto" w:fill="F7F7F7"/>
          </w:tcPr>
          <w:p w14:paraId="71832CE8" w14:textId="77777777" w:rsidR="002B4C37" w:rsidRDefault="006F4ACE">
            <w:pPr>
              <w:pStyle w:val="TableText"/>
              <w:spacing w:before="138" w:line="209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RPS3</w:t>
            </w:r>
          </w:p>
        </w:tc>
        <w:tc>
          <w:tcPr>
            <w:tcW w:w="905" w:type="dxa"/>
            <w:shd w:val="clear" w:color="auto" w:fill="F7F7F7"/>
          </w:tcPr>
          <w:p w14:paraId="71832CE9" w14:textId="77777777" w:rsidR="002B4C37" w:rsidRDefault="006F4ACE">
            <w:pPr>
              <w:pStyle w:val="TableText"/>
              <w:spacing w:before="143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CEA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27</w:t>
            </w:r>
          </w:p>
        </w:tc>
        <w:tc>
          <w:tcPr>
            <w:tcW w:w="905" w:type="dxa"/>
            <w:shd w:val="clear" w:color="auto" w:fill="F7F7F7"/>
          </w:tcPr>
          <w:p w14:paraId="71832CEB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9</w:t>
            </w:r>
          </w:p>
        </w:tc>
        <w:tc>
          <w:tcPr>
            <w:tcW w:w="905" w:type="dxa"/>
            <w:shd w:val="clear" w:color="auto" w:fill="F7F7F7"/>
          </w:tcPr>
          <w:p w14:paraId="71832CEC" w14:textId="77777777" w:rsidR="002B4C37" w:rsidRDefault="006F4ACE">
            <w:pPr>
              <w:pStyle w:val="TableText"/>
              <w:spacing w:before="141" w:line="201" w:lineRule="auto"/>
              <w:ind w:left="719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3826" w:type="dxa"/>
            <w:shd w:val="clear" w:color="auto" w:fill="F7F7F7"/>
          </w:tcPr>
          <w:p w14:paraId="71832CED" w14:textId="77777777" w:rsidR="002B4C37" w:rsidRDefault="006F4ACE">
            <w:pPr>
              <w:pStyle w:val="TableText"/>
              <w:spacing w:before="138" w:line="268" w:lineRule="auto"/>
              <w:ind w:left="126" w:right="24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40S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3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volv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ransl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component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2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40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mal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ubunit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Has</w:t>
            </w:r>
          </w:p>
          <w:p w14:paraId="71832CEE" w14:textId="77777777" w:rsidR="002B4C37" w:rsidRDefault="006F4ACE">
            <w:pPr>
              <w:pStyle w:val="TableText"/>
              <w:spacing w:before="36" w:line="208" w:lineRule="auto"/>
              <w:ind w:left="126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endonuclease</w:t>
            </w:r>
            <w:r>
              <w:rPr>
                <w:spacing w:val="7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ctivi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pai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</w:p>
          <w:p w14:paraId="71832CEF" w14:textId="77777777" w:rsidR="002B4C37" w:rsidRDefault="006F4ACE">
            <w:pPr>
              <w:pStyle w:val="TableText"/>
              <w:spacing w:before="47" w:line="269" w:lineRule="auto"/>
              <w:ind w:left="127" w:right="160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damaged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.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leav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hosphodiest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ond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DNA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ontain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lter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ases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it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roa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pecifici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CF0" w14:textId="77777777" w:rsidR="002B4C37" w:rsidRDefault="006F4ACE">
            <w:pPr>
              <w:pStyle w:val="TableText"/>
              <w:spacing w:before="35" w:line="268" w:lineRule="auto"/>
              <w:ind w:left="128" w:right="242" w:hanging="1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cleaves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upercoiled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D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m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fficiently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ha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elaxed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5"/>
                <w:w w:val="127"/>
                <w:sz w:val="11"/>
                <w:szCs w:val="11"/>
              </w:rPr>
              <w:t>DNA.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7"/>
                <w:sz w:val="11"/>
                <w:szCs w:val="11"/>
              </w:rPr>
              <w:t>Dis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7"/>
                <w:sz w:val="11"/>
                <w:szCs w:val="11"/>
              </w:rPr>
              <w:t>hig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7"/>
                <w:sz w:val="11"/>
                <w:szCs w:val="11"/>
              </w:rPr>
              <w:t>bin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7"/>
                <w:sz w:val="11"/>
                <w:szCs w:val="11"/>
              </w:rPr>
              <w:t>affini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7"/>
                <w:sz w:val="11"/>
                <w:szCs w:val="11"/>
              </w:rPr>
              <w:t>for</w:t>
            </w:r>
          </w:p>
          <w:p w14:paraId="71832CF1" w14:textId="77777777" w:rsidR="002B4C37" w:rsidRDefault="006F4ACE">
            <w:pPr>
              <w:pStyle w:val="TableText"/>
              <w:spacing w:before="32" w:line="229" w:lineRule="auto"/>
              <w:ind w:left="130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7,8-dihydro-8-oxoguanine</w:t>
            </w:r>
            <w:r>
              <w:rPr>
                <w:spacing w:val="1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(8-oxoG)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omm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DNA</w:t>
            </w:r>
          </w:p>
          <w:p w14:paraId="71832CF2" w14:textId="77777777" w:rsidR="002B4C37" w:rsidRDefault="006F4ACE">
            <w:pPr>
              <w:pStyle w:val="TableText"/>
              <w:spacing w:before="39" w:line="229" w:lineRule="auto"/>
              <w:ind w:left="128"/>
              <w:rPr>
                <w:sz w:val="11"/>
                <w:szCs w:val="11"/>
              </w:rPr>
            </w:pPr>
            <w:r>
              <w:rPr>
                <w:spacing w:val="5"/>
                <w:w w:val="126"/>
                <w:sz w:val="11"/>
                <w:szCs w:val="11"/>
              </w:rPr>
              <w:t>lesion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caus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reactiv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oxyge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species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(ROS)</w:t>
            </w:r>
            <w:r>
              <w:rPr>
                <w:spacing w:val="-13"/>
                <w:sz w:val="11"/>
                <w:szCs w:val="11"/>
              </w:rPr>
              <w:t xml:space="preserve"> </w:t>
            </w:r>
            <w:r>
              <w:rPr>
                <w:spacing w:val="5"/>
                <w:w w:val="126"/>
                <w:sz w:val="11"/>
                <w:szCs w:val="11"/>
              </w:rPr>
              <w:t>.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5"/>
                <w:w w:val="126"/>
                <w:sz w:val="11"/>
                <w:szCs w:val="11"/>
              </w:rPr>
              <w:t>Has</w:t>
            </w:r>
          </w:p>
          <w:p w14:paraId="71832CF3" w14:textId="77777777" w:rsidR="002B4C37" w:rsidRDefault="006F4ACE">
            <w:pPr>
              <w:pStyle w:val="TableText"/>
              <w:spacing w:before="44" w:line="267" w:lineRule="auto"/>
              <w:ind w:left="127" w:right="230"/>
              <w:rPr>
                <w:sz w:val="11"/>
                <w:szCs w:val="11"/>
              </w:rPr>
            </w:pPr>
            <w:r>
              <w:rPr>
                <w:spacing w:val="6"/>
                <w:w w:val="127"/>
                <w:sz w:val="11"/>
                <w:szCs w:val="11"/>
              </w:rPr>
              <w:t>also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bee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shown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bind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wit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simi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affinity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intac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amag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NA.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timulates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-glycosylase</w:t>
            </w:r>
          </w:p>
          <w:p w14:paraId="71832CF4" w14:textId="77777777" w:rsidR="002B4C37" w:rsidRDefault="006F4ACE">
            <w:pPr>
              <w:pStyle w:val="TableText"/>
              <w:spacing w:before="32" w:line="210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activity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  <w:r>
              <w:rPr>
                <w:spacing w:val="23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bas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xcis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[...]</w:t>
            </w:r>
          </w:p>
        </w:tc>
      </w:tr>
      <w:tr w:rsidR="002B4C37" w14:paraId="71832D03" w14:textId="77777777">
        <w:trPr>
          <w:trHeight w:val="2106"/>
        </w:trPr>
        <w:tc>
          <w:tcPr>
            <w:tcW w:w="1913" w:type="dxa"/>
          </w:tcPr>
          <w:p w14:paraId="71832CF6" w14:textId="77777777" w:rsidR="002B4C37" w:rsidRDefault="006F4ACE">
            <w:pPr>
              <w:pStyle w:val="TableText"/>
              <w:spacing w:before="2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5"/>
                <w:w w:val="125"/>
                <w:sz w:val="11"/>
                <w:szCs w:val="11"/>
              </w:rPr>
              <w:t>UBA52</w:t>
            </w:r>
          </w:p>
        </w:tc>
        <w:tc>
          <w:tcPr>
            <w:tcW w:w="905" w:type="dxa"/>
          </w:tcPr>
          <w:p w14:paraId="71832CF7" w14:textId="77777777" w:rsidR="002B4C37" w:rsidRDefault="006F4ACE">
            <w:pPr>
              <w:pStyle w:val="TableText"/>
              <w:spacing w:before="2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CF8" w14:textId="77777777" w:rsidR="002B4C37" w:rsidRDefault="006F4ACE">
            <w:pPr>
              <w:pStyle w:val="TableText"/>
              <w:spacing w:before="242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25</w:t>
            </w:r>
          </w:p>
        </w:tc>
        <w:tc>
          <w:tcPr>
            <w:tcW w:w="905" w:type="dxa"/>
          </w:tcPr>
          <w:p w14:paraId="71832CF9" w14:textId="77777777" w:rsidR="002B4C37" w:rsidRDefault="006F4ACE">
            <w:pPr>
              <w:pStyle w:val="TableText"/>
              <w:spacing w:before="2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CFA" w14:textId="77777777" w:rsidR="002B4C37" w:rsidRDefault="006F4ACE">
            <w:pPr>
              <w:pStyle w:val="TableText"/>
              <w:spacing w:before="242" w:line="198" w:lineRule="auto"/>
              <w:ind w:left="722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3826" w:type="dxa"/>
          </w:tcPr>
          <w:p w14:paraId="71832CFB" w14:textId="77777777" w:rsidR="002B4C37" w:rsidRDefault="006F4ACE">
            <w:pPr>
              <w:pStyle w:val="TableText"/>
              <w:spacing w:before="237" w:line="269" w:lineRule="auto"/>
              <w:ind w:left="126" w:right="149" w:firstLine="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Ubiquitin-60S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40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Ubiquitin: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Exist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7"/>
                <w:sz w:val="11"/>
                <w:szCs w:val="11"/>
              </w:rPr>
              <w:t>either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covalentl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attached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7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anoth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protein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7"/>
                <w:sz w:val="11"/>
                <w:szCs w:val="11"/>
              </w:rPr>
              <w:t>free</w:t>
            </w:r>
          </w:p>
          <w:p w14:paraId="71832CFC" w14:textId="77777777" w:rsidR="002B4C37" w:rsidRDefault="006F4ACE">
            <w:pPr>
              <w:pStyle w:val="TableText"/>
              <w:spacing w:before="29" w:line="267" w:lineRule="auto"/>
              <w:ind w:left="125" w:right="149" w:firstLine="10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(unanchored)</w:t>
            </w:r>
            <w:r>
              <w:rPr>
                <w:spacing w:val="-1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.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Whe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valentl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ound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njugated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o</w:t>
            </w:r>
            <w:r>
              <w:rPr>
                <w:spacing w:val="4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arg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oteins</w:t>
            </w:r>
            <w:r>
              <w:rPr>
                <w:spacing w:val="29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vi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sopeptid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o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eithe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</w:t>
            </w:r>
          </w:p>
          <w:p w14:paraId="71832CFD" w14:textId="77777777" w:rsidR="002B4C37" w:rsidRDefault="006F4ACE">
            <w:pPr>
              <w:pStyle w:val="TableText"/>
              <w:spacing w:before="37" w:line="22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monomer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(monoubiquitin)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olym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nked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via</w:t>
            </w:r>
          </w:p>
          <w:p w14:paraId="71832CFE" w14:textId="77777777" w:rsidR="002B4C37" w:rsidRDefault="006F4ACE">
            <w:pPr>
              <w:pStyle w:val="TableText"/>
              <w:spacing w:before="38" w:line="229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7"/>
                <w:sz w:val="11"/>
                <w:szCs w:val="11"/>
              </w:rPr>
              <w:t>different</w:t>
            </w:r>
            <w:r>
              <w:rPr>
                <w:spacing w:val="8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L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residu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of</w:t>
            </w:r>
            <w:r>
              <w:rPr>
                <w:spacing w:val="22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ubiquiti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(polyubiquitin</w:t>
            </w:r>
          </w:p>
          <w:p w14:paraId="71832CFF" w14:textId="77777777" w:rsidR="002B4C37" w:rsidRDefault="006F4ACE">
            <w:pPr>
              <w:pStyle w:val="TableText"/>
              <w:spacing w:before="38" w:line="266" w:lineRule="auto"/>
              <w:ind w:left="126" w:right="160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chains)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o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line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oly</w:t>
            </w:r>
            <w:r>
              <w:rPr>
                <w:spacing w:val="7"/>
                <w:w w:val="125"/>
                <w:sz w:val="11"/>
                <w:szCs w:val="11"/>
              </w:rPr>
              <w:t>m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inked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via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itiat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e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4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ubiquiti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(line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olyubiquit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hains)</w:t>
            </w:r>
            <w:r>
              <w:rPr>
                <w:spacing w:val="-1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.</w:t>
            </w:r>
          </w:p>
          <w:p w14:paraId="71832D00" w14:textId="77777777" w:rsidR="002B4C37" w:rsidRDefault="006F4ACE">
            <w:pPr>
              <w:pStyle w:val="TableText"/>
              <w:spacing w:before="46" w:line="206" w:lineRule="auto"/>
              <w:ind w:left="128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Polyubiquitin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chains,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whe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attached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a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arget</w:t>
            </w:r>
          </w:p>
          <w:p w14:paraId="71832D01" w14:textId="77777777" w:rsidR="002B4C37" w:rsidRDefault="006F4ACE">
            <w:pPr>
              <w:pStyle w:val="TableText"/>
              <w:spacing w:before="49" w:line="268" w:lineRule="auto"/>
              <w:ind w:left="127" w:right="213"/>
              <w:rPr>
                <w:sz w:val="11"/>
                <w:szCs w:val="11"/>
              </w:rPr>
            </w:pPr>
            <w:r>
              <w:rPr>
                <w:spacing w:val="6"/>
                <w:w w:val="127"/>
                <w:sz w:val="11"/>
                <w:szCs w:val="11"/>
              </w:rPr>
              <w:t>protein,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hav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differ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function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depend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on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Ly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residu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of</w:t>
            </w:r>
            <w:r>
              <w:rPr>
                <w:spacing w:val="22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ubiquitin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h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linked: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Lys-6-linked</w:t>
            </w:r>
          </w:p>
          <w:p w14:paraId="71832D02" w14:textId="77777777" w:rsidR="002B4C37" w:rsidRDefault="006F4ACE">
            <w:pPr>
              <w:pStyle w:val="TableText"/>
              <w:spacing w:before="31" w:line="210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16"/>
                <w:sz w:val="11"/>
                <w:szCs w:val="11"/>
              </w:rPr>
              <w:t>may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16"/>
                <w:sz w:val="11"/>
                <w:szCs w:val="11"/>
              </w:rPr>
              <w:t>b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16"/>
                <w:sz w:val="11"/>
                <w:szCs w:val="11"/>
              </w:rPr>
              <w:t>invo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16"/>
                <w:sz w:val="11"/>
                <w:szCs w:val="11"/>
              </w:rPr>
              <w:t>[...]</w:t>
            </w:r>
          </w:p>
        </w:tc>
      </w:tr>
      <w:tr w:rsidR="002B4C37" w14:paraId="71832D10" w14:textId="77777777">
        <w:trPr>
          <w:trHeight w:val="2007"/>
        </w:trPr>
        <w:tc>
          <w:tcPr>
            <w:tcW w:w="1913" w:type="dxa"/>
            <w:shd w:val="clear" w:color="auto" w:fill="F7F7F7"/>
          </w:tcPr>
          <w:p w14:paraId="71832D04" w14:textId="77777777" w:rsidR="002B4C37" w:rsidRDefault="006F4ACE">
            <w:pPr>
              <w:pStyle w:val="TableText"/>
              <w:spacing w:before="136" w:line="212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RPL13A</w:t>
            </w:r>
          </w:p>
        </w:tc>
        <w:tc>
          <w:tcPr>
            <w:tcW w:w="905" w:type="dxa"/>
            <w:shd w:val="clear" w:color="auto" w:fill="F7F7F7"/>
          </w:tcPr>
          <w:p w14:paraId="71832D05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  <w:shd w:val="clear" w:color="auto" w:fill="F7F7F7"/>
          </w:tcPr>
          <w:p w14:paraId="71832D06" w14:textId="77777777" w:rsidR="002B4C37" w:rsidRDefault="006F4ACE">
            <w:pPr>
              <w:pStyle w:val="TableText"/>
              <w:spacing w:before="142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25</w:t>
            </w:r>
          </w:p>
        </w:tc>
        <w:tc>
          <w:tcPr>
            <w:tcW w:w="905" w:type="dxa"/>
            <w:shd w:val="clear" w:color="auto" w:fill="F7F7F7"/>
          </w:tcPr>
          <w:p w14:paraId="71832D07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D08" w14:textId="77777777" w:rsidR="002B4C37" w:rsidRDefault="006F4ACE">
            <w:pPr>
              <w:pStyle w:val="TableText"/>
              <w:spacing w:before="142" w:line="198" w:lineRule="auto"/>
              <w:ind w:left="722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3826" w:type="dxa"/>
            <w:shd w:val="clear" w:color="auto" w:fill="F7F7F7"/>
          </w:tcPr>
          <w:p w14:paraId="71832D09" w14:textId="77777777" w:rsidR="002B4C37" w:rsidRDefault="006F4ACE">
            <w:pPr>
              <w:pStyle w:val="TableText"/>
              <w:spacing w:before="136" w:line="288" w:lineRule="auto"/>
              <w:ind w:left="127" w:right="11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60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13a;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sociated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wit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but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no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requir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f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canonic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ribosom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func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an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has</w:t>
            </w:r>
            <w:r>
              <w:rPr>
                <w:spacing w:val="45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extra-ribosomal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functions.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omponent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of 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GAIT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(gamma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terferon-activat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hibito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of translation)</w:t>
            </w:r>
          </w:p>
          <w:p w14:paraId="71832D0A" w14:textId="77777777" w:rsidR="002B4C37" w:rsidRDefault="006F4ACE">
            <w:pPr>
              <w:pStyle w:val="TableText"/>
              <w:spacing w:before="31" w:line="268" w:lineRule="auto"/>
              <w:ind w:left="125" w:right="425" w:firstLine="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complex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hic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edia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terferon-gamma-induced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ranscript-selective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ransl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hibi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</w:t>
            </w:r>
          </w:p>
          <w:p w14:paraId="71832D0B" w14:textId="77777777" w:rsidR="002B4C37" w:rsidRDefault="006F4ACE">
            <w:pPr>
              <w:pStyle w:val="TableText"/>
              <w:spacing w:before="36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inflammation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cesses</w:t>
            </w:r>
            <w:r>
              <w:rPr>
                <w:spacing w:val="-14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Up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terferon-gamma</w:t>
            </w:r>
          </w:p>
          <w:p w14:paraId="71832D0C" w14:textId="77777777" w:rsidR="002B4C37" w:rsidRDefault="006F4ACE">
            <w:pPr>
              <w:pStyle w:val="TableText"/>
              <w:spacing w:before="50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activation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ubsequ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hosphoryl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dissociates</w:t>
            </w:r>
          </w:p>
          <w:p w14:paraId="71832D0D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from</w:t>
            </w:r>
            <w:r>
              <w:rPr>
                <w:spacing w:val="30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sembl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to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GAIT</w:t>
            </w:r>
          </w:p>
          <w:p w14:paraId="71832D0E" w14:textId="77777777" w:rsidR="002B4C37" w:rsidRDefault="006F4ACE">
            <w:pPr>
              <w:pStyle w:val="TableText"/>
              <w:spacing w:before="49" w:line="268" w:lineRule="auto"/>
              <w:ind w:left="126" w:right="37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omplex</w:t>
            </w:r>
            <w:r>
              <w:rPr>
                <w:spacing w:val="43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hi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inds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tem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oop-containing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GAI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elements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3’-UT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divers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flammatory</w:t>
            </w:r>
          </w:p>
          <w:p w14:paraId="71832D0F" w14:textId="77777777" w:rsidR="002B4C37" w:rsidRDefault="006F4ACE">
            <w:pPr>
              <w:pStyle w:val="TableText"/>
              <w:spacing w:before="31" w:line="211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mRNAs</w:t>
            </w:r>
            <w:r>
              <w:rPr>
                <w:spacing w:val="7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(suc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eruplasmin)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uppre</w:t>
            </w:r>
            <w:r>
              <w:rPr>
                <w:spacing w:val="6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[...]</w:t>
            </w:r>
          </w:p>
        </w:tc>
      </w:tr>
      <w:tr w:rsidR="002B4C37" w14:paraId="71832D17" w14:textId="77777777">
        <w:trPr>
          <w:trHeight w:val="407"/>
        </w:trPr>
        <w:tc>
          <w:tcPr>
            <w:tcW w:w="1913" w:type="dxa"/>
          </w:tcPr>
          <w:p w14:paraId="71832D11" w14:textId="77777777" w:rsidR="002B4C37" w:rsidRDefault="006F4ACE">
            <w:pPr>
              <w:pStyle w:val="TableText"/>
              <w:spacing w:before="139" w:line="205" w:lineRule="auto"/>
              <w:ind w:left="127"/>
              <w:rPr>
                <w:sz w:val="11"/>
                <w:szCs w:val="11"/>
              </w:rPr>
            </w:pPr>
            <w:r>
              <w:rPr>
                <w:spacing w:val="2"/>
                <w:w w:val="134"/>
                <w:sz w:val="11"/>
                <w:szCs w:val="11"/>
              </w:rPr>
              <w:t>HRNR</w:t>
            </w:r>
          </w:p>
        </w:tc>
        <w:tc>
          <w:tcPr>
            <w:tcW w:w="905" w:type="dxa"/>
          </w:tcPr>
          <w:p w14:paraId="71832D12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8</w:t>
            </w:r>
          </w:p>
        </w:tc>
        <w:tc>
          <w:tcPr>
            <w:tcW w:w="905" w:type="dxa"/>
          </w:tcPr>
          <w:p w14:paraId="71832D13" w14:textId="77777777" w:rsidR="002B4C37" w:rsidRDefault="006F4ACE">
            <w:pPr>
              <w:pStyle w:val="TableText"/>
              <w:spacing w:before="142" w:line="200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13</w:t>
            </w:r>
          </w:p>
        </w:tc>
        <w:tc>
          <w:tcPr>
            <w:tcW w:w="905" w:type="dxa"/>
          </w:tcPr>
          <w:p w14:paraId="71832D14" w14:textId="77777777" w:rsidR="002B4C37" w:rsidRDefault="006F4ACE">
            <w:pPr>
              <w:pStyle w:val="TableText"/>
              <w:spacing w:before="141" w:line="202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7</w:t>
            </w:r>
          </w:p>
        </w:tc>
        <w:tc>
          <w:tcPr>
            <w:tcW w:w="905" w:type="dxa"/>
          </w:tcPr>
          <w:p w14:paraId="71832D15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9</w:t>
            </w:r>
          </w:p>
        </w:tc>
        <w:tc>
          <w:tcPr>
            <w:tcW w:w="3826" w:type="dxa"/>
          </w:tcPr>
          <w:p w14:paraId="71832D16" w14:textId="77777777" w:rsidR="002B4C37" w:rsidRDefault="006F4ACE">
            <w:pPr>
              <w:pStyle w:val="TableText"/>
              <w:spacing w:before="137" w:line="246" w:lineRule="auto"/>
              <w:ind w:left="126" w:right="352" w:firstLine="2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Hornerin;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epider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rnifi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ell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envelopes;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Belongs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th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100-fus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</w:p>
        </w:tc>
      </w:tr>
      <w:tr w:rsidR="002B4C37" w14:paraId="71832D1F" w14:textId="77777777">
        <w:trPr>
          <w:trHeight w:val="566"/>
        </w:trPr>
        <w:tc>
          <w:tcPr>
            <w:tcW w:w="1913" w:type="dxa"/>
            <w:shd w:val="clear" w:color="auto" w:fill="F7F7F7"/>
          </w:tcPr>
          <w:p w14:paraId="71832D18" w14:textId="77777777" w:rsidR="002B4C37" w:rsidRDefault="006F4ACE">
            <w:pPr>
              <w:pStyle w:val="TableText"/>
              <w:spacing w:before="140" w:line="202" w:lineRule="auto"/>
              <w:ind w:left="127"/>
              <w:rPr>
                <w:sz w:val="11"/>
                <w:szCs w:val="11"/>
              </w:rPr>
            </w:pPr>
            <w:r>
              <w:rPr>
                <w:spacing w:val="12"/>
                <w:w w:val="126"/>
                <w:sz w:val="11"/>
                <w:szCs w:val="11"/>
              </w:rPr>
              <w:t>PKP1</w:t>
            </w:r>
          </w:p>
        </w:tc>
        <w:tc>
          <w:tcPr>
            <w:tcW w:w="905" w:type="dxa"/>
            <w:shd w:val="clear" w:color="auto" w:fill="F7F7F7"/>
          </w:tcPr>
          <w:p w14:paraId="71832D19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D1A" w14:textId="77777777" w:rsidR="002B4C37" w:rsidRDefault="006F4ACE">
            <w:pPr>
              <w:pStyle w:val="TableText"/>
              <w:spacing w:before="141" w:line="202" w:lineRule="auto"/>
              <w:ind w:left="539"/>
              <w:rPr>
                <w:sz w:val="11"/>
                <w:szCs w:val="11"/>
              </w:rPr>
            </w:pPr>
            <w:r>
              <w:rPr>
                <w:spacing w:val="13"/>
                <w:w w:val="101"/>
                <w:sz w:val="11"/>
                <w:szCs w:val="11"/>
              </w:rPr>
              <w:t>1.07</w:t>
            </w:r>
          </w:p>
        </w:tc>
        <w:tc>
          <w:tcPr>
            <w:tcW w:w="905" w:type="dxa"/>
            <w:shd w:val="clear" w:color="auto" w:fill="F7F7F7"/>
          </w:tcPr>
          <w:p w14:paraId="71832D1B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905" w:type="dxa"/>
            <w:shd w:val="clear" w:color="auto" w:fill="F7F7F7"/>
          </w:tcPr>
          <w:p w14:paraId="71832D1C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3826" w:type="dxa"/>
            <w:shd w:val="clear" w:color="auto" w:fill="F7F7F7"/>
          </w:tcPr>
          <w:p w14:paraId="71832D1D" w14:textId="77777777" w:rsidR="002B4C37" w:rsidRDefault="006F4ACE">
            <w:pPr>
              <w:pStyle w:val="TableText"/>
              <w:spacing w:before="137" w:line="208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Plakophilin-1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em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 junctional</w:t>
            </w:r>
          </w:p>
          <w:p w14:paraId="71832D1E" w14:textId="77777777" w:rsidR="002B4C37" w:rsidRDefault="006F4ACE">
            <w:pPr>
              <w:pStyle w:val="TableText"/>
              <w:spacing w:before="49" w:line="246" w:lineRule="auto"/>
              <w:ind w:left="127" w:right="48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plaques.</w:t>
            </w:r>
            <w:r>
              <w:rPr>
                <w:spacing w:val="16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ntribut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pider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orphogenesis;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Armadillo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repe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ontaining</w:t>
            </w:r>
          </w:p>
        </w:tc>
      </w:tr>
    </w:tbl>
    <w:p w14:paraId="71832D20" w14:textId="77777777" w:rsidR="002B4C37" w:rsidRDefault="002B4C37"/>
    <w:p w14:paraId="71832D21" w14:textId="77777777" w:rsidR="002B4C37" w:rsidRDefault="002B4C37">
      <w:pPr>
        <w:sectPr w:rsidR="002B4C37">
          <w:footerReference w:type="default" r:id="rId15"/>
          <w:pgSz w:w="12240" w:h="15840"/>
          <w:pgMar w:top="1346" w:right="1440" w:bottom="976" w:left="1440" w:header="0" w:footer="799" w:gutter="0"/>
          <w:cols w:space="720"/>
        </w:sectPr>
      </w:pPr>
    </w:p>
    <w:p w14:paraId="71832D22" w14:textId="77777777" w:rsidR="002B4C37" w:rsidRDefault="002B4C37">
      <w:pPr>
        <w:spacing w:line="231" w:lineRule="exact"/>
      </w:pPr>
    </w:p>
    <w:tbl>
      <w:tblPr>
        <w:tblStyle w:val="TableNormal"/>
        <w:tblW w:w="935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905"/>
        <w:gridCol w:w="905"/>
        <w:gridCol w:w="905"/>
        <w:gridCol w:w="905"/>
        <w:gridCol w:w="3826"/>
      </w:tblGrid>
      <w:tr w:rsidR="002B4C37" w14:paraId="71832D2A" w14:textId="77777777">
        <w:trPr>
          <w:trHeight w:val="528"/>
        </w:trPr>
        <w:tc>
          <w:tcPr>
            <w:tcW w:w="1913" w:type="dxa"/>
          </w:tcPr>
          <w:p w14:paraId="71832D23" w14:textId="77777777" w:rsidR="002B4C37" w:rsidRDefault="006F4ACE">
            <w:pPr>
              <w:pStyle w:val="TableText"/>
              <w:spacing w:before="2" w:line="204" w:lineRule="auto"/>
              <w:ind w:left="127"/>
              <w:rPr>
                <w:sz w:val="11"/>
                <w:szCs w:val="11"/>
              </w:rPr>
            </w:pPr>
            <w:r>
              <w:rPr>
                <w:spacing w:val="10"/>
                <w:w w:val="122"/>
                <w:sz w:val="11"/>
                <w:szCs w:val="11"/>
              </w:rPr>
              <w:t>RPL18</w:t>
            </w:r>
          </w:p>
        </w:tc>
        <w:tc>
          <w:tcPr>
            <w:tcW w:w="905" w:type="dxa"/>
          </w:tcPr>
          <w:p w14:paraId="71832D24" w14:textId="77777777" w:rsidR="002B4C37" w:rsidRDefault="006F4ACE">
            <w:pPr>
              <w:pStyle w:val="TableText"/>
              <w:spacing w:before="4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905" w:type="dxa"/>
          </w:tcPr>
          <w:p w14:paraId="71832D25" w14:textId="77777777" w:rsidR="002B4C37" w:rsidRDefault="006F4ACE">
            <w:pPr>
              <w:pStyle w:val="TableText"/>
              <w:spacing w:before="4" w:line="200" w:lineRule="auto"/>
              <w:ind w:left="531"/>
              <w:rPr>
                <w:sz w:val="11"/>
                <w:szCs w:val="11"/>
              </w:rPr>
            </w:pPr>
            <w:r>
              <w:rPr>
                <w:spacing w:val="14"/>
                <w:w w:val="102"/>
                <w:sz w:val="11"/>
                <w:szCs w:val="11"/>
              </w:rPr>
              <w:t>0.91</w:t>
            </w:r>
          </w:p>
        </w:tc>
        <w:tc>
          <w:tcPr>
            <w:tcW w:w="905" w:type="dxa"/>
          </w:tcPr>
          <w:p w14:paraId="71832D26" w14:textId="77777777" w:rsidR="002B4C37" w:rsidRDefault="006F4ACE">
            <w:pPr>
              <w:pStyle w:val="TableText"/>
              <w:spacing w:before="4" w:line="200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6</w:t>
            </w:r>
          </w:p>
        </w:tc>
        <w:tc>
          <w:tcPr>
            <w:tcW w:w="905" w:type="dxa"/>
          </w:tcPr>
          <w:p w14:paraId="71832D27" w14:textId="77777777" w:rsidR="002B4C37" w:rsidRDefault="006F4ACE">
            <w:pPr>
              <w:pStyle w:val="TableText"/>
              <w:spacing w:before="4" w:line="200" w:lineRule="auto"/>
              <w:ind w:left="655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0</w:t>
            </w:r>
          </w:p>
        </w:tc>
        <w:tc>
          <w:tcPr>
            <w:tcW w:w="3826" w:type="dxa"/>
          </w:tcPr>
          <w:p w14:paraId="71832D28" w14:textId="77777777" w:rsidR="002B4C37" w:rsidRDefault="006F4ACE">
            <w:pPr>
              <w:pStyle w:val="TableText"/>
              <w:spacing w:line="208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60S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18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3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arge</w:t>
            </w:r>
          </w:p>
          <w:p w14:paraId="71832D29" w14:textId="77777777" w:rsidR="002B4C37" w:rsidRDefault="006F4ACE">
            <w:pPr>
              <w:pStyle w:val="TableText"/>
              <w:spacing w:before="50" w:line="267" w:lineRule="auto"/>
              <w:ind w:left="127" w:right="14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ubunit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long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L18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</w:p>
        </w:tc>
      </w:tr>
      <w:tr w:rsidR="002B4C37" w14:paraId="71832D36" w14:textId="77777777">
        <w:trPr>
          <w:trHeight w:val="1681"/>
        </w:trPr>
        <w:tc>
          <w:tcPr>
            <w:tcW w:w="1913" w:type="dxa"/>
            <w:shd w:val="clear" w:color="auto" w:fill="F7F7F7"/>
          </w:tcPr>
          <w:p w14:paraId="71832D2B" w14:textId="77777777" w:rsidR="002B4C37" w:rsidRDefault="006F4ACE">
            <w:pPr>
              <w:pStyle w:val="TableText"/>
              <w:spacing w:before="136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9"/>
                <w:w w:val="126"/>
                <w:sz w:val="11"/>
                <w:szCs w:val="11"/>
              </w:rPr>
              <w:t>RPSA</w:t>
            </w:r>
          </w:p>
        </w:tc>
        <w:tc>
          <w:tcPr>
            <w:tcW w:w="905" w:type="dxa"/>
            <w:shd w:val="clear" w:color="auto" w:fill="F7F7F7"/>
          </w:tcPr>
          <w:p w14:paraId="71832D2C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6</w:t>
            </w:r>
          </w:p>
        </w:tc>
        <w:tc>
          <w:tcPr>
            <w:tcW w:w="905" w:type="dxa"/>
            <w:shd w:val="clear" w:color="auto" w:fill="F7F7F7"/>
          </w:tcPr>
          <w:p w14:paraId="71832D2D" w14:textId="77777777" w:rsidR="002B4C37" w:rsidRDefault="006F4ACE">
            <w:pPr>
              <w:pStyle w:val="TableText"/>
              <w:spacing w:before="142" w:line="200" w:lineRule="auto"/>
              <w:ind w:left="531"/>
              <w:rPr>
                <w:sz w:val="11"/>
                <w:szCs w:val="11"/>
              </w:rPr>
            </w:pPr>
            <w:r>
              <w:rPr>
                <w:spacing w:val="11"/>
                <w:w w:val="109"/>
                <w:sz w:val="11"/>
                <w:szCs w:val="11"/>
              </w:rPr>
              <w:t>0.85</w:t>
            </w:r>
          </w:p>
        </w:tc>
        <w:tc>
          <w:tcPr>
            <w:tcW w:w="905" w:type="dxa"/>
            <w:shd w:val="clear" w:color="auto" w:fill="F7F7F7"/>
          </w:tcPr>
          <w:p w14:paraId="71832D2E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8</w:t>
            </w:r>
          </w:p>
        </w:tc>
        <w:tc>
          <w:tcPr>
            <w:tcW w:w="905" w:type="dxa"/>
            <w:shd w:val="clear" w:color="auto" w:fill="F7F7F7"/>
          </w:tcPr>
          <w:p w14:paraId="71832D2F" w14:textId="77777777" w:rsidR="002B4C37" w:rsidRDefault="006F4ACE">
            <w:pPr>
              <w:pStyle w:val="TableText"/>
              <w:spacing w:before="142" w:line="200" w:lineRule="auto"/>
              <w:ind w:left="722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3826" w:type="dxa"/>
            <w:shd w:val="clear" w:color="auto" w:fill="F7F7F7"/>
          </w:tcPr>
          <w:p w14:paraId="71832D30" w14:textId="77777777" w:rsidR="002B4C37" w:rsidRDefault="006F4ACE">
            <w:pPr>
              <w:pStyle w:val="TableText"/>
              <w:spacing w:before="136" w:line="211" w:lineRule="auto"/>
              <w:ind w:left="126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40S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SA;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quir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or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ssembly</w:t>
            </w:r>
          </w:p>
          <w:p w14:paraId="71832D31" w14:textId="77777777" w:rsidR="002B4C37" w:rsidRDefault="006F4ACE">
            <w:pPr>
              <w:pStyle w:val="TableText"/>
              <w:spacing w:before="44" w:line="229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and/or</w:t>
            </w:r>
            <w:r>
              <w:rPr>
                <w:spacing w:val="41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stability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of the</w:t>
            </w:r>
            <w:r>
              <w:rPr>
                <w:spacing w:val="25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40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ribosomal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subunit.  Required</w:t>
            </w:r>
          </w:p>
          <w:p w14:paraId="71832D32" w14:textId="77777777" w:rsidR="002B4C37" w:rsidRDefault="006F4ACE">
            <w:pPr>
              <w:pStyle w:val="TableText"/>
              <w:spacing w:before="42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for</w:t>
            </w:r>
            <w:r>
              <w:rPr>
                <w:spacing w:val="37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cess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2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20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RNA-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ecursor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</w:p>
          <w:p w14:paraId="71832D33" w14:textId="77777777" w:rsidR="002B4C37" w:rsidRDefault="006F4ACE">
            <w:pPr>
              <w:pStyle w:val="TableText"/>
              <w:spacing w:before="48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mature</w:t>
            </w:r>
            <w:r>
              <w:rPr>
                <w:spacing w:val="13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18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at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te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2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tur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</w:p>
          <w:p w14:paraId="71832D34" w14:textId="77777777" w:rsidR="002B4C37" w:rsidRDefault="006F4ACE">
            <w:pPr>
              <w:pStyle w:val="TableText"/>
              <w:spacing w:before="50" w:line="290" w:lineRule="auto"/>
              <w:ind w:left="127" w:right="118" w:hanging="1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40S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ubunits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ls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unction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cel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surfac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ceptor</w:t>
            </w:r>
            <w:r>
              <w:rPr>
                <w:spacing w:val="38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for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laminin.</w:t>
            </w:r>
            <w:r>
              <w:rPr>
                <w:spacing w:val="9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s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26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5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cell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adhesion</w:t>
            </w:r>
            <w:r>
              <w:rPr>
                <w:spacing w:val="23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o</w:t>
            </w:r>
            <w:r>
              <w:rPr>
                <w:spacing w:val="23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basement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embran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onsequen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ctivation</w:t>
            </w:r>
          </w:p>
          <w:p w14:paraId="71832D35" w14:textId="77777777" w:rsidR="002B4C37" w:rsidRDefault="006F4ACE">
            <w:pPr>
              <w:pStyle w:val="TableText"/>
              <w:spacing w:before="20" w:line="264" w:lineRule="auto"/>
              <w:ind w:left="126" w:right="182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30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signaling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ransduc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athways.</w:t>
            </w:r>
            <w:r>
              <w:rPr>
                <w:spacing w:val="10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l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el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fat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etermin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issu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orphogenesis.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t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10"/>
                <w:w w:val="125"/>
                <w:sz w:val="11"/>
                <w:szCs w:val="11"/>
              </w:rPr>
              <w:t>a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10"/>
                <w:w w:val="125"/>
                <w:sz w:val="11"/>
                <w:szCs w:val="11"/>
              </w:rPr>
              <w:t>a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10"/>
                <w:w w:val="125"/>
                <w:sz w:val="11"/>
                <w:szCs w:val="11"/>
              </w:rPr>
              <w:t>PPP1R16B-depend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10"/>
                <w:w w:val="125"/>
                <w:sz w:val="11"/>
                <w:szCs w:val="11"/>
              </w:rPr>
              <w:t>substrat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10"/>
                <w:w w:val="125"/>
                <w:sz w:val="11"/>
                <w:szCs w:val="11"/>
              </w:rPr>
              <w:t>of</w:t>
            </w:r>
            <w:r>
              <w:rPr>
                <w:spacing w:val="26"/>
                <w:sz w:val="11"/>
                <w:szCs w:val="11"/>
              </w:rPr>
              <w:t xml:space="preserve"> </w:t>
            </w:r>
            <w:r>
              <w:rPr>
                <w:spacing w:val="10"/>
                <w:w w:val="125"/>
                <w:sz w:val="11"/>
                <w:szCs w:val="11"/>
              </w:rPr>
              <w:t>PPP1CA</w:t>
            </w:r>
          </w:p>
        </w:tc>
      </w:tr>
      <w:tr w:rsidR="002B4C37" w14:paraId="71832D45" w14:textId="77777777">
        <w:trPr>
          <w:trHeight w:val="2166"/>
        </w:trPr>
        <w:tc>
          <w:tcPr>
            <w:tcW w:w="1913" w:type="dxa"/>
          </w:tcPr>
          <w:p w14:paraId="71832D37" w14:textId="77777777" w:rsidR="002B4C37" w:rsidRDefault="006F4ACE">
            <w:pPr>
              <w:pStyle w:val="TableText"/>
              <w:spacing w:before="136" w:line="212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HNRNPA2B1</w:t>
            </w:r>
          </w:p>
        </w:tc>
        <w:tc>
          <w:tcPr>
            <w:tcW w:w="905" w:type="dxa"/>
          </w:tcPr>
          <w:p w14:paraId="71832D38" w14:textId="77777777" w:rsidR="002B4C37" w:rsidRDefault="006F4ACE">
            <w:pPr>
              <w:pStyle w:val="TableText"/>
              <w:spacing w:before="142" w:line="198" w:lineRule="auto"/>
              <w:ind w:left="654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11</w:t>
            </w:r>
          </w:p>
        </w:tc>
        <w:tc>
          <w:tcPr>
            <w:tcW w:w="905" w:type="dxa"/>
          </w:tcPr>
          <w:p w14:paraId="71832D39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84</w:t>
            </w:r>
          </w:p>
        </w:tc>
        <w:tc>
          <w:tcPr>
            <w:tcW w:w="905" w:type="dxa"/>
          </w:tcPr>
          <w:p w14:paraId="71832D3A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</w:tcPr>
          <w:p w14:paraId="71832D3B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3826" w:type="dxa"/>
          </w:tcPr>
          <w:p w14:paraId="71832D3C" w14:textId="77777777" w:rsidR="002B4C37" w:rsidRDefault="006F4ACE">
            <w:pPr>
              <w:pStyle w:val="TableText"/>
              <w:spacing w:before="132" w:line="229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Heterogeneous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nuclea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nucleoprotein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2/B1;</w:t>
            </w:r>
          </w:p>
          <w:p w14:paraId="71832D3D" w14:textId="77777777" w:rsidR="002B4C37" w:rsidRDefault="006F4ACE">
            <w:pPr>
              <w:pStyle w:val="TableText"/>
              <w:spacing w:before="39" w:line="264" w:lineRule="auto"/>
              <w:ind w:left="127" w:right="148" w:firstLine="1"/>
              <w:rPr>
                <w:sz w:val="11"/>
                <w:szCs w:val="11"/>
              </w:rPr>
            </w:pPr>
            <w:r>
              <w:rPr>
                <w:spacing w:val="9"/>
                <w:w w:val="125"/>
                <w:sz w:val="11"/>
                <w:szCs w:val="11"/>
              </w:rPr>
              <w:t>Heterogeneou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nucle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r</w:t>
            </w:r>
            <w:r>
              <w:rPr>
                <w:spacing w:val="8"/>
                <w:w w:val="125"/>
                <w:sz w:val="11"/>
                <w:szCs w:val="11"/>
              </w:rPr>
              <w:t>ibonucleoprotei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(hnRNP)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associat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with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nascen</w:t>
            </w:r>
            <w:r>
              <w:rPr>
                <w:spacing w:val="7"/>
                <w:w w:val="126"/>
                <w:sz w:val="11"/>
                <w:szCs w:val="11"/>
              </w:rPr>
              <w:t>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e-mRNAs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ackaging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m</w:t>
            </w:r>
          </w:p>
          <w:p w14:paraId="71832D3E" w14:textId="77777777" w:rsidR="002B4C37" w:rsidRDefault="006F4ACE">
            <w:pPr>
              <w:pStyle w:val="TableText"/>
              <w:spacing w:before="46" w:line="204" w:lineRule="auto"/>
              <w:ind w:left="128"/>
              <w:rPr>
                <w:sz w:val="11"/>
                <w:szCs w:val="11"/>
              </w:rPr>
            </w:pPr>
            <w:r>
              <w:rPr>
                <w:spacing w:val="8"/>
                <w:w w:val="127"/>
                <w:sz w:val="11"/>
                <w:szCs w:val="11"/>
              </w:rPr>
              <w:t>into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hnRN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particles.</w:t>
            </w:r>
            <w:r>
              <w:rPr>
                <w:spacing w:val="9"/>
                <w:w w:val="102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hnRN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7"/>
                <w:sz w:val="11"/>
                <w:szCs w:val="11"/>
              </w:rPr>
              <w:t>particle</w:t>
            </w:r>
          </w:p>
          <w:p w14:paraId="71832D3F" w14:textId="77777777" w:rsidR="002B4C37" w:rsidRDefault="006F4ACE">
            <w:pPr>
              <w:pStyle w:val="TableText"/>
              <w:spacing w:before="49" w:line="269" w:lineRule="auto"/>
              <w:ind w:left="127" w:right="339"/>
              <w:rPr>
                <w:sz w:val="11"/>
                <w:szCs w:val="11"/>
              </w:rPr>
            </w:pPr>
            <w:r>
              <w:rPr>
                <w:spacing w:val="6"/>
                <w:w w:val="129"/>
                <w:sz w:val="11"/>
                <w:szCs w:val="11"/>
              </w:rPr>
              <w:t>arrangement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nascen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hn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i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non-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random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sequence-dependen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erv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ndens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</w:p>
          <w:p w14:paraId="71832D40" w14:textId="77777777" w:rsidR="002B4C37" w:rsidRDefault="006F4ACE">
            <w:pPr>
              <w:pStyle w:val="TableText"/>
              <w:spacing w:before="37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stabiliz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he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ranscrip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minimize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angl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and</w:t>
            </w:r>
          </w:p>
          <w:p w14:paraId="71832D41" w14:textId="77777777" w:rsidR="002B4C37" w:rsidRDefault="006F4ACE">
            <w:pPr>
              <w:pStyle w:val="TableText"/>
              <w:spacing w:before="51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knotting.</w:t>
            </w:r>
            <w:r>
              <w:rPr>
                <w:spacing w:val="15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ackag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variou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cesses</w:t>
            </w:r>
          </w:p>
          <w:p w14:paraId="71832D42" w14:textId="77777777" w:rsidR="002B4C37" w:rsidRDefault="006F4ACE">
            <w:pPr>
              <w:pStyle w:val="TableText"/>
              <w:spacing w:before="48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such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s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ranscription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e-mRN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cessing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NA</w:t>
            </w:r>
          </w:p>
          <w:p w14:paraId="71832D43" w14:textId="77777777" w:rsidR="002B4C37" w:rsidRDefault="006F4ACE">
            <w:pPr>
              <w:pStyle w:val="TableText"/>
              <w:spacing w:before="48" w:line="269" w:lineRule="auto"/>
              <w:ind w:left="127" w:right="157" w:firstLine="1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nuclear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export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subcellula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location,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RNA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ranslation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stabili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of</w:t>
            </w:r>
            <w:r>
              <w:rPr>
                <w:spacing w:val="26"/>
                <w:sz w:val="11"/>
                <w:szCs w:val="11"/>
              </w:rPr>
              <w:t xml:space="preserve"> </w:t>
            </w:r>
            <w:r>
              <w:rPr>
                <w:spacing w:val="6"/>
                <w:w w:val="130"/>
                <w:sz w:val="11"/>
                <w:szCs w:val="11"/>
              </w:rPr>
              <w:t>matur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mRNAs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Form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0"/>
                <w:sz w:val="11"/>
                <w:szCs w:val="11"/>
              </w:rPr>
              <w:t>hnRNP</w:t>
            </w:r>
          </w:p>
          <w:p w14:paraId="71832D44" w14:textId="77777777" w:rsidR="002B4C37" w:rsidRDefault="006F4ACE">
            <w:pPr>
              <w:pStyle w:val="TableText"/>
              <w:spacing w:before="37" w:line="251" w:lineRule="auto"/>
              <w:ind w:left="137" w:right="201" w:hanging="10"/>
              <w:rPr>
                <w:sz w:val="11"/>
                <w:szCs w:val="11"/>
              </w:rPr>
            </w:pPr>
            <w:r>
              <w:rPr>
                <w:spacing w:val="6"/>
                <w:w w:val="129"/>
                <w:sz w:val="11"/>
                <w:szCs w:val="11"/>
              </w:rPr>
              <w:t>particles</w:t>
            </w:r>
            <w:r>
              <w:rPr>
                <w:spacing w:val="31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9"/>
                <w:sz w:val="11"/>
                <w:szCs w:val="11"/>
              </w:rPr>
              <w:t>wit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leas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20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othe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differen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hnRNP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9"/>
                <w:sz w:val="11"/>
                <w:szCs w:val="11"/>
              </w:rPr>
              <w:t>h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sz w:val="11"/>
                <w:szCs w:val="11"/>
              </w:rPr>
              <w:t>[...]</w:t>
            </w:r>
          </w:p>
        </w:tc>
      </w:tr>
      <w:tr w:rsidR="002B4C37" w14:paraId="71832D4E" w14:textId="77777777">
        <w:trPr>
          <w:trHeight w:val="885"/>
        </w:trPr>
        <w:tc>
          <w:tcPr>
            <w:tcW w:w="1913" w:type="dxa"/>
            <w:shd w:val="clear" w:color="auto" w:fill="F7F7F7"/>
          </w:tcPr>
          <w:p w14:paraId="71832D46" w14:textId="77777777" w:rsidR="002B4C37" w:rsidRDefault="006F4ACE">
            <w:pPr>
              <w:pStyle w:val="TableText"/>
              <w:spacing w:before="136" w:line="211" w:lineRule="auto"/>
              <w:ind w:left="126"/>
              <w:rPr>
                <w:sz w:val="11"/>
                <w:szCs w:val="11"/>
              </w:rPr>
            </w:pPr>
            <w:r>
              <w:rPr>
                <w:spacing w:val="9"/>
                <w:w w:val="125"/>
                <w:sz w:val="11"/>
                <w:szCs w:val="11"/>
              </w:rPr>
              <w:t>AZGP1</w:t>
            </w:r>
          </w:p>
        </w:tc>
        <w:tc>
          <w:tcPr>
            <w:tcW w:w="905" w:type="dxa"/>
            <w:shd w:val="clear" w:color="auto" w:fill="F7F7F7"/>
          </w:tcPr>
          <w:p w14:paraId="71832D47" w14:textId="77777777" w:rsidR="002B4C37" w:rsidRDefault="006F4ACE">
            <w:pPr>
              <w:pStyle w:val="TableText"/>
              <w:spacing w:before="141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  <w:shd w:val="clear" w:color="auto" w:fill="F7F7F7"/>
          </w:tcPr>
          <w:p w14:paraId="71832D48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84</w:t>
            </w:r>
          </w:p>
        </w:tc>
        <w:tc>
          <w:tcPr>
            <w:tcW w:w="905" w:type="dxa"/>
            <w:shd w:val="clear" w:color="auto" w:fill="F7F7F7"/>
          </w:tcPr>
          <w:p w14:paraId="71832D49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5</w:t>
            </w:r>
          </w:p>
        </w:tc>
        <w:tc>
          <w:tcPr>
            <w:tcW w:w="905" w:type="dxa"/>
            <w:shd w:val="clear" w:color="auto" w:fill="F7F7F7"/>
          </w:tcPr>
          <w:p w14:paraId="71832D4A" w14:textId="77777777" w:rsidR="002B4C37" w:rsidRDefault="006F4ACE">
            <w:pPr>
              <w:pStyle w:val="TableText"/>
              <w:spacing w:before="142" w:line="200" w:lineRule="auto"/>
              <w:ind w:left="721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3826" w:type="dxa"/>
            <w:shd w:val="clear" w:color="auto" w:fill="F7F7F7"/>
          </w:tcPr>
          <w:p w14:paraId="71832D4B" w14:textId="77777777" w:rsidR="002B4C37" w:rsidRDefault="006F4ACE">
            <w:pPr>
              <w:pStyle w:val="TableText"/>
              <w:spacing w:before="137" w:line="268" w:lineRule="auto"/>
              <w:ind w:left="128" w:right="158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Zinc-alpha-2-glycoprotein;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timula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ipi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egradation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dipocyte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auses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extensiv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fat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osses</w:t>
            </w:r>
          </w:p>
          <w:p w14:paraId="71832D4C" w14:textId="77777777" w:rsidR="002B4C37" w:rsidRDefault="006F4ACE">
            <w:pPr>
              <w:pStyle w:val="TableText"/>
              <w:spacing w:before="37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associated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wit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om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dvanc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ancers</w:t>
            </w:r>
            <w:r>
              <w:rPr>
                <w:spacing w:val="-1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ind</w:t>
            </w:r>
          </w:p>
          <w:p w14:paraId="71832D4D" w14:textId="77777777" w:rsidR="002B4C37" w:rsidRDefault="006F4ACE">
            <w:pPr>
              <w:pStyle w:val="TableText"/>
              <w:spacing w:before="49" w:line="246" w:lineRule="auto"/>
              <w:ind w:left="127" w:right="17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polyunsaturat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fatt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cids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elong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H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las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4"/>
                <w:w w:val="127"/>
                <w:sz w:val="11"/>
                <w:szCs w:val="11"/>
              </w:rPr>
              <w:t>I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4"/>
                <w:w w:val="127"/>
                <w:sz w:val="11"/>
                <w:szCs w:val="11"/>
              </w:rPr>
              <w:t>family</w:t>
            </w:r>
          </w:p>
        </w:tc>
      </w:tr>
      <w:tr w:rsidR="002B4C37" w14:paraId="71832D55" w14:textId="77777777">
        <w:trPr>
          <w:trHeight w:val="407"/>
        </w:trPr>
        <w:tc>
          <w:tcPr>
            <w:tcW w:w="1913" w:type="dxa"/>
          </w:tcPr>
          <w:p w14:paraId="71832D4F" w14:textId="77777777" w:rsidR="002B4C37" w:rsidRDefault="006F4ACE">
            <w:pPr>
              <w:pStyle w:val="TableText"/>
              <w:spacing w:before="140" w:line="204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RPL32</w:t>
            </w:r>
          </w:p>
        </w:tc>
        <w:tc>
          <w:tcPr>
            <w:tcW w:w="905" w:type="dxa"/>
          </w:tcPr>
          <w:p w14:paraId="71832D50" w14:textId="77777777" w:rsidR="002B4C37" w:rsidRDefault="006F4ACE">
            <w:pPr>
              <w:pStyle w:val="TableText"/>
              <w:spacing w:before="142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</w:tcPr>
          <w:p w14:paraId="71832D51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</w:tcPr>
          <w:p w14:paraId="71832D52" w14:textId="77777777" w:rsidR="002B4C37" w:rsidRDefault="006F4ACE">
            <w:pPr>
              <w:pStyle w:val="TableText"/>
              <w:spacing w:before="1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D53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D54" w14:textId="77777777" w:rsidR="002B4C37" w:rsidRDefault="006F4ACE">
            <w:pPr>
              <w:pStyle w:val="TableText"/>
              <w:spacing w:before="139" w:line="244" w:lineRule="auto"/>
              <w:ind w:left="127" w:right="505" w:firstLine="1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32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elong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eukaryotic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eL32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family</w:t>
            </w:r>
          </w:p>
        </w:tc>
      </w:tr>
      <w:tr w:rsidR="002B4C37" w14:paraId="71832D5D" w14:textId="77777777">
        <w:trPr>
          <w:trHeight w:val="566"/>
        </w:trPr>
        <w:tc>
          <w:tcPr>
            <w:tcW w:w="1913" w:type="dxa"/>
            <w:shd w:val="clear" w:color="auto" w:fill="F7F7F7"/>
          </w:tcPr>
          <w:p w14:paraId="71832D56" w14:textId="77777777" w:rsidR="002B4C37" w:rsidRDefault="006F4ACE">
            <w:pPr>
              <w:pStyle w:val="TableText"/>
              <w:spacing w:before="140" w:line="204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RPL28</w:t>
            </w:r>
          </w:p>
        </w:tc>
        <w:tc>
          <w:tcPr>
            <w:tcW w:w="905" w:type="dxa"/>
            <w:shd w:val="clear" w:color="auto" w:fill="F7F7F7"/>
          </w:tcPr>
          <w:p w14:paraId="71832D57" w14:textId="77777777" w:rsidR="002B4C37" w:rsidRDefault="006F4ACE">
            <w:pPr>
              <w:pStyle w:val="TableText"/>
              <w:spacing w:before="141" w:line="201" w:lineRule="auto"/>
              <w:ind w:left="718"/>
              <w:rPr>
                <w:sz w:val="11"/>
                <w:szCs w:val="11"/>
              </w:rPr>
            </w:pPr>
            <w:r>
              <w:rPr>
                <w:spacing w:val="12"/>
                <w:sz w:val="11"/>
                <w:szCs w:val="11"/>
              </w:rPr>
              <w:t>4</w:t>
            </w:r>
          </w:p>
        </w:tc>
        <w:tc>
          <w:tcPr>
            <w:tcW w:w="905" w:type="dxa"/>
            <w:shd w:val="clear" w:color="auto" w:fill="F7F7F7"/>
          </w:tcPr>
          <w:p w14:paraId="71832D58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  <w:shd w:val="clear" w:color="auto" w:fill="F7F7F7"/>
          </w:tcPr>
          <w:p w14:paraId="71832D59" w14:textId="77777777" w:rsidR="002B4C37" w:rsidRDefault="006F4ACE">
            <w:pPr>
              <w:pStyle w:val="TableText"/>
              <w:spacing w:before="1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D5A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  <w:shd w:val="clear" w:color="auto" w:fill="F7F7F7"/>
          </w:tcPr>
          <w:p w14:paraId="71832D5B" w14:textId="77777777" w:rsidR="002B4C37" w:rsidRDefault="006F4ACE">
            <w:pPr>
              <w:pStyle w:val="TableText"/>
              <w:spacing w:before="137" w:line="209" w:lineRule="auto"/>
              <w:ind w:left="128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60S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28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Compon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3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large</w:t>
            </w:r>
          </w:p>
          <w:p w14:paraId="71832D5C" w14:textId="77777777" w:rsidR="002B4C37" w:rsidRDefault="006F4ACE">
            <w:pPr>
              <w:pStyle w:val="TableText"/>
              <w:spacing w:before="50" w:line="244" w:lineRule="auto"/>
              <w:ind w:left="127" w:right="14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subunit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long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eukaryotic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ibosom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protein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L28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family</w:t>
            </w:r>
          </w:p>
        </w:tc>
      </w:tr>
      <w:tr w:rsidR="002B4C37" w14:paraId="71832D6A" w14:textId="77777777">
        <w:trPr>
          <w:trHeight w:val="2266"/>
        </w:trPr>
        <w:tc>
          <w:tcPr>
            <w:tcW w:w="1913" w:type="dxa"/>
          </w:tcPr>
          <w:p w14:paraId="71832D5E" w14:textId="77777777" w:rsidR="002B4C37" w:rsidRDefault="006F4ACE">
            <w:pPr>
              <w:pStyle w:val="TableText"/>
              <w:spacing w:before="236" w:line="211" w:lineRule="auto"/>
              <w:ind w:left="126"/>
              <w:rPr>
                <w:sz w:val="11"/>
                <w:szCs w:val="11"/>
              </w:rPr>
            </w:pPr>
            <w:r>
              <w:rPr>
                <w:spacing w:val="7"/>
                <w:w w:val="123"/>
                <w:sz w:val="11"/>
                <w:szCs w:val="11"/>
              </w:rPr>
              <w:t>ALOX12B</w:t>
            </w:r>
          </w:p>
        </w:tc>
        <w:tc>
          <w:tcPr>
            <w:tcW w:w="905" w:type="dxa"/>
          </w:tcPr>
          <w:p w14:paraId="71832D5F" w14:textId="77777777" w:rsidR="002B4C37" w:rsidRDefault="006F4ACE">
            <w:pPr>
              <w:pStyle w:val="TableText"/>
              <w:spacing w:before="2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D60" w14:textId="77777777" w:rsidR="002B4C37" w:rsidRDefault="006F4ACE">
            <w:pPr>
              <w:pStyle w:val="TableText"/>
              <w:spacing w:before="2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</w:tcPr>
          <w:p w14:paraId="71832D61" w14:textId="77777777" w:rsidR="002B4C37" w:rsidRDefault="006F4ACE">
            <w:pPr>
              <w:pStyle w:val="TableText"/>
              <w:spacing w:before="2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D62" w14:textId="77777777" w:rsidR="002B4C37" w:rsidRDefault="006F4ACE">
            <w:pPr>
              <w:pStyle w:val="TableText"/>
              <w:spacing w:before="2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D63" w14:textId="77777777" w:rsidR="002B4C37" w:rsidRDefault="006F4ACE">
            <w:pPr>
              <w:pStyle w:val="TableText"/>
              <w:spacing w:before="236" w:line="270" w:lineRule="auto"/>
              <w:ind w:left="128" w:right="391" w:hanging="1"/>
              <w:rPr>
                <w:sz w:val="11"/>
                <w:szCs w:val="11"/>
              </w:rPr>
            </w:pPr>
            <w:r>
              <w:rPr>
                <w:spacing w:val="6"/>
                <w:w w:val="126"/>
                <w:sz w:val="11"/>
                <w:szCs w:val="11"/>
              </w:rPr>
              <w:t>Arachidonate</w:t>
            </w:r>
            <w:r>
              <w:rPr>
                <w:spacing w:val="11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2-lipoxygenase,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12R-type;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Non-hem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iron-contain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dioxygenase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atalyzes</w:t>
            </w:r>
            <w:r>
              <w:rPr>
                <w:spacing w:val="28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</w:p>
          <w:p w14:paraId="71832D64" w14:textId="77777777" w:rsidR="002B4C37" w:rsidRDefault="006F4ACE">
            <w:pPr>
              <w:pStyle w:val="TableText"/>
              <w:spacing w:before="35"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25"/>
                <w:sz w:val="11"/>
                <w:szCs w:val="11"/>
              </w:rPr>
              <w:t>stereo-specific</w:t>
            </w:r>
            <w:r>
              <w:rPr>
                <w:spacing w:val="7"/>
                <w:w w:val="103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peroxidatio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of</w:t>
            </w:r>
            <w:r>
              <w:rPr>
                <w:spacing w:val="24"/>
                <w:w w:val="102"/>
                <w:sz w:val="11"/>
                <w:szCs w:val="11"/>
              </w:rPr>
              <w:t xml:space="preserve"> </w:t>
            </w:r>
            <w:r>
              <w:rPr>
                <w:spacing w:val="6"/>
                <w:w w:val="125"/>
                <w:sz w:val="11"/>
                <w:szCs w:val="11"/>
              </w:rPr>
              <w:t>fre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5"/>
                <w:sz w:val="11"/>
                <w:szCs w:val="11"/>
              </w:rPr>
              <w:t>esterified</w:t>
            </w:r>
          </w:p>
          <w:p w14:paraId="71832D65" w14:textId="77777777" w:rsidR="002B4C37" w:rsidRDefault="006F4ACE">
            <w:pPr>
              <w:pStyle w:val="TableText"/>
              <w:spacing w:before="50" w:line="282" w:lineRule="auto"/>
              <w:ind w:left="127" w:right="207"/>
              <w:rPr>
                <w:sz w:val="11"/>
                <w:szCs w:val="11"/>
              </w:rPr>
            </w:pPr>
            <w:r>
              <w:rPr>
                <w:spacing w:val="6"/>
                <w:w w:val="131"/>
                <w:sz w:val="11"/>
                <w:szCs w:val="11"/>
              </w:rPr>
              <w:t>polyunsaturate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fatt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acid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generating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spectrum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31"/>
                <w:sz w:val="11"/>
                <w:szCs w:val="11"/>
              </w:rPr>
              <w:t>of</w:t>
            </w:r>
            <w:r>
              <w:rPr>
                <w:sz w:val="11"/>
                <w:szCs w:val="11"/>
              </w:rPr>
              <w:t xml:space="preserve">    </w:t>
            </w:r>
            <w:r>
              <w:rPr>
                <w:spacing w:val="7"/>
                <w:w w:val="125"/>
                <w:sz w:val="11"/>
                <w:szCs w:val="11"/>
              </w:rPr>
              <w:t>bioactiv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ipi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ediators.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ainl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nver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rachidonic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acid</w:t>
            </w:r>
            <w:r>
              <w:rPr>
                <w:spacing w:val="43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(12R)-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hydroperoxyeicosatetraenoic</w:t>
            </w:r>
          </w:p>
          <w:p w14:paraId="71832D66" w14:textId="77777777" w:rsidR="002B4C37" w:rsidRDefault="006F4ACE">
            <w:pPr>
              <w:pStyle w:val="TableText"/>
              <w:spacing w:before="27" w:line="230" w:lineRule="auto"/>
              <w:ind w:left="127"/>
              <w:rPr>
                <w:sz w:val="11"/>
                <w:szCs w:val="11"/>
              </w:rPr>
            </w:pPr>
            <w:r>
              <w:rPr>
                <w:spacing w:val="9"/>
                <w:w w:val="125"/>
                <w:sz w:val="11"/>
                <w:szCs w:val="11"/>
              </w:rPr>
              <w:t>acid/(12R)-HPETE</w:t>
            </w:r>
            <w:r>
              <w:rPr>
                <w:spacing w:val="3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minor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stereoisomers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9"/>
                <w:w w:val="125"/>
                <w:sz w:val="11"/>
                <w:szCs w:val="11"/>
              </w:rPr>
              <w:t>In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9"/>
                <w:w w:val="125"/>
                <w:sz w:val="11"/>
                <w:szCs w:val="11"/>
              </w:rPr>
              <w:t>the</w:t>
            </w:r>
          </w:p>
          <w:p w14:paraId="71832D67" w14:textId="77777777" w:rsidR="002B4C37" w:rsidRDefault="006F4ACE">
            <w:pPr>
              <w:pStyle w:val="TableText"/>
              <w:spacing w:before="43" w:line="267" w:lineRule="auto"/>
              <w:ind w:left="126" w:righ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skin,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ct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upstream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5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ALOXE3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n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lineolat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iety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esterifie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omega-hydroxyacyl-sphingosin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(EOS)</w:t>
            </w:r>
          </w:p>
          <w:p w14:paraId="71832D68" w14:textId="77777777" w:rsidR="002B4C37" w:rsidRDefault="006F4ACE">
            <w:pPr>
              <w:pStyle w:val="TableText"/>
              <w:spacing w:before="39" w:line="267" w:lineRule="auto"/>
              <w:ind w:left="127" w:right="40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ceramides</w:t>
            </w:r>
            <w:r>
              <w:rPr>
                <w:spacing w:val="42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duc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epoxy-ket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erivative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crucial</w:t>
            </w:r>
            <w:r>
              <w:rPr>
                <w:spacing w:val="4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tep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onjug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</w:p>
          <w:p w14:paraId="71832D69" w14:textId="77777777" w:rsidR="002B4C37" w:rsidRDefault="006F4ACE">
            <w:pPr>
              <w:pStyle w:val="TableText"/>
              <w:spacing w:before="37" w:line="250" w:lineRule="auto"/>
              <w:ind w:left="126" w:right="671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omega-hydroxyceramid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membran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proteins.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6"/>
                <w:w w:val="121"/>
                <w:sz w:val="11"/>
                <w:szCs w:val="11"/>
              </w:rPr>
              <w:t>Therefore</w:t>
            </w:r>
            <w:r>
              <w:rPr>
                <w:spacing w:val="7"/>
                <w:w w:val="102"/>
                <w:sz w:val="11"/>
                <w:szCs w:val="11"/>
              </w:rPr>
              <w:t xml:space="preserve">  </w:t>
            </w:r>
            <w:r>
              <w:rPr>
                <w:spacing w:val="6"/>
                <w:w w:val="121"/>
                <w:sz w:val="11"/>
                <w:szCs w:val="11"/>
              </w:rPr>
              <w:t>[...]</w:t>
            </w:r>
          </w:p>
        </w:tc>
      </w:tr>
      <w:tr w:rsidR="002B4C37" w14:paraId="71832D77" w14:textId="77777777">
        <w:trPr>
          <w:trHeight w:val="2006"/>
        </w:trPr>
        <w:tc>
          <w:tcPr>
            <w:tcW w:w="1913" w:type="dxa"/>
            <w:shd w:val="clear" w:color="auto" w:fill="F7F7F7"/>
          </w:tcPr>
          <w:p w14:paraId="71832D6B" w14:textId="77777777" w:rsidR="002B4C37" w:rsidRDefault="006F4ACE">
            <w:pPr>
              <w:pStyle w:val="TableText"/>
              <w:spacing w:before="140" w:line="202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P4HB</w:t>
            </w:r>
          </w:p>
        </w:tc>
        <w:tc>
          <w:tcPr>
            <w:tcW w:w="905" w:type="dxa"/>
            <w:shd w:val="clear" w:color="auto" w:fill="F7F7F7"/>
          </w:tcPr>
          <w:p w14:paraId="71832D6C" w14:textId="77777777" w:rsidR="002B4C37" w:rsidRDefault="006F4ACE">
            <w:pPr>
              <w:pStyle w:val="TableText"/>
              <w:spacing w:before="1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D6D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  <w:shd w:val="clear" w:color="auto" w:fill="F7F7F7"/>
          </w:tcPr>
          <w:p w14:paraId="71832D6E" w14:textId="77777777" w:rsidR="002B4C37" w:rsidRDefault="006F4ACE">
            <w:pPr>
              <w:pStyle w:val="TableText"/>
              <w:spacing w:before="142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D6F" w14:textId="77777777" w:rsidR="002B4C37" w:rsidRDefault="006F4ACE">
            <w:pPr>
              <w:pStyle w:val="TableText"/>
              <w:spacing w:before="142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  <w:shd w:val="clear" w:color="auto" w:fill="F7F7F7"/>
          </w:tcPr>
          <w:p w14:paraId="71832D70" w14:textId="77777777" w:rsidR="002B4C37" w:rsidRDefault="006F4ACE">
            <w:pPr>
              <w:pStyle w:val="TableText"/>
              <w:spacing w:before="138" w:line="269" w:lineRule="auto"/>
              <w:ind w:left="127" w:right="577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Prote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disulfide-isomerase;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This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ultifunctional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protein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catalyzes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formation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breakag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nd</w:t>
            </w:r>
          </w:p>
          <w:p w14:paraId="71832D71" w14:textId="77777777" w:rsidR="002B4C37" w:rsidRDefault="006F4ACE">
            <w:pPr>
              <w:pStyle w:val="TableText"/>
              <w:spacing w:before="33" w:line="211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rearrangemen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4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disulfid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onds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t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el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urface,</w:t>
            </w:r>
          </w:p>
          <w:p w14:paraId="71832D72" w14:textId="77777777" w:rsidR="002B4C37" w:rsidRDefault="006F4ACE">
            <w:pPr>
              <w:pStyle w:val="TableText"/>
              <w:spacing w:before="49" w:line="302" w:lineRule="auto"/>
              <w:ind w:left="126" w:right="13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seems</w:t>
            </w:r>
            <w:r>
              <w:rPr>
                <w:spacing w:val="3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c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eductase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leav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isulfid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ond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4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protei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ttached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ll.</w:t>
            </w:r>
            <w:r>
              <w:rPr>
                <w:spacing w:val="10"/>
                <w:w w:val="10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y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for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ause</w:t>
            </w:r>
          </w:p>
          <w:p w14:paraId="71832D73" w14:textId="77777777" w:rsidR="002B4C37" w:rsidRDefault="006F4ACE">
            <w:pPr>
              <w:pStyle w:val="TableText"/>
              <w:spacing w:line="206" w:lineRule="auto"/>
              <w:ind w:left="127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structural</w:t>
            </w:r>
            <w:r>
              <w:rPr>
                <w:spacing w:val="6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modification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4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exofacial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s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Inside</w:t>
            </w:r>
          </w:p>
          <w:p w14:paraId="71832D74" w14:textId="77777777" w:rsidR="002B4C37" w:rsidRDefault="006F4ACE">
            <w:pPr>
              <w:pStyle w:val="TableText"/>
              <w:spacing w:before="45" w:line="229" w:lineRule="auto"/>
              <w:ind w:left="125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ell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eems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form/rearrang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disulfid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bond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</w:p>
          <w:p w14:paraId="71832D75" w14:textId="77777777" w:rsidR="002B4C37" w:rsidRDefault="006F4ACE">
            <w:pPr>
              <w:pStyle w:val="TableText"/>
              <w:spacing w:before="42" w:line="269" w:lineRule="auto"/>
              <w:ind w:left="127" w:right="118" w:firstLine="1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nascent</w:t>
            </w:r>
            <w:r>
              <w:rPr>
                <w:spacing w:val="7"/>
                <w:w w:val="10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s.</w:t>
            </w:r>
            <w:r>
              <w:rPr>
                <w:spacing w:val="8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high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oncentrations,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functions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s</w:t>
            </w:r>
            <w:r>
              <w:rPr>
                <w:spacing w:val="27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haperone</w:t>
            </w:r>
            <w:r>
              <w:rPr>
                <w:spacing w:val="37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hibi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ggreg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misfolded</w:t>
            </w:r>
          </w:p>
          <w:p w14:paraId="71832D76" w14:textId="77777777" w:rsidR="002B4C37" w:rsidRDefault="006F4ACE">
            <w:pPr>
              <w:pStyle w:val="TableText"/>
              <w:spacing w:before="35" w:line="269" w:lineRule="auto"/>
              <w:ind w:left="127" w:right="173"/>
              <w:jc w:val="both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proteins.</w:t>
            </w:r>
            <w:r>
              <w:rPr>
                <w:spacing w:val="1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t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low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oncentrations,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facilita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ggregation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(anti-chaperon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tivity)</w:t>
            </w:r>
            <w:r>
              <w:rPr>
                <w:spacing w:val="-14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.</w:t>
            </w:r>
            <w:r>
              <w:rPr>
                <w:spacing w:val="10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Ma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b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volved</w:t>
            </w:r>
            <w:r>
              <w:rPr>
                <w:spacing w:val="27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with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ther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8"/>
                <w:w w:val="114"/>
                <w:sz w:val="11"/>
                <w:szCs w:val="11"/>
              </w:rPr>
              <w:t>chape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8"/>
                <w:w w:val="114"/>
                <w:sz w:val="11"/>
                <w:szCs w:val="11"/>
              </w:rPr>
              <w:t>[...]</w:t>
            </w:r>
          </w:p>
        </w:tc>
      </w:tr>
      <w:tr w:rsidR="002B4C37" w14:paraId="71832D82" w14:textId="77777777">
        <w:trPr>
          <w:trHeight w:val="2006"/>
        </w:trPr>
        <w:tc>
          <w:tcPr>
            <w:tcW w:w="1913" w:type="dxa"/>
          </w:tcPr>
          <w:p w14:paraId="71832D78" w14:textId="77777777" w:rsidR="002B4C37" w:rsidRDefault="006F4ACE">
            <w:pPr>
              <w:pStyle w:val="TableText"/>
              <w:spacing w:before="140" w:line="200" w:lineRule="auto"/>
              <w:ind w:left="126"/>
              <w:rPr>
                <w:sz w:val="11"/>
                <w:szCs w:val="11"/>
              </w:rPr>
            </w:pPr>
            <w:r>
              <w:rPr>
                <w:spacing w:val="6"/>
                <w:w w:val="129"/>
                <w:sz w:val="11"/>
                <w:szCs w:val="11"/>
              </w:rPr>
              <w:t>TXN</w:t>
            </w:r>
          </w:p>
        </w:tc>
        <w:tc>
          <w:tcPr>
            <w:tcW w:w="905" w:type="dxa"/>
          </w:tcPr>
          <w:p w14:paraId="71832D79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D7A" w14:textId="77777777" w:rsidR="002B4C37" w:rsidRDefault="006F4ACE">
            <w:pPr>
              <w:pStyle w:val="TableText"/>
              <w:spacing w:before="141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</w:tcPr>
          <w:p w14:paraId="71832D7B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</w:tcPr>
          <w:p w14:paraId="71832D7C" w14:textId="77777777" w:rsidR="002B4C37" w:rsidRDefault="006F4ACE">
            <w:pPr>
              <w:pStyle w:val="TableText"/>
              <w:spacing w:before="143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</w:tcPr>
          <w:p w14:paraId="71832D7D" w14:textId="77777777" w:rsidR="002B4C37" w:rsidRDefault="006F4ACE">
            <w:pPr>
              <w:pStyle w:val="TableText"/>
              <w:spacing w:before="139" w:line="285" w:lineRule="auto"/>
              <w:ind w:left="125" w:right="374" w:firstLine="2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Thioredoxin;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articipat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variou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dox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actions</w:t>
            </w:r>
            <w:r>
              <w:rPr>
                <w:spacing w:val="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rough</w:t>
            </w:r>
            <w:r>
              <w:rPr>
                <w:spacing w:val="26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versibl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xid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i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ctiv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center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dithiol</w:t>
            </w:r>
            <w:r>
              <w:rPr>
                <w:spacing w:val="29"/>
                <w:sz w:val="11"/>
                <w:szCs w:val="11"/>
              </w:rPr>
              <w:t xml:space="preserve"> </w:t>
            </w:r>
            <w:r>
              <w:rPr>
                <w:spacing w:val="6"/>
                <w:w w:val="127"/>
                <w:sz w:val="11"/>
                <w:szCs w:val="11"/>
              </w:rPr>
              <w:t>to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disulfid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and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catalyzes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dithiol-disulfide</w:t>
            </w:r>
            <w:r>
              <w:rPr>
                <w:sz w:val="11"/>
                <w:szCs w:val="11"/>
              </w:rPr>
              <w:t xml:space="preserve">   </w:t>
            </w:r>
            <w:r>
              <w:rPr>
                <w:spacing w:val="6"/>
                <w:w w:val="126"/>
                <w:sz w:val="11"/>
                <w:szCs w:val="11"/>
              </w:rPr>
              <w:t>exchange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actions.</w:t>
            </w:r>
            <w:r>
              <w:rPr>
                <w:spacing w:val="10"/>
                <w:w w:val="10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Play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a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ol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in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6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6"/>
                <w:sz w:val="11"/>
                <w:szCs w:val="11"/>
              </w:rPr>
              <w:t>reversible</w:t>
            </w:r>
          </w:p>
          <w:p w14:paraId="71832D7E" w14:textId="77777777" w:rsidR="002B4C37" w:rsidRDefault="006F4ACE">
            <w:pPr>
              <w:pStyle w:val="TableText"/>
              <w:spacing w:before="35" w:line="209" w:lineRule="auto"/>
              <w:ind w:left="130"/>
              <w:rPr>
                <w:sz w:val="11"/>
                <w:szCs w:val="11"/>
              </w:rPr>
            </w:pPr>
            <w:r>
              <w:rPr>
                <w:spacing w:val="7"/>
                <w:w w:val="126"/>
                <w:sz w:val="11"/>
                <w:szCs w:val="11"/>
              </w:rPr>
              <w:t>S-nitrosyla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f</w:t>
            </w:r>
            <w:r>
              <w:rPr>
                <w:spacing w:val="25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cystein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sidues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arget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proteins,</w:t>
            </w:r>
          </w:p>
          <w:p w14:paraId="71832D7F" w14:textId="77777777" w:rsidR="002B4C37" w:rsidRDefault="006F4ACE">
            <w:pPr>
              <w:pStyle w:val="TableText"/>
              <w:spacing w:before="50" w:line="280" w:lineRule="auto"/>
              <w:ind w:left="128" w:right="142" w:hanging="1"/>
              <w:rPr>
                <w:sz w:val="11"/>
                <w:szCs w:val="11"/>
              </w:rPr>
            </w:pPr>
            <w:r>
              <w:rPr>
                <w:spacing w:val="8"/>
                <w:w w:val="126"/>
                <w:sz w:val="11"/>
                <w:szCs w:val="11"/>
              </w:rPr>
              <w:t>and</w:t>
            </w:r>
            <w:r>
              <w:rPr>
                <w:spacing w:val="31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hereby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contributes</w:t>
            </w:r>
            <w:r>
              <w:rPr>
                <w:spacing w:val="27"/>
                <w:w w:val="103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o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response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8"/>
                <w:w w:val="126"/>
                <w:sz w:val="11"/>
                <w:szCs w:val="11"/>
              </w:rPr>
              <w:t>t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6"/>
                <w:sz w:val="11"/>
                <w:szCs w:val="11"/>
              </w:rPr>
              <w:t>intracellular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nitric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xide.</w:t>
            </w:r>
            <w:r>
              <w:rPr>
                <w:spacing w:val="9"/>
                <w:w w:val="103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Nitrosylates</w:t>
            </w:r>
            <w:r>
              <w:rPr>
                <w:spacing w:val="26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the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activ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site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Cy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of</w:t>
            </w:r>
            <w:r>
              <w:rPr>
                <w:spacing w:val="28"/>
                <w:w w:val="102"/>
                <w:sz w:val="11"/>
                <w:szCs w:val="11"/>
              </w:rPr>
              <w:t xml:space="preserve"> </w:t>
            </w:r>
            <w:r>
              <w:rPr>
                <w:spacing w:val="7"/>
                <w:w w:val="125"/>
                <w:sz w:val="11"/>
                <w:szCs w:val="11"/>
              </w:rPr>
              <w:t>CASP3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response</w:t>
            </w:r>
            <w:r>
              <w:rPr>
                <w:spacing w:val="28"/>
                <w:w w:val="101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o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nitric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oxide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(NO),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and</w:t>
            </w:r>
            <w:r>
              <w:rPr>
                <w:spacing w:val="26"/>
                <w:w w:val="103"/>
                <w:sz w:val="11"/>
                <w:szCs w:val="11"/>
              </w:rPr>
              <w:t xml:space="preserve"> </w:t>
            </w:r>
            <w:r>
              <w:rPr>
                <w:spacing w:val="7"/>
                <w:w w:val="126"/>
                <w:sz w:val="11"/>
                <w:szCs w:val="11"/>
              </w:rPr>
              <w:t>thereby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6"/>
                <w:sz w:val="11"/>
                <w:szCs w:val="11"/>
              </w:rPr>
              <w:t>inhibits</w:t>
            </w:r>
          </w:p>
          <w:p w14:paraId="71832D80" w14:textId="77777777" w:rsidR="002B4C37" w:rsidRDefault="006F4ACE">
            <w:pPr>
              <w:pStyle w:val="TableText"/>
              <w:spacing w:before="29" w:line="229" w:lineRule="auto"/>
              <w:ind w:left="127"/>
              <w:rPr>
                <w:sz w:val="11"/>
                <w:szCs w:val="11"/>
              </w:rPr>
            </w:pPr>
            <w:r>
              <w:rPr>
                <w:spacing w:val="8"/>
                <w:w w:val="125"/>
                <w:sz w:val="11"/>
                <w:szCs w:val="11"/>
              </w:rPr>
              <w:t>caspase-3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ctivity.</w:t>
            </w:r>
            <w:r>
              <w:rPr>
                <w:spacing w:val="9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Induces</w:t>
            </w:r>
            <w:r>
              <w:rPr>
                <w:spacing w:val="27"/>
                <w:sz w:val="11"/>
                <w:szCs w:val="11"/>
              </w:rPr>
              <w:t xml:space="preserve"> </w:t>
            </w:r>
            <w:r>
              <w:rPr>
                <w:spacing w:val="8"/>
                <w:w w:val="125"/>
                <w:sz w:val="11"/>
                <w:szCs w:val="11"/>
              </w:rPr>
              <w:t>the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FOS/JUN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5"/>
                <w:sz w:val="11"/>
                <w:szCs w:val="11"/>
              </w:rPr>
              <w:t>AP-1</w:t>
            </w:r>
          </w:p>
          <w:p w14:paraId="71832D81" w14:textId="77777777" w:rsidR="002B4C37" w:rsidRDefault="006F4ACE">
            <w:pPr>
              <w:pStyle w:val="TableText"/>
              <w:spacing w:before="38" w:line="271" w:lineRule="auto"/>
              <w:ind w:left="125" w:right="251" w:firstLine="3"/>
              <w:rPr>
                <w:sz w:val="11"/>
                <w:szCs w:val="11"/>
              </w:rPr>
            </w:pPr>
            <w:r>
              <w:rPr>
                <w:spacing w:val="6"/>
                <w:w w:val="127"/>
                <w:sz w:val="11"/>
                <w:szCs w:val="11"/>
              </w:rPr>
              <w:t>DNA-bind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activity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i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ionizing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radiation</w:t>
            </w:r>
            <w:r>
              <w:rPr>
                <w:spacing w:val="5"/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(IR)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6"/>
                <w:w w:val="127"/>
                <w:sz w:val="11"/>
                <w:szCs w:val="11"/>
              </w:rPr>
              <w:t>cells</w:t>
            </w:r>
            <w:r>
              <w:rPr>
                <w:sz w:val="11"/>
                <w:szCs w:val="11"/>
              </w:rPr>
              <w:t xml:space="preserve">    </w:t>
            </w:r>
            <w:r>
              <w:rPr>
                <w:spacing w:val="8"/>
                <w:w w:val="128"/>
                <w:sz w:val="11"/>
                <w:szCs w:val="11"/>
              </w:rPr>
              <w:t>through</w:t>
            </w:r>
            <w:r>
              <w:rPr>
                <w:spacing w:val="8"/>
                <w:sz w:val="11"/>
                <w:szCs w:val="11"/>
              </w:rPr>
              <w:t xml:space="preserve">  </w:t>
            </w:r>
            <w:r>
              <w:rPr>
                <w:spacing w:val="8"/>
                <w:w w:val="128"/>
                <w:sz w:val="11"/>
                <w:szCs w:val="11"/>
              </w:rPr>
              <w:t>it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8"/>
                <w:sz w:val="11"/>
                <w:szCs w:val="11"/>
              </w:rPr>
              <w:t>oxidation/reduction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8"/>
                <w:sz w:val="11"/>
                <w:szCs w:val="11"/>
              </w:rPr>
              <w:t>status</w:t>
            </w:r>
            <w:r>
              <w:rPr>
                <w:sz w:val="11"/>
                <w:szCs w:val="11"/>
              </w:rPr>
              <w:t xml:space="preserve">  </w:t>
            </w:r>
            <w:r>
              <w:rPr>
                <w:spacing w:val="8"/>
                <w:w w:val="128"/>
                <w:sz w:val="11"/>
                <w:szCs w:val="11"/>
              </w:rPr>
              <w:t>and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8"/>
                <w:w w:val="128"/>
                <w:sz w:val="11"/>
                <w:szCs w:val="11"/>
              </w:rPr>
              <w:t>stimulates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pacing w:val="10"/>
                <w:sz w:val="11"/>
                <w:szCs w:val="11"/>
              </w:rPr>
              <w:t>A</w:t>
            </w:r>
            <w:r>
              <w:rPr>
                <w:spacing w:val="6"/>
                <w:sz w:val="11"/>
                <w:szCs w:val="11"/>
              </w:rPr>
              <w:t xml:space="preserve">  </w:t>
            </w:r>
            <w:r>
              <w:rPr>
                <w:spacing w:val="10"/>
                <w:sz w:val="11"/>
                <w:szCs w:val="11"/>
              </w:rPr>
              <w:t>[...]</w:t>
            </w:r>
          </w:p>
        </w:tc>
      </w:tr>
      <w:tr w:rsidR="002B4C37" w14:paraId="71832D89" w14:textId="77777777">
        <w:trPr>
          <w:trHeight w:val="319"/>
        </w:trPr>
        <w:tc>
          <w:tcPr>
            <w:tcW w:w="1913" w:type="dxa"/>
            <w:shd w:val="clear" w:color="auto" w:fill="F7F7F7"/>
          </w:tcPr>
          <w:p w14:paraId="71832D83" w14:textId="77777777" w:rsidR="002B4C37" w:rsidRDefault="006F4ACE">
            <w:pPr>
              <w:pStyle w:val="TableText"/>
              <w:spacing w:before="141" w:line="207" w:lineRule="auto"/>
              <w:ind w:left="127"/>
              <w:rPr>
                <w:sz w:val="11"/>
                <w:szCs w:val="11"/>
              </w:rPr>
            </w:pPr>
            <w:r>
              <w:rPr>
                <w:spacing w:val="6"/>
                <w:w w:val="130"/>
                <w:sz w:val="11"/>
                <w:szCs w:val="11"/>
              </w:rPr>
              <w:t>RPL4</w:t>
            </w:r>
          </w:p>
        </w:tc>
        <w:tc>
          <w:tcPr>
            <w:tcW w:w="905" w:type="dxa"/>
            <w:shd w:val="clear" w:color="auto" w:fill="F7F7F7"/>
          </w:tcPr>
          <w:p w14:paraId="71832D84" w14:textId="77777777" w:rsidR="002B4C37" w:rsidRDefault="006F4ACE">
            <w:pPr>
              <w:pStyle w:val="TableText"/>
              <w:spacing w:before="143" w:line="200" w:lineRule="auto"/>
              <w:ind w:left="720"/>
              <w:rPr>
                <w:sz w:val="11"/>
                <w:szCs w:val="11"/>
              </w:rPr>
            </w:pPr>
            <w:r>
              <w:rPr>
                <w:spacing w:val="10"/>
                <w:sz w:val="11"/>
                <w:szCs w:val="11"/>
              </w:rPr>
              <w:t>3</w:t>
            </w:r>
          </w:p>
        </w:tc>
        <w:tc>
          <w:tcPr>
            <w:tcW w:w="905" w:type="dxa"/>
            <w:shd w:val="clear" w:color="auto" w:fill="F7F7F7"/>
          </w:tcPr>
          <w:p w14:paraId="71832D85" w14:textId="77777777" w:rsidR="002B4C37" w:rsidRDefault="006F4ACE">
            <w:pPr>
              <w:pStyle w:val="TableText"/>
              <w:spacing w:before="142" w:line="202" w:lineRule="auto"/>
              <w:ind w:left="531"/>
              <w:rPr>
                <w:sz w:val="11"/>
                <w:szCs w:val="11"/>
              </w:rPr>
            </w:pPr>
            <w:r>
              <w:rPr>
                <w:spacing w:val="10"/>
                <w:w w:val="111"/>
                <w:sz w:val="11"/>
                <w:szCs w:val="11"/>
              </w:rPr>
              <w:t>0.79</w:t>
            </w:r>
          </w:p>
        </w:tc>
        <w:tc>
          <w:tcPr>
            <w:tcW w:w="905" w:type="dxa"/>
            <w:shd w:val="clear" w:color="auto" w:fill="F7F7F7"/>
          </w:tcPr>
          <w:p w14:paraId="71832D86" w14:textId="77777777" w:rsidR="002B4C37" w:rsidRDefault="006F4ACE">
            <w:pPr>
              <w:pStyle w:val="TableText"/>
              <w:spacing w:before="143" w:line="198" w:lineRule="auto"/>
              <w:ind w:left="721"/>
              <w:rPr>
                <w:sz w:val="11"/>
                <w:szCs w:val="11"/>
              </w:rPr>
            </w:pPr>
            <w:r>
              <w:rPr>
                <w:spacing w:val="9"/>
                <w:sz w:val="11"/>
                <w:szCs w:val="11"/>
              </w:rPr>
              <w:t>2</w:t>
            </w:r>
          </w:p>
        </w:tc>
        <w:tc>
          <w:tcPr>
            <w:tcW w:w="905" w:type="dxa"/>
            <w:shd w:val="clear" w:color="auto" w:fill="F7F7F7"/>
          </w:tcPr>
          <w:p w14:paraId="71832D87" w14:textId="77777777" w:rsidR="002B4C37" w:rsidRDefault="006F4ACE">
            <w:pPr>
              <w:pStyle w:val="TableText"/>
              <w:spacing w:before="143" w:line="198" w:lineRule="auto"/>
              <w:ind w:left="728"/>
              <w:rPr>
                <w:sz w:val="11"/>
                <w:szCs w:val="11"/>
              </w:rPr>
            </w:pPr>
            <w:r>
              <w:rPr>
                <w:spacing w:val="3"/>
                <w:sz w:val="11"/>
                <w:szCs w:val="11"/>
              </w:rPr>
              <w:t>1</w:t>
            </w:r>
          </w:p>
        </w:tc>
        <w:tc>
          <w:tcPr>
            <w:tcW w:w="3826" w:type="dxa"/>
            <w:shd w:val="clear" w:color="auto" w:fill="F7F7F7"/>
          </w:tcPr>
          <w:p w14:paraId="71832D88" w14:textId="77777777" w:rsidR="002B4C37" w:rsidRDefault="006F4ACE">
            <w:pPr>
              <w:pStyle w:val="TableText"/>
              <w:spacing w:before="140" w:line="204" w:lineRule="auto"/>
              <w:ind w:left="128"/>
              <w:rPr>
                <w:sz w:val="11"/>
                <w:szCs w:val="11"/>
              </w:rPr>
            </w:pPr>
            <w:r>
              <w:rPr>
                <w:spacing w:val="7"/>
                <w:w w:val="125"/>
                <w:sz w:val="11"/>
                <w:szCs w:val="11"/>
              </w:rPr>
              <w:t>L</w:t>
            </w:r>
            <w:r>
              <w:rPr>
                <w:spacing w:val="2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ribosomal</w:t>
            </w:r>
            <w:r>
              <w:rPr>
                <w:spacing w:val="1"/>
                <w:sz w:val="11"/>
                <w:szCs w:val="11"/>
              </w:rPr>
              <w:t xml:space="preserve">  </w:t>
            </w:r>
            <w:r>
              <w:rPr>
                <w:spacing w:val="7"/>
                <w:w w:val="125"/>
                <w:sz w:val="11"/>
                <w:szCs w:val="11"/>
              </w:rPr>
              <w:t>proteins</w:t>
            </w:r>
          </w:p>
        </w:tc>
      </w:tr>
    </w:tbl>
    <w:p w14:paraId="71832D8A" w14:textId="77777777" w:rsidR="002B4C37" w:rsidRDefault="002B4C37"/>
    <w:p w14:paraId="71832D8B" w14:textId="77777777" w:rsidR="002B4C37" w:rsidRDefault="002B4C37">
      <w:pPr>
        <w:sectPr w:rsidR="002B4C37">
          <w:footerReference w:type="default" r:id="rId16"/>
          <w:pgSz w:w="12240" w:h="15840"/>
          <w:pgMar w:top="1346" w:right="1440" w:bottom="976" w:left="1440" w:header="0" w:footer="799" w:gutter="0"/>
          <w:cols w:space="720"/>
        </w:sectPr>
      </w:pPr>
    </w:p>
    <w:p w14:paraId="71832D8C" w14:textId="77777777" w:rsidR="002B4C37" w:rsidRDefault="006F4ACE">
      <w:pPr>
        <w:pStyle w:val="a3"/>
        <w:spacing w:before="231" w:line="208" w:lineRule="auto"/>
        <w:ind w:left="127"/>
        <w:rPr>
          <w:sz w:val="11"/>
          <w:szCs w:val="11"/>
        </w:rPr>
      </w:pPr>
      <w:r>
        <w:rPr>
          <w:spacing w:val="9"/>
          <w:w w:val="118"/>
          <w:sz w:val="11"/>
          <w:szCs w:val="11"/>
        </w:rPr>
        <w:lastRenderedPageBreak/>
        <w:t>HIST1H2BN</w:t>
      </w:r>
      <w:r>
        <w:rPr>
          <w:sz w:val="11"/>
          <w:szCs w:val="11"/>
        </w:rPr>
        <w:t xml:space="preserve">                                                              </w:t>
      </w:r>
      <w:r>
        <w:rPr>
          <w:spacing w:val="9"/>
          <w:w w:val="118"/>
          <w:sz w:val="11"/>
          <w:szCs w:val="11"/>
        </w:rPr>
        <w:t>6</w:t>
      </w:r>
      <w:r>
        <w:rPr>
          <w:spacing w:val="1"/>
          <w:sz w:val="11"/>
          <w:szCs w:val="11"/>
        </w:rPr>
        <w:t xml:space="preserve">                       </w:t>
      </w:r>
      <w:r>
        <w:rPr>
          <w:spacing w:val="9"/>
          <w:w w:val="118"/>
          <w:sz w:val="11"/>
          <w:szCs w:val="11"/>
        </w:rPr>
        <w:t>0.75</w:t>
      </w:r>
      <w:r>
        <w:rPr>
          <w:spacing w:val="1"/>
          <w:sz w:val="11"/>
          <w:szCs w:val="11"/>
        </w:rPr>
        <w:t xml:space="preserve">                          </w:t>
      </w:r>
      <w:r>
        <w:rPr>
          <w:sz w:val="11"/>
          <w:szCs w:val="11"/>
        </w:rPr>
        <w:t xml:space="preserve">    </w:t>
      </w:r>
      <w:r>
        <w:rPr>
          <w:spacing w:val="9"/>
          <w:w w:val="118"/>
          <w:sz w:val="11"/>
          <w:szCs w:val="11"/>
        </w:rPr>
        <w:t>6</w:t>
      </w:r>
      <w:r>
        <w:rPr>
          <w:sz w:val="11"/>
          <w:szCs w:val="11"/>
        </w:rPr>
        <w:t xml:space="preserve">                              </w:t>
      </w:r>
      <w:r>
        <w:rPr>
          <w:spacing w:val="9"/>
          <w:w w:val="118"/>
          <w:sz w:val="11"/>
          <w:szCs w:val="11"/>
        </w:rPr>
        <w:t>4      Histone</w:t>
      </w:r>
      <w:r>
        <w:rPr>
          <w:spacing w:val="8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H2B</w:t>
      </w:r>
      <w:r>
        <w:rPr>
          <w:spacing w:val="27"/>
          <w:sz w:val="11"/>
          <w:szCs w:val="11"/>
        </w:rPr>
        <w:t xml:space="preserve"> </w:t>
      </w:r>
      <w:r>
        <w:rPr>
          <w:spacing w:val="9"/>
          <w:w w:val="118"/>
          <w:sz w:val="11"/>
          <w:szCs w:val="11"/>
        </w:rPr>
        <w:t>type  1-M;</w:t>
      </w:r>
      <w:r>
        <w:rPr>
          <w:spacing w:val="2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Core</w:t>
      </w:r>
      <w:r>
        <w:rPr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component</w:t>
      </w:r>
      <w:r>
        <w:rPr>
          <w:spacing w:val="1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of</w:t>
      </w:r>
      <w:r>
        <w:rPr>
          <w:spacing w:val="25"/>
          <w:w w:val="102"/>
          <w:sz w:val="11"/>
          <w:szCs w:val="11"/>
        </w:rPr>
        <w:t xml:space="preserve"> </w:t>
      </w:r>
      <w:r>
        <w:rPr>
          <w:spacing w:val="9"/>
          <w:w w:val="118"/>
          <w:sz w:val="11"/>
          <w:szCs w:val="11"/>
        </w:rPr>
        <w:t>nucleosome.</w:t>
      </w:r>
    </w:p>
    <w:p w14:paraId="71832D8D" w14:textId="77777777" w:rsidR="002B4C37" w:rsidRDefault="006F4ACE">
      <w:pPr>
        <w:pStyle w:val="a3"/>
        <w:spacing w:before="47" w:line="280" w:lineRule="auto"/>
        <w:ind w:left="5658" w:right="252" w:firstLine="3"/>
        <w:rPr>
          <w:sz w:val="11"/>
          <w:szCs w:val="11"/>
        </w:rPr>
      </w:pPr>
      <w:r>
        <w:rPr>
          <w:spacing w:val="7"/>
          <w:w w:val="126"/>
          <w:sz w:val="11"/>
          <w:szCs w:val="11"/>
        </w:rPr>
        <w:t>Nucleosomes</w:t>
      </w:r>
      <w:r>
        <w:rPr>
          <w:spacing w:val="32"/>
          <w:w w:val="103"/>
          <w:sz w:val="11"/>
          <w:szCs w:val="11"/>
        </w:rPr>
        <w:t xml:space="preserve"> </w:t>
      </w:r>
      <w:r>
        <w:rPr>
          <w:spacing w:val="7"/>
          <w:w w:val="126"/>
          <w:sz w:val="11"/>
          <w:szCs w:val="11"/>
        </w:rPr>
        <w:t>wrap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nd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compact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DNA</w:t>
      </w:r>
      <w:r>
        <w:rPr>
          <w:spacing w:val="2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into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chromatin,</w:t>
      </w:r>
      <w:r>
        <w:rPr>
          <w:spacing w:val="1"/>
          <w:sz w:val="11"/>
          <w:szCs w:val="11"/>
        </w:rPr>
        <w:t xml:space="preserve"> </w:t>
      </w:r>
      <w:r>
        <w:rPr>
          <w:spacing w:val="7"/>
          <w:w w:val="126"/>
          <w:sz w:val="11"/>
          <w:szCs w:val="11"/>
        </w:rPr>
        <w:t>limiting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DNA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ccessibi</w:t>
      </w:r>
      <w:r>
        <w:rPr>
          <w:spacing w:val="6"/>
          <w:w w:val="126"/>
          <w:sz w:val="11"/>
          <w:szCs w:val="11"/>
        </w:rPr>
        <w:t>lity</w:t>
      </w:r>
      <w:r>
        <w:rPr>
          <w:spacing w:val="26"/>
          <w:w w:val="102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o</w:t>
      </w:r>
      <w:r>
        <w:rPr>
          <w:spacing w:val="26"/>
          <w:w w:val="103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he</w:t>
      </w:r>
      <w:r>
        <w:rPr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cellular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machineries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which</w:t>
      </w:r>
      <w:r>
        <w:rPr>
          <w:spacing w:val="3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require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DNA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s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</w:t>
      </w:r>
      <w:r>
        <w:rPr>
          <w:spacing w:val="28"/>
          <w:sz w:val="11"/>
          <w:szCs w:val="11"/>
        </w:rPr>
        <w:t xml:space="preserve"> </w:t>
      </w:r>
      <w:r>
        <w:rPr>
          <w:spacing w:val="7"/>
          <w:w w:val="126"/>
          <w:sz w:val="11"/>
          <w:szCs w:val="11"/>
        </w:rPr>
        <w:t>template.</w:t>
      </w:r>
      <w:r>
        <w:rPr>
          <w:spacing w:val="9"/>
          <w:w w:val="102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Histones</w:t>
      </w:r>
      <w:r>
        <w:rPr>
          <w:spacing w:val="26"/>
          <w:w w:val="103"/>
          <w:sz w:val="11"/>
          <w:szCs w:val="11"/>
        </w:rPr>
        <w:t xml:space="preserve"> </w:t>
      </w:r>
      <w:r>
        <w:rPr>
          <w:spacing w:val="7"/>
          <w:w w:val="126"/>
          <w:sz w:val="11"/>
          <w:szCs w:val="11"/>
        </w:rPr>
        <w:t>thereby</w:t>
      </w:r>
    </w:p>
    <w:p w14:paraId="71832D8E" w14:textId="77777777" w:rsidR="002B4C37" w:rsidRDefault="006F4ACE">
      <w:pPr>
        <w:pStyle w:val="a3"/>
        <w:spacing w:before="36" w:line="211" w:lineRule="auto"/>
        <w:ind w:left="5660"/>
        <w:rPr>
          <w:sz w:val="11"/>
          <w:szCs w:val="11"/>
        </w:rPr>
      </w:pPr>
      <w:r>
        <w:rPr>
          <w:spacing w:val="7"/>
          <w:w w:val="126"/>
          <w:sz w:val="11"/>
          <w:szCs w:val="11"/>
        </w:rPr>
        <w:t>play</w:t>
      </w:r>
      <w:r>
        <w:rPr>
          <w:spacing w:val="5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central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role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in</w:t>
      </w:r>
      <w:r>
        <w:rPr>
          <w:spacing w:val="28"/>
          <w:sz w:val="11"/>
          <w:szCs w:val="11"/>
        </w:rPr>
        <w:t xml:space="preserve"> </w:t>
      </w:r>
      <w:r>
        <w:rPr>
          <w:spacing w:val="7"/>
          <w:w w:val="126"/>
          <w:sz w:val="11"/>
          <w:szCs w:val="11"/>
        </w:rPr>
        <w:t>transcription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regulation,</w:t>
      </w:r>
      <w:r>
        <w:rPr>
          <w:spacing w:val="2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DNA</w:t>
      </w:r>
    </w:p>
    <w:p w14:paraId="71832D8F" w14:textId="77777777" w:rsidR="002B4C37" w:rsidRDefault="006F4ACE">
      <w:pPr>
        <w:pStyle w:val="a3"/>
        <w:spacing w:before="48" w:line="211" w:lineRule="auto"/>
        <w:ind w:left="5660"/>
        <w:rPr>
          <w:sz w:val="11"/>
          <w:szCs w:val="11"/>
        </w:rPr>
      </w:pPr>
      <w:r>
        <w:rPr>
          <w:spacing w:val="7"/>
          <w:w w:val="126"/>
          <w:sz w:val="11"/>
          <w:szCs w:val="11"/>
        </w:rPr>
        <w:t>repair,</w:t>
      </w:r>
      <w:r>
        <w:rPr>
          <w:spacing w:val="2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DNA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replication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and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chromosomal</w:t>
      </w:r>
      <w:r>
        <w:rPr>
          <w:sz w:val="11"/>
          <w:szCs w:val="11"/>
        </w:rPr>
        <w:t xml:space="preserve">  </w:t>
      </w:r>
      <w:r>
        <w:rPr>
          <w:spacing w:val="7"/>
          <w:w w:val="126"/>
          <w:sz w:val="11"/>
          <w:szCs w:val="11"/>
        </w:rPr>
        <w:t>stability.</w:t>
      </w:r>
    </w:p>
    <w:p w14:paraId="71832D90" w14:textId="77777777" w:rsidR="002B4C37" w:rsidRDefault="006F4ACE">
      <w:pPr>
        <w:pStyle w:val="a3"/>
        <w:spacing w:before="48" w:line="211" w:lineRule="auto"/>
        <w:ind w:left="5661"/>
        <w:rPr>
          <w:sz w:val="11"/>
          <w:szCs w:val="11"/>
        </w:rPr>
      </w:pPr>
      <w:r>
        <w:rPr>
          <w:spacing w:val="6"/>
          <w:w w:val="125"/>
          <w:sz w:val="11"/>
          <w:szCs w:val="11"/>
        </w:rPr>
        <w:t>DNA</w:t>
      </w:r>
      <w:r>
        <w:rPr>
          <w:spacing w:val="5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accessibility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is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regulated</w:t>
      </w:r>
      <w:r>
        <w:rPr>
          <w:spacing w:val="28"/>
          <w:sz w:val="11"/>
          <w:szCs w:val="11"/>
        </w:rPr>
        <w:t xml:space="preserve"> </w:t>
      </w:r>
      <w:r>
        <w:rPr>
          <w:spacing w:val="6"/>
          <w:w w:val="125"/>
          <w:sz w:val="11"/>
          <w:szCs w:val="11"/>
        </w:rPr>
        <w:t>via</w:t>
      </w:r>
      <w:r>
        <w:rPr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a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complex</w:t>
      </w:r>
      <w:r>
        <w:rPr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set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5"/>
          <w:sz w:val="11"/>
          <w:szCs w:val="11"/>
        </w:rPr>
        <w:t>of</w:t>
      </w:r>
    </w:p>
    <w:p w14:paraId="71832D91" w14:textId="77777777" w:rsidR="002B4C37" w:rsidRDefault="006F4ACE">
      <w:pPr>
        <w:pStyle w:val="a3"/>
        <w:spacing w:before="49" w:line="271" w:lineRule="auto"/>
        <w:ind w:left="5660" w:right="176"/>
        <w:rPr>
          <w:sz w:val="11"/>
          <w:szCs w:val="11"/>
        </w:rPr>
      </w:pPr>
      <w:r>
        <w:rPr>
          <w:spacing w:val="8"/>
          <w:w w:val="125"/>
          <w:sz w:val="11"/>
          <w:szCs w:val="11"/>
        </w:rPr>
        <w:t>post-translational</w:t>
      </w:r>
      <w:r>
        <w:rPr>
          <w:spacing w:val="1"/>
          <w:sz w:val="11"/>
          <w:szCs w:val="11"/>
        </w:rPr>
        <w:t xml:space="preserve">  </w:t>
      </w:r>
      <w:r>
        <w:rPr>
          <w:spacing w:val="8"/>
          <w:w w:val="125"/>
          <w:sz w:val="11"/>
          <w:szCs w:val="11"/>
        </w:rPr>
        <w:t>m</w:t>
      </w:r>
      <w:r>
        <w:rPr>
          <w:spacing w:val="7"/>
          <w:w w:val="125"/>
          <w:sz w:val="11"/>
          <w:szCs w:val="11"/>
        </w:rPr>
        <w:t>odifications</w:t>
      </w:r>
      <w:r>
        <w:rPr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of</w:t>
      </w:r>
      <w:r>
        <w:rPr>
          <w:spacing w:val="26"/>
          <w:w w:val="101"/>
          <w:sz w:val="11"/>
          <w:szCs w:val="11"/>
        </w:rPr>
        <w:t xml:space="preserve"> </w:t>
      </w:r>
      <w:r>
        <w:rPr>
          <w:spacing w:val="7"/>
          <w:w w:val="125"/>
          <w:sz w:val="11"/>
          <w:szCs w:val="11"/>
        </w:rPr>
        <w:t>histones,</w:t>
      </w:r>
      <w:r>
        <w:rPr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also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called</w:t>
      </w:r>
      <w:r>
        <w:rPr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histone</w:t>
      </w:r>
      <w:r>
        <w:rPr>
          <w:spacing w:val="5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code,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and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nucleosome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remodeling</w:t>
      </w:r>
    </w:p>
    <w:p w14:paraId="71832D92" w14:textId="77777777" w:rsidR="002B4C37" w:rsidRDefault="006F4ACE">
      <w:pPr>
        <w:pStyle w:val="a3"/>
        <w:spacing w:before="83" w:line="1181" w:lineRule="exact"/>
      </w:pPr>
      <w:r>
        <w:rPr>
          <w:position w:val="-23"/>
        </w:rPr>
      </w:r>
      <w:r>
        <w:rPr>
          <w:position w:val="-23"/>
        </w:rPr>
        <w:pict w14:anchorId="71832D9D">
          <v:shapetype id="_x0000_t202" coordsize="21600,21600" o:spt="202" path="m,l,21600r21600,l21600,xe">
            <v:stroke joinstyle="miter"/>
            <v:path gradientshapeok="t" o:connecttype="rect"/>
          </v:shapetype>
          <v:shape id="_x0000_s1060" type="#_x0000_t202" style="width:468pt;height:59.05pt;mso-left-percent:-10001;mso-top-percent:-10001;mso-position-horizontal:absolute;mso-position-horizontal-relative:char;mso-position-vertical:absolute;mso-position-vertical-relative:line;mso-left-percent:-10001;mso-top-percent:-10001" fillcolor="#f7f7f7" stroked="f">
            <v:textbox inset="0,0,0,0">
              <w:txbxContent>
                <w:p w14:paraId="71832DAC" w14:textId="77777777" w:rsidR="002B4C37" w:rsidRDefault="006F4ACE">
                  <w:pPr>
                    <w:spacing w:before="137" w:line="206" w:lineRule="auto"/>
                    <w:ind w:left="127"/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9"/>
                      <w:w w:val="120"/>
                      <w:sz w:val="11"/>
                      <w:szCs w:val="11"/>
                    </w:rPr>
                    <w:t>DSC3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                                                                            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w w:val="120"/>
                      <w:sz w:val="11"/>
                      <w:szCs w:val="11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                  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 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w w:val="120"/>
                      <w:sz w:val="11"/>
                      <w:szCs w:val="11"/>
                    </w:rPr>
                    <w:t>0.65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                            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w w:val="120"/>
                      <w:sz w:val="11"/>
                      <w:szCs w:val="11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                            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w w:val="120"/>
                      <w:sz w:val="11"/>
                      <w:szCs w:val="11"/>
                    </w:rPr>
                    <w:t>2      Desmocoll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20"/>
                      <w:sz w:val="11"/>
                      <w:szCs w:val="11"/>
                    </w:rPr>
                    <w:t>in-3;</w:t>
                  </w:r>
                  <w:r>
                    <w:rPr>
                      <w:rFonts w:ascii="Times New Roman" w:eastAsia="Times New Roman" w:hAnsi="Times New Roman" w:cs="Times New Roman"/>
                      <w:spacing w:val="3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20"/>
                      <w:sz w:val="11"/>
                      <w:szCs w:val="11"/>
                    </w:rPr>
                    <w:t>Component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20"/>
                      <w:sz w:val="11"/>
                      <w:szCs w:val="11"/>
                    </w:rPr>
                    <w:t>of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20"/>
                      <w:sz w:val="11"/>
                      <w:szCs w:val="11"/>
                    </w:rPr>
                    <w:t>intercellular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20"/>
                      <w:sz w:val="11"/>
                      <w:szCs w:val="11"/>
                    </w:rPr>
                    <w:t>desmosome</w:t>
                  </w:r>
                </w:p>
                <w:p w14:paraId="71832DAD" w14:textId="77777777" w:rsidR="002B4C37" w:rsidRDefault="006F4ACE">
                  <w:pPr>
                    <w:spacing w:before="50" w:line="280" w:lineRule="auto"/>
                    <w:ind w:left="5659" w:right="119" w:hanging="8"/>
                    <w:jc w:val="both"/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junctions.</w:t>
                  </w:r>
                  <w:r>
                    <w:rPr>
                      <w:rFonts w:ascii="Times New Roman" w:eastAsia="Times New Roman" w:hAnsi="Times New Roman" w:cs="Times New Roman"/>
                      <w:spacing w:val="12"/>
                      <w:w w:val="103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Involved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in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w w:val="103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the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interaction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of</w:t>
                  </w:r>
                  <w:r>
                    <w:rPr>
                      <w:rFonts w:ascii="Times New Roman" w:eastAsia="Times New Roman" w:hAnsi="Times New Roman" w:cs="Times New Roman"/>
                      <w:spacing w:val="22"/>
                      <w:w w:val="101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plaque</w:t>
                  </w:r>
                  <w:r>
                    <w:rPr>
                      <w:rFonts w:ascii="Times New Roman" w:eastAsia="Times New Roman" w:hAnsi="Times New Roman" w:cs="Times New Roman"/>
                      <w:spacing w:val="27"/>
                      <w:w w:val="101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proteins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03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intermediate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filaments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mediating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cell-cell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adhesion.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May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contribute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w w:val="102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to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epidermal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cell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6"/>
                      <w:sz w:val="11"/>
                      <w:szCs w:val="11"/>
                    </w:rPr>
                    <w:t>positioning</w:t>
                  </w:r>
                </w:p>
                <w:p w14:paraId="71832DAE" w14:textId="77777777" w:rsidR="002B4C37" w:rsidRDefault="006F4ACE">
                  <w:pPr>
                    <w:spacing w:before="30" w:line="265" w:lineRule="auto"/>
                    <w:ind w:left="5660" w:right="289" w:firstLine="8"/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(stratification)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w w:val="10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by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mediating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differential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adhesiveness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between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cells</w:t>
                  </w:r>
                  <w:r>
                    <w:rPr>
                      <w:rFonts w:ascii="Times New Roman" w:eastAsia="Times New Roman" w:hAnsi="Times New Roman" w:cs="Times New Roman"/>
                      <w:spacing w:val="27"/>
                      <w:sz w:val="11"/>
                      <w:szCs w:val="11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that</w:t>
                  </w:r>
                  <w:r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express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differen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w w:val="125"/>
                      <w:sz w:val="11"/>
                      <w:szCs w:val="11"/>
                    </w:rPr>
                    <w:t>isoforms;</w:t>
                  </w:r>
                </w:p>
                <w:p w14:paraId="71832DAF" w14:textId="77777777" w:rsidR="002B4C37" w:rsidRDefault="006F4ACE">
                  <w:pPr>
                    <w:spacing w:before="46" w:line="204" w:lineRule="auto"/>
                    <w:ind w:left="5661"/>
                    <w:rPr>
                      <w:rFonts w:ascii="Times New Roman" w:eastAsia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Desmosomal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1"/>
                      <w:szCs w:val="11"/>
                    </w:rPr>
                    <w:t xml:space="preserve">  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w w:val="125"/>
                      <w:sz w:val="11"/>
                      <w:szCs w:val="11"/>
                    </w:rPr>
                    <w:t>cadherins</w:t>
                  </w:r>
                </w:p>
              </w:txbxContent>
            </v:textbox>
            <w10:anchorlock/>
          </v:shape>
        </w:pict>
      </w:r>
    </w:p>
    <w:p w14:paraId="71832D93" w14:textId="77777777" w:rsidR="002B4C37" w:rsidRDefault="006F4ACE">
      <w:pPr>
        <w:pStyle w:val="a3"/>
        <w:spacing w:before="137" w:line="209" w:lineRule="auto"/>
        <w:ind w:left="127"/>
        <w:rPr>
          <w:sz w:val="11"/>
          <w:szCs w:val="11"/>
        </w:rPr>
      </w:pPr>
      <w:r>
        <w:rPr>
          <w:spacing w:val="8"/>
          <w:w w:val="121"/>
          <w:sz w:val="11"/>
          <w:szCs w:val="11"/>
        </w:rPr>
        <w:t>RPL36</w:t>
      </w:r>
      <w:r>
        <w:rPr>
          <w:spacing w:val="1"/>
          <w:sz w:val="11"/>
          <w:szCs w:val="11"/>
        </w:rPr>
        <w:t xml:space="preserve">                     </w:t>
      </w:r>
      <w:r>
        <w:rPr>
          <w:sz w:val="11"/>
          <w:szCs w:val="11"/>
        </w:rPr>
        <w:t xml:space="preserve">                                                      </w:t>
      </w:r>
      <w:r>
        <w:rPr>
          <w:spacing w:val="8"/>
          <w:w w:val="121"/>
          <w:sz w:val="11"/>
          <w:szCs w:val="11"/>
        </w:rPr>
        <w:t>2</w:t>
      </w:r>
      <w:r>
        <w:rPr>
          <w:spacing w:val="1"/>
          <w:sz w:val="11"/>
          <w:szCs w:val="11"/>
        </w:rPr>
        <w:t xml:space="preserve">                   </w:t>
      </w:r>
      <w:r>
        <w:rPr>
          <w:sz w:val="11"/>
          <w:szCs w:val="11"/>
        </w:rPr>
        <w:t xml:space="preserve">    </w:t>
      </w:r>
      <w:r>
        <w:rPr>
          <w:spacing w:val="8"/>
          <w:w w:val="121"/>
          <w:sz w:val="11"/>
          <w:szCs w:val="11"/>
        </w:rPr>
        <w:t>0.65</w:t>
      </w:r>
      <w:r>
        <w:rPr>
          <w:sz w:val="11"/>
          <w:szCs w:val="11"/>
        </w:rPr>
        <w:t xml:space="preserve">                              </w:t>
      </w:r>
      <w:r>
        <w:rPr>
          <w:spacing w:val="8"/>
          <w:w w:val="121"/>
          <w:sz w:val="11"/>
          <w:szCs w:val="11"/>
        </w:rPr>
        <w:t>3</w:t>
      </w:r>
      <w:r>
        <w:rPr>
          <w:spacing w:val="1"/>
          <w:sz w:val="11"/>
          <w:szCs w:val="11"/>
        </w:rPr>
        <w:t xml:space="preserve">                              </w:t>
      </w:r>
      <w:r>
        <w:rPr>
          <w:spacing w:val="8"/>
          <w:w w:val="121"/>
          <w:sz w:val="11"/>
          <w:szCs w:val="11"/>
        </w:rPr>
        <w:t>2      60S</w:t>
      </w:r>
      <w:r>
        <w:rPr>
          <w:spacing w:val="2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ribosomal</w:t>
      </w:r>
      <w:r>
        <w:rPr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protein</w:t>
      </w:r>
      <w:r>
        <w:rPr>
          <w:spacing w:val="2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L36;</w:t>
      </w:r>
      <w:r>
        <w:rPr>
          <w:spacing w:val="2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Component</w:t>
      </w:r>
      <w:r>
        <w:rPr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of</w:t>
      </w:r>
      <w:r>
        <w:rPr>
          <w:spacing w:val="23"/>
          <w:w w:val="101"/>
          <w:sz w:val="11"/>
          <w:szCs w:val="11"/>
        </w:rPr>
        <w:t xml:space="preserve"> </w:t>
      </w:r>
      <w:r>
        <w:rPr>
          <w:spacing w:val="8"/>
          <w:w w:val="121"/>
          <w:sz w:val="11"/>
          <w:szCs w:val="11"/>
        </w:rPr>
        <w:t>the</w:t>
      </w:r>
      <w:r>
        <w:rPr>
          <w:spacing w:val="1"/>
          <w:sz w:val="11"/>
          <w:szCs w:val="11"/>
        </w:rPr>
        <w:t xml:space="preserve">  </w:t>
      </w:r>
      <w:r>
        <w:rPr>
          <w:spacing w:val="8"/>
          <w:w w:val="121"/>
          <w:sz w:val="11"/>
          <w:szCs w:val="11"/>
        </w:rPr>
        <w:t>large</w:t>
      </w:r>
    </w:p>
    <w:p w14:paraId="71832D94" w14:textId="77777777" w:rsidR="002B4C37" w:rsidRDefault="006F4ACE">
      <w:pPr>
        <w:pStyle w:val="a3"/>
        <w:spacing w:before="51" w:line="204" w:lineRule="auto"/>
        <w:ind w:left="5660"/>
        <w:rPr>
          <w:sz w:val="11"/>
          <w:szCs w:val="11"/>
        </w:rPr>
      </w:pPr>
      <w:r>
        <w:rPr>
          <w:spacing w:val="8"/>
          <w:w w:val="126"/>
          <w:sz w:val="11"/>
          <w:szCs w:val="11"/>
        </w:rPr>
        <w:t>ribosomal</w:t>
      </w:r>
      <w:r>
        <w:rPr>
          <w:sz w:val="11"/>
          <w:szCs w:val="11"/>
        </w:rPr>
        <w:t xml:space="preserve">  </w:t>
      </w:r>
      <w:r>
        <w:rPr>
          <w:spacing w:val="8"/>
          <w:w w:val="126"/>
          <w:sz w:val="11"/>
          <w:szCs w:val="11"/>
        </w:rPr>
        <w:t>subunit</w:t>
      </w:r>
    </w:p>
    <w:p w14:paraId="71832D95" w14:textId="77777777" w:rsidR="002B4C37" w:rsidRDefault="006F4ACE">
      <w:pPr>
        <w:pStyle w:val="a3"/>
        <w:spacing w:before="117" w:line="206" w:lineRule="auto"/>
        <w:ind w:left="127"/>
        <w:rPr>
          <w:sz w:val="11"/>
          <w:szCs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1832D9E" wp14:editId="71832D9F">
                <wp:simplePos x="0" y="0"/>
                <wp:positionH relativeFrom="column">
                  <wp:posOffset>0</wp:posOffset>
                </wp:positionH>
                <wp:positionV relativeFrom="paragraph">
                  <wp:posOffset>-13970</wp:posOffset>
                </wp:positionV>
                <wp:extent cx="5943600" cy="547370"/>
                <wp:effectExtent l="0" t="0" r="0" b="0"/>
                <wp:wrapNone/>
                <wp:docPr id="74" name="Rect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-14114"/>
                          <a:ext cx="5943600" cy="547369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EA444D" id="Rect 74" o:spid="_x0000_s1026" style="position:absolute;margin-left:0;margin-top:-1.1pt;width:468pt;height:43.1pt;z-index:-25165619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" fillcolor="#f7f7f7" stroked="f" strokeweight="0">
                <v:textbox inset="0,0,0,0"/>
              </v:rect>
            </w:pict>
          </mc:Fallback>
        </mc:AlternateContent>
      </w:r>
      <w:r>
        <w:rPr>
          <w:spacing w:val="10"/>
          <w:w w:val="118"/>
          <w:sz w:val="11"/>
          <w:szCs w:val="11"/>
        </w:rPr>
        <w:t>KRT14</w:t>
      </w:r>
      <w:r>
        <w:rPr>
          <w:spacing w:val="1"/>
          <w:sz w:val="11"/>
          <w:szCs w:val="11"/>
        </w:rPr>
        <w:t xml:space="preserve">                       </w:t>
      </w:r>
      <w:r>
        <w:rPr>
          <w:sz w:val="11"/>
          <w:szCs w:val="11"/>
        </w:rPr>
        <w:t xml:space="preserve">                                                   </w:t>
      </w:r>
      <w:r>
        <w:rPr>
          <w:spacing w:val="10"/>
          <w:w w:val="118"/>
          <w:sz w:val="11"/>
          <w:szCs w:val="11"/>
        </w:rPr>
        <w:t>8</w:t>
      </w:r>
      <w:r>
        <w:rPr>
          <w:sz w:val="11"/>
          <w:szCs w:val="11"/>
        </w:rPr>
        <w:t xml:space="preserve">                       </w:t>
      </w:r>
      <w:r>
        <w:rPr>
          <w:spacing w:val="10"/>
          <w:w w:val="118"/>
          <w:sz w:val="11"/>
          <w:szCs w:val="11"/>
        </w:rPr>
        <w:t>0.62</w:t>
      </w:r>
      <w:r>
        <w:rPr>
          <w:spacing w:val="1"/>
          <w:sz w:val="11"/>
          <w:szCs w:val="11"/>
        </w:rPr>
        <w:t xml:space="preserve">                           </w:t>
      </w:r>
      <w:r>
        <w:rPr>
          <w:spacing w:val="10"/>
          <w:w w:val="118"/>
          <w:sz w:val="11"/>
          <w:szCs w:val="11"/>
        </w:rPr>
        <w:t>48</w:t>
      </w:r>
      <w:r>
        <w:rPr>
          <w:spacing w:val="1"/>
          <w:sz w:val="11"/>
          <w:szCs w:val="11"/>
        </w:rPr>
        <w:t xml:space="preserve">                           </w:t>
      </w:r>
      <w:r>
        <w:rPr>
          <w:spacing w:val="10"/>
          <w:w w:val="118"/>
          <w:sz w:val="11"/>
          <w:szCs w:val="11"/>
        </w:rPr>
        <w:t>38      Ke</w:t>
      </w:r>
      <w:r>
        <w:rPr>
          <w:spacing w:val="9"/>
          <w:w w:val="118"/>
          <w:sz w:val="11"/>
          <w:szCs w:val="11"/>
        </w:rPr>
        <w:t>ratin,</w:t>
      </w:r>
      <w:r>
        <w:rPr>
          <w:spacing w:val="39"/>
          <w:sz w:val="11"/>
          <w:szCs w:val="11"/>
        </w:rPr>
        <w:t xml:space="preserve"> </w:t>
      </w:r>
      <w:r>
        <w:rPr>
          <w:spacing w:val="9"/>
          <w:w w:val="118"/>
          <w:sz w:val="11"/>
          <w:szCs w:val="11"/>
        </w:rPr>
        <w:t>type</w:t>
      </w:r>
      <w:r>
        <w:rPr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I</w:t>
      </w:r>
      <w:r>
        <w:rPr>
          <w:spacing w:val="1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cytoskeletal  14;</w:t>
      </w:r>
      <w:r>
        <w:rPr>
          <w:spacing w:val="1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The</w:t>
      </w:r>
      <w:r>
        <w:rPr>
          <w:spacing w:val="1"/>
          <w:sz w:val="11"/>
          <w:szCs w:val="11"/>
        </w:rPr>
        <w:t xml:space="preserve">  </w:t>
      </w:r>
      <w:r>
        <w:rPr>
          <w:spacing w:val="9"/>
          <w:w w:val="118"/>
          <w:sz w:val="11"/>
          <w:szCs w:val="11"/>
        </w:rPr>
        <w:t>nonhelical</w:t>
      </w:r>
      <w:r>
        <w:rPr>
          <w:spacing w:val="27"/>
          <w:w w:val="103"/>
          <w:sz w:val="11"/>
          <w:szCs w:val="11"/>
        </w:rPr>
        <w:t xml:space="preserve"> </w:t>
      </w:r>
      <w:r>
        <w:rPr>
          <w:spacing w:val="9"/>
          <w:w w:val="118"/>
          <w:sz w:val="11"/>
          <w:szCs w:val="11"/>
        </w:rPr>
        <w:t>tail</w:t>
      </w:r>
    </w:p>
    <w:p w14:paraId="71832D96" w14:textId="77777777" w:rsidR="002B4C37" w:rsidRDefault="006F4ACE">
      <w:pPr>
        <w:pStyle w:val="a3"/>
        <w:spacing w:before="51" w:line="206" w:lineRule="auto"/>
        <w:ind w:left="5660"/>
        <w:rPr>
          <w:sz w:val="11"/>
          <w:szCs w:val="11"/>
        </w:rPr>
      </w:pPr>
      <w:r>
        <w:rPr>
          <w:spacing w:val="6"/>
          <w:w w:val="126"/>
          <w:sz w:val="11"/>
          <w:szCs w:val="11"/>
        </w:rPr>
        <w:t>domain</w:t>
      </w:r>
      <w:r>
        <w:rPr>
          <w:spacing w:val="6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is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involved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in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promoting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KRT5-KRT14</w:t>
      </w:r>
    </w:p>
    <w:p w14:paraId="71832D97" w14:textId="77777777" w:rsidR="002B4C37" w:rsidRDefault="006F4ACE">
      <w:pPr>
        <w:pStyle w:val="a3"/>
        <w:spacing w:before="49" w:line="209" w:lineRule="auto"/>
        <w:ind w:left="5659"/>
        <w:rPr>
          <w:sz w:val="11"/>
          <w:szCs w:val="11"/>
        </w:rPr>
      </w:pPr>
      <w:r>
        <w:rPr>
          <w:spacing w:val="6"/>
          <w:w w:val="126"/>
          <w:sz w:val="11"/>
          <w:szCs w:val="11"/>
        </w:rPr>
        <w:t>filaments</w:t>
      </w:r>
      <w:r>
        <w:rPr>
          <w:spacing w:val="35"/>
          <w:w w:val="101"/>
          <w:sz w:val="11"/>
          <w:szCs w:val="11"/>
        </w:rPr>
        <w:t xml:space="preserve"> </w:t>
      </w:r>
      <w:r>
        <w:rPr>
          <w:spacing w:val="6"/>
          <w:w w:val="126"/>
          <w:sz w:val="11"/>
          <w:szCs w:val="11"/>
        </w:rPr>
        <w:t>to</w:t>
      </w:r>
      <w:r>
        <w:rPr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self-organize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into</w:t>
      </w:r>
      <w:r>
        <w:rPr>
          <w:spacing w:val="2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large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bundles</w:t>
      </w:r>
      <w:r>
        <w:rPr>
          <w:sz w:val="11"/>
          <w:szCs w:val="11"/>
        </w:rPr>
        <w:t xml:space="preserve">  </w:t>
      </w:r>
      <w:r>
        <w:rPr>
          <w:spacing w:val="6"/>
          <w:w w:val="126"/>
          <w:sz w:val="11"/>
          <w:szCs w:val="11"/>
        </w:rPr>
        <w:t>and</w:t>
      </w:r>
    </w:p>
    <w:p w14:paraId="71832D98" w14:textId="77777777" w:rsidR="002B4C37" w:rsidRDefault="006F4ACE">
      <w:pPr>
        <w:pStyle w:val="a3"/>
        <w:spacing w:before="51" w:line="204" w:lineRule="auto"/>
        <w:ind w:left="5659"/>
        <w:rPr>
          <w:sz w:val="11"/>
          <w:szCs w:val="11"/>
        </w:rPr>
      </w:pPr>
      <w:r>
        <w:rPr>
          <w:spacing w:val="7"/>
          <w:w w:val="125"/>
          <w:sz w:val="11"/>
          <w:szCs w:val="11"/>
        </w:rPr>
        <w:t>enhances</w:t>
      </w:r>
      <w:r>
        <w:rPr>
          <w:spacing w:val="31"/>
          <w:w w:val="101"/>
          <w:sz w:val="11"/>
          <w:szCs w:val="11"/>
        </w:rPr>
        <w:t xml:space="preserve"> </w:t>
      </w:r>
      <w:r>
        <w:rPr>
          <w:spacing w:val="7"/>
          <w:w w:val="125"/>
          <w:sz w:val="11"/>
          <w:szCs w:val="11"/>
        </w:rPr>
        <w:t>the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mechanical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properties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involved</w:t>
      </w:r>
      <w:r>
        <w:rPr>
          <w:spacing w:val="1"/>
          <w:sz w:val="11"/>
          <w:szCs w:val="11"/>
        </w:rPr>
        <w:t xml:space="preserve">  </w:t>
      </w:r>
      <w:r>
        <w:rPr>
          <w:spacing w:val="7"/>
          <w:w w:val="125"/>
          <w:sz w:val="11"/>
          <w:szCs w:val="11"/>
        </w:rPr>
        <w:t>in</w:t>
      </w:r>
    </w:p>
    <w:p w14:paraId="71832D99" w14:textId="77777777" w:rsidR="002B4C37" w:rsidRDefault="006F4ACE">
      <w:pPr>
        <w:pStyle w:val="a3"/>
        <w:spacing w:before="50" w:line="207" w:lineRule="auto"/>
        <w:ind w:left="5660"/>
        <w:rPr>
          <w:sz w:val="11"/>
          <w:szCs w:val="11"/>
        </w:rPr>
        <w:sectPr w:rsidR="002B4C37">
          <w:footerReference w:type="default" r:id="rId17"/>
          <w:pgSz w:w="12240" w:h="15840"/>
          <w:pgMar w:top="1346" w:right="1440" w:bottom="978" w:left="1440" w:header="0" w:footer="799" w:gutter="0"/>
          <w:cols w:space="720"/>
        </w:sectPr>
      </w:pPr>
      <w:r>
        <w:pict w14:anchorId="71832DA0">
          <v:polyline id="_x0000_s1059" style="position:absolute;left:0;text-align:left;z-index:251661312;mso-width-relative:page;mso-height-relative:page" points=".35pt,9.3pt,468.35pt,9.3pt" coordsize="9360,16" filled="f" strokeweight=".8pt">
            <v:stroke miterlimit="10" joinstyle="miter"/>
          </v:polyline>
        </w:pict>
      </w:r>
      <w:r>
        <w:rPr>
          <w:spacing w:val="6"/>
          <w:w w:val="127"/>
          <w:sz w:val="11"/>
          <w:szCs w:val="11"/>
        </w:rPr>
        <w:t>resilience</w:t>
      </w:r>
      <w:r>
        <w:rPr>
          <w:spacing w:val="4"/>
          <w:sz w:val="11"/>
          <w:szCs w:val="11"/>
        </w:rPr>
        <w:t xml:space="preserve">  </w:t>
      </w:r>
      <w:r>
        <w:rPr>
          <w:spacing w:val="6"/>
          <w:w w:val="127"/>
          <w:sz w:val="11"/>
          <w:szCs w:val="11"/>
        </w:rPr>
        <w:t>of</w:t>
      </w:r>
      <w:r>
        <w:rPr>
          <w:spacing w:val="26"/>
          <w:w w:val="101"/>
          <w:sz w:val="11"/>
          <w:szCs w:val="11"/>
        </w:rPr>
        <w:t xml:space="preserve"> </w:t>
      </w:r>
      <w:r>
        <w:rPr>
          <w:spacing w:val="6"/>
          <w:w w:val="127"/>
          <w:sz w:val="11"/>
          <w:szCs w:val="11"/>
        </w:rPr>
        <w:t>keratin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7"/>
          <w:sz w:val="11"/>
          <w:szCs w:val="11"/>
        </w:rPr>
        <w:t>intermediate</w:t>
      </w:r>
      <w:r>
        <w:rPr>
          <w:sz w:val="11"/>
          <w:szCs w:val="11"/>
        </w:rPr>
        <w:t xml:space="preserve">  </w:t>
      </w:r>
      <w:r>
        <w:rPr>
          <w:spacing w:val="6"/>
          <w:w w:val="127"/>
          <w:sz w:val="11"/>
          <w:szCs w:val="11"/>
        </w:rPr>
        <w:t>filaments</w:t>
      </w:r>
      <w:r>
        <w:rPr>
          <w:spacing w:val="1"/>
          <w:sz w:val="11"/>
          <w:szCs w:val="11"/>
        </w:rPr>
        <w:t xml:space="preserve">  </w:t>
      </w:r>
      <w:r>
        <w:rPr>
          <w:spacing w:val="6"/>
          <w:w w:val="127"/>
          <w:sz w:val="11"/>
          <w:szCs w:val="11"/>
        </w:rPr>
        <w:t>in</w:t>
      </w:r>
      <w:r>
        <w:rPr>
          <w:spacing w:val="28"/>
          <w:sz w:val="11"/>
          <w:szCs w:val="11"/>
        </w:rPr>
        <w:t xml:space="preserve"> </w:t>
      </w:r>
      <w:r>
        <w:rPr>
          <w:spacing w:val="6"/>
          <w:w w:val="127"/>
          <w:sz w:val="11"/>
          <w:szCs w:val="11"/>
        </w:rPr>
        <w:t>vitro</w:t>
      </w:r>
    </w:p>
    <w:p w14:paraId="71832D9A" w14:textId="77777777" w:rsidR="002B4C37" w:rsidRDefault="002B4C37"/>
    <w:sectPr w:rsidR="002B4C37">
      <w:footerReference w:type="default" r:id="rId18"/>
      <w:pgSz w:w="12240" w:h="15840"/>
      <w:pgMar w:top="1346" w:right="1836" w:bottom="979" w:left="1446" w:header="0" w:footer="79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32DA3" w14:textId="77777777" w:rsidR="002B4C37" w:rsidRDefault="006F4ACE">
      <w:r>
        <w:separator/>
      </w:r>
    </w:p>
  </w:endnote>
  <w:endnote w:type="continuationSeparator" w:id="0">
    <w:p w14:paraId="71832DA4" w14:textId="77777777" w:rsidR="002B4C37" w:rsidRDefault="006F4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DC12A7" w14:textId="77777777" w:rsidR="006F4ACE" w:rsidRDefault="006F4AC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5" w14:textId="4953A1DB" w:rsidR="002B4C37" w:rsidRDefault="002B4C37">
    <w:pPr>
      <w:pStyle w:val="a3"/>
      <w:spacing w:line="182" w:lineRule="auto"/>
      <w:ind w:left="459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ED999" w14:textId="77777777" w:rsidR="006F4ACE" w:rsidRDefault="006F4ACE">
    <w:pPr>
      <w:pStyle w:val="a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6" w14:textId="77777777" w:rsidR="002B4C37" w:rsidRDefault="006F4ACE">
    <w:pPr>
      <w:pStyle w:val="a3"/>
      <w:spacing w:line="184" w:lineRule="auto"/>
      <w:ind w:left="4590"/>
    </w:pPr>
    <w:r>
      <w:rPr>
        <w:spacing w:val="-1"/>
      </w:rPr>
      <w:t>23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7" w14:textId="77777777" w:rsidR="002B4C37" w:rsidRDefault="006F4ACE">
    <w:pPr>
      <w:pStyle w:val="a3"/>
      <w:spacing w:line="184" w:lineRule="auto"/>
      <w:ind w:left="4590"/>
    </w:pPr>
    <w:r>
      <w:rPr>
        <w:spacing w:val="-1"/>
      </w:rPr>
      <w:t>24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8" w14:textId="77777777" w:rsidR="002B4C37" w:rsidRDefault="006F4ACE">
    <w:pPr>
      <w:pStyle w:val="a3"/>
      <w:spacing w:line="184" w:lineRule="auto"/>
      <w:ind w:left="4590"/>
    </w:pPr>
    <w:r>
      <w:rPr>
        <w:spacing w:val="-1"/>
      </w:rPr>
      <w:t>25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9" w14:textId="77777777" w:rsidR="002B4C37" w:rsidRDefault="006F4ACE">
    <w:pPr>
      <w:pStyle w:val="a3"/>
      <w:spacing w:line="184" w:lineRule="auto"/>
      <w:ind w:left="4590"/>
    </w:pPr>
    <w:r>
      <w:rPr>
        <w:spacing w:val="-1"/>
      </w:rPr>
      <w:t>26</w: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A" w14:textId="77777777" w:rsidR="002B4C37" w:rsidRDefault="006F4ACE">
    <w:pPr>
      <w:pStyle w:val="a3"/>
      <w:spacing w:line="186" w:lineRule="auto"/>
      <w:ind w:left="4590"/>
    </w:pPr>
    <w:r>
      <w:rPr>
        <w:spacing w:val="-1"/>
      </w:rPr>
      <w:t>27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832DAB" w14:textId="77777777" w:rsidR="002B4C37" w:rsidRDefault="006F4ACE">
    <w:pPr>
      <w:pStyle w:val="a3"/>
      <w:spacing w:line="186" w:lineRule="auto"/>
      <w:ind w:left="4578"/>
    </w:pPr>
    <w:r>
      <w:rPr>
        <w:spacing w:val="1"/>
      </w:rPr>
      <w:t>4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32DA1" w14:textId="77777777" w:rsidR="002B4C37" w:rsidRDefault="006F4ACE">
      <w:r>
        <w:separator/>
      </w:r>
    </w:p>
  </w:footnote>
  <w:footnote w:type="continuationSeparator" w:id="0">
    <w:p w14:paraId="71832DA2" w14:textId="77777777" w:rsidR="002B4C37" w:rsidRDefault="006F4A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AC7BC" w14:textId="77777777" w:rsidR="006F4ACE" w:rsidRDefault="006F4AC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8E301" w14:textId="77777777" w:rsidR="006F4ACE" w:rsidRDefault="006F4ACE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ED25B4" w14:textId="77777777" w:rsidR="006F4ACE" w:rsidRDefault="006F4AC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isplayBackgroundShape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2B4C37"/>
    <w:rsid w:val="00183AF9"/>
    <w:rsid w:val="002B4C37"/>
    <w:rsid w:val="006F4ACE"/>
    <w:rsid w:val="424A3EE5"/>
    <w:rsid w:val="7BDC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32B97"/>
  <w15:docId w15:val="{88673DA0-D0DF-4CB4-B710-6FCCC4DB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19"/>
      <w:szCs w:val="19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19"/>
      <w:szCs w:val="19"/>
    </w:rPr>
  </w:style>
  <w:style w:type="paragraph" w:styleId="a4">
    <w:name w:val="header"/>
    <w:basedOn w:val="a"/>
    <w:link w:val="a5"/>
    <w:rsid w:val="006F4ACE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F4ACE"/>
    <w:rPr>
      <w:rFonts w:eastAsia="Arial"/>
      <w:snapToGrid w:val="0"/>
      <w:color w:val="000000"/>
      <w:sz w:val="18"/>
      <w:szCs w:val="18"/>
      <w:lang w:eastAsia="en-US"/>
    </w:rPr>
  </w:style>
  <w:style w:type="paragraph" w:styleId="a6">
    <w:name w:val="footer"/>
    <w:basedOn w:val="a"/>
    <w:link w:val="a7"/>
    <w:rsid w:val="006F4A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F4ACE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18" Type="http://schemas.openxmlformats.org/officeDocument/2006/relationships/footer" Target="footer9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8.xml"/><Relationship Id="rId2" Type="http://schemas.openxmlformats.org/officeDocument/2006/relationships/styles" Target="styles.xml"/><Relationship Id="rId16" Type="http://schemas.openxmlformats.org/officeDocument/2006/relationships/footer" Target="footer7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58"/>
    <customShpInfo spid="_x0000_s1026" textRotate="1"/>
    <customShpInfo spid="_x0000_s105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118</Words>
  <Characters>17777</Characters>
  <Application>Microsoft Office Word</Application>
  <DocSecurity>0</DocSecurity>
  <Lines>148</Lines>
  <Paragraphs>41</Paragraphs>
  <ScaleCrop>false</ScaleCrop>
  <Company/>
  <LinksUpToDate>false</LinksUpToDate>
  <CharactersWithSpaces>2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omics Service Report</dc:title>
  <dc:creator>By LC-MS @ Aksomics</dc:creator>
  <cp:lastModifiedBy>杨涛玮</cp:lastModifiedBy>
  <cp:revision>2</cp:revision>
  <dcterms:created xsi:type="dcterms:W3CDTF">2020-11-11T16:02:00Z</dcterms:created>
  <dcterms:modified xsi:type="dcterms:W3CDTF">2025-06-0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24T03:26:23Z</vt:filetime>
  </property>
  <property fmtid="{D5CDD505-2E9C-101B-9397-08002B2CF9AE}" pid="4" name="KSOProductBuildVer">
    <vt:lpwstr>2052-12.1.0.18276</vt:lpwstr>
  </property>
  <property fmtid="{D5CDD505-2E9C-101B-9397-08002B2CF9AE}" pid="5" name="ICV">
    <vt:lpwstr>E69B457D81F046508238B7CD2E905ECC_13</vt:lpwstr>
  </property>
</Properties>
</file>